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9F393" w14:textId="77777777" w:rsidR="00CE70F9" w:rsidRPr="0068354F" w:rsidRDefault="00CE70F9" w:rsidP="00CE70F9">
      <w:pPr>
        <w:jc w:val="both"/>
        <w:rPr>
          <w:rFonts w:ascii="Arial" w:hAnsi="Arial" w:cs="Arial"/>
          <w:b/>
          <w:color w:val="0E101A"/>
          <w:lang w:val="en-GB"/>
        </w:rPr>
      </w:pPr>
      <w:r w:rsidRPr="0068354F">
        <w:rPr>
          <w:rFonts w:ascii="Arial" w:hAnsi="Arial" w:cs="Arial"/>
          <w:b/>
          <w:color w:val="0E101A"/>
          <w:lang w:val="en-GB"/>
        </w:rPr>
        <w:t xml:space="preserve">Annex </w:t>
      </w:r>
      <w:r>
        <w:rPr>
          <w:rFonts w:ascii="Arial" w:hAnsi="Arial" w:cs="Arial"/>
          <w:b/>
          <w:color w:val="0E101A"/>
          <w:lang w:val="en-GB"/>
        </w:rPr>
        <w:t>4</w:t>
      </w:r>
      <w:r w:rsidRPr="0068354F">
        <w:rPr>
          <w:rFonts w:ascii="Arial" w:hAnsi="Arial" w:cs="Arial"/>
          <w:b/>
          <w:color w:val="0E101A"/>
          <w:lang w:val="en-GB"/>
        </w:rPr>
        <w:t>. Circular Jobs Inventory and gender baseline</w:t>
      </w:r>
    </w:p>
    <w:p w14:paraId="1A421211" w14:textId="77777777" w:rsidR="00CE70F9" w:rsidRPr="0068354F" w:rsidRDefault="00CE70F9" w:rsidP="00CE70F9">
      <w:pPr>
        <w:jc w:val="both"/>
        <w:rPr>
          <w:rFonts w:ascii="Arial" w:hAnsi="Arial" w:cs="Arial"/>
          <w:b/>
          <w:color w:val="0E101A"/>
          <w:lang w:val="en-GB"/>
        </w:rPr>
      </w:pPr>
    </w:p>
    <w:p w14:paraId="73BBCA79" w14:textId="77777777" w:rsidR="00CE70F9" w:rsidRPr="0068354F" w:rsidRDefault="00CE70F9" w:rsidP="00CE70F9">
      <w:pPr>
        <w:rPr>
          <w:rFonts w:ascii="Arial" w:hAnsi="Arial" w:cs="Arial"/>
          <w:b/>
          <w:bCs/>
        </w:rPr>
      </w:pPr>
      <w:r w:rsidRPr="0068354F">
        <w:rPr>
          <w:rFonts w:ascii="Arial" w:hAnsi="Arial" w:cs="Arial"/>
          <w:b/>
          <w:bCs/>
        </w:rPr>
        <w:t>The Netherlands</w:t>
      </w:r>
    </w:p>
    <w:tbl>
      <w:tblPr>
        <w:tblW w:w="15323" w:type="dxa"/>
        <w:tblLayout w:type="fixed"/>
        <w:tblLook w:val="04A0" w:firstRow="1" w:lastRow="0" w:firstColumn="1" w:lastColumn="0" w:noHBand="0" w:noVBand="1"/>
      </w:tblPr>
      <w:tblGrid>
        <w:gridCol w:w="1240"/>
        <w:gridCol w:w="311"/>
        <w:gridCol w:w="1034"/>
        <w:gridCol w:w="1865"/>
        <w:gridCol w:w="1657"/>
        <w:gridCol w:w="1398"/>
        <w:gridCol w:w="1500"/>
        <w:gridCol w:w="1052"/>
        <w:gridCol w:w="1026"/>
        <w:gridCol w:w="1225"/>
        <w:gridCol w:w="1500"/>
        <w:gridCol w:w="1503"/>
        <w:gridCol w:w="12"/>
      </w:tblGrid>
      <w:tr w:rsidR="00CE70F9" w:rsidRPr="0068354F" w14:paraId="007F78DD" w14:textId="77777777" w:rsidTr="00345040">
        <w:trPr>
          <w:trHeight w:val="189"/>
        </w:trPr>
        <w:tc>
          <w:tcPr>
            <w:tcW w:w="1552" w:type="dxa"/>
            <w:gridSpan w:val="2"/>
            <w:vMerge w:val="restart"/>
          </w:tcPr>
          <w:p w14:paraId="06537BE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CIRCULAR STRATEGY</w:t>
            </w:r>
          </w:p>
        </w:tc>
        <w:tc>
          <w:tcPr>
            <w:tcW w:w="1034" w:type="dxa"/>
            <w:vMerge w:val="restart"/>
          </w:tcPr>
          <w:p w14:paraId="4BC5B8D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JOBS</w:t>
            </w:r>
          </w:p>
        </w:tc>
        <w:tc>
          <w:tcPr>
            <w:tcW w:w="4920" w:type="dxa"/>
            <w:gridSpan w:val="3"/>
          </w:tcPr>
          <w:p w14:paraId="7B51F5F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JOB CHARACTERISTICS</w:t>
            </w:r>
          </w:p>
        </w:tc>
        <w:tc>
          <w:tcPr>
            <w:tcW w:w="7817" w:type="dxa"/>
            <w:gridSpan w:val="7"/>
          </w:tcPr>
          <w:p w14:paraId="1255CBF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SOCIO-DEMOGRAPHICS/GENDER BASELINE</w:t>
            </w:r>
          </w:p>
        </w:tc>
      </w:tr>
      <w:tr w:rsidR="00CE70F9" w:rsidRPr="0068354F" w14:paraId="6D1E381D" w14:textId="77777777" w:rsidTr="00345040">
        <w:trPr>
          <w:gridAfter w:val="1"/>
          <w:wAfter w:w="12" w:type="dxa"/>
          <w:trHeight w:val="189"/>
        </w:trPr>
        <w:tc>
          <w:tcPr>
            <w:tcW w:w="1552" w:type="dxa"/>
            <w:gridSpan w:val="2"/>
            <w:vMerge/>
          </w:tcPr>
          <w:p w14:paraId="354C627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34" w:type="dxa"/>
            <w:vMerge/>
          </w:tcPr>
          <w:p w14:paraId="4E6B5C0F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65" w:type="dxa"/>
          </w:tcPr>
          <w:p w14:paraId="07B77A17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TASKS</w:t>
            </w:r>
          </w:p>
          <w:p w14:paraId="24D37CDA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60698F62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657" w:type="dxa"/>
          </w:tcPr>
          <w:p w14:paraId="4CAE9AC9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SKILLS</w:t>
            </w:r>
          </w:p>
          <w:p w14:paraId="6174F858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5F683450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97" w:type="dxa"/>
          </w:tcPr>
          <w:p w14:paraId="3BABD3EE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CONTRACT type/hours</w:t>
            </w:r>
          </w:p>
          <w:p w14:paraId="49EE1665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</w:tcPr>
          <w:p w14:paraId="4DDDFEBA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EDUCATION</w:t>
            </w:r>
          </w:p>
          <w:p w14:paraId="5881FDD6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52" w:type="dxa"/>
          </w:tcPr>
          <w:p w14:paraId="0DF3D389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GENDER</w:t>
            </w:r>
          </w:p>
          <w:p w14:paraId="5E06EB9C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4A89AC64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6" w:type="dxa"/>
          </w:tcPr>
          <w:p w14:paraId="1EA767AD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AGE</w:t>
            </w:r>
          </w:p>
          <w:p w14:paraId="1741082E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225" w:type="dxa"/>
          </w:tcPr>
          <w:p w14:paraId="34E38642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MARITAL STATUS</w:t>
            </w:r>
          </w:p>
          <w:p w14:paraId="17A258A3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</w:tcPr>
          <w:p w14:paraId="4A2F23B4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MIGRATION </w:t>
            </w:r>
          </w:p>
          <w:p w14:paraId="0D799CF7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0D876AC7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503" w:type="dxa"/>
          </w:tcPr>
          <w:p w14:paraId="1F180CDE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CHILDREN</w:t>
            </w:r>
          </w:p>
          <w:p w14:paraId="78B25971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CE70F9" w:rsidRPr="0068354F" w14:paraId="6D50E19B" w14:textId="77777777" w:rsidTr="00345040">
        <w:trPr>
          <w:gridAfter w:val="1"/>
          <w:wAfter w:w="12" w:type="dxa"/>
          <w:trHeight w:val="328"/>
        </w:trPr>
        <w:tc>
          <w:tcPr>
            <w:tcW w:w="1241" w:type="dxa"/>
            <w:vMerge w:val="restart"/>
          </w:tcPr>
          <w:p w14:paraId="3B5B985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bookmarkStart w:id="0" w:name="OLE_LINK1"/>
            <w:r w:rsidRPr="0068354F">
              <w:rPr>
                <w:rFonts w:ascii="Arial" w:hAnsi="Arial" w:cs="Arial"/>
                <w:sz w:val="14"/>
                <w:szCs w:val="14"/>
              </w:rPr>
              <w:t>REPAIR</w:t>
            </w:r>
          </w:p>
          <w:p w14:paraId="43EEFE9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7ED4D60" wp14:editId="55BE193E">
                  <wp:extent cx="756285" cy="756285"/>
                  <wp:effectExtent l="0" t="0" r="5715" b="0"/>
                  <wp:docPr id="223" name="Picture 18" descr="Sewing Icon 39690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Sewing Icon 39690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91" cy="7620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2A8E1C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11" w:type="dxa"/>
            <w:vMerge w:val="restart"/>
            <w:textDirection w:val="btLr"/>
            <w:vAlign w:val="center"/>
          </w:tcPr>
          <w:p w14:paraId="63EA9F14" w14:textId="77777777" w:rsidR="00CE70F9" w:rsidRPr="0068354F" w:rsidRDefault="00CE70F9" w:rsidP="0034504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</w:rPr>
              <w:t>in-house</w:t>
            </w:r>
          </w:p>
        </w:tc>
        <w:tc>
          <w:tcPr>
            <w:tcW w:w="1034" w:type="dxa"/>
          </w:tcPr>
          <w:p w14:paraId="3AE5B1E9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</w:rPr>
              <w:t xml:space="preserve">Manager </w:t>
            </w:r>
          </w:p>
        </w:tc>
        <w:tc>
          <w:tcPr>
            <w:tcW w:w="1865" w:type="dxa"/>
          </w:tcPr>
          <w:p w14:paraId="18E703D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Tailoring</w:t>
            </w:r>
          </w:p>
          <w:p w14:paraId="718B6B41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Business administration</w:t>
            </w:r>
          </w:p>
          <w:p w14:paraId="0C9E8B23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ales</w:t>
            </w:r>
          </w:p>
          <w:p w14:paraId="394C6E3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Managing orders</w:t>
            </w:r>
          </w:p>
          <w:p w14:paraId="442C3BA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Website management</w:t>
            </w:r>
          </w:p>
          <w:p w14:paraId="6FF90DB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taff safety &amp; well-being</w:t>
            </w:r>
          </w:p>
        </w:tc>
        <w:tc>
          <w:tcPr>
            <w:tcW w:w="1657" w:type="dxa"/>
          </w:tcPr>
          <w:p w14:paraId="4090317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Tailoring</w:t>
            </w:r>
          </w:p>
          <w:p w14:paraId="76C5C7F0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Design</w:t>
            </w:r>
          </w:p>
          <w:p w14:paraId="1C94471D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Material knowledge</w:t>
            </w:r>
          </w:p>
          <w:p w14:paraId="7F78E000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ocial skills</w:t>
            </w:r>
          </w:p>
        </w:tc>
        <w:tc>
          <w:tcPr>
            <w:tcW w:w="1397" w:type="dxa"/>
          </w:tcPr>
          <w:p w14:paraId="5B36503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0% permanent</w:t>
            </w:r>
          </w:p>
          <w:p w14:paraId="4DB1384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0% self-employed</w:t>
            </w:r>
          </w:p>
          <w:p w14:paraId="22C81EBC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  <w:p w14:paraId="724FD53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0% full-time</w:t>
            </w:r>
          </w:p>
          <w:p w14:paraId="7BB333F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0% overwork</w:t>
            </w:r>
          </w:p>
        </w:tc>
        <w:tc>
          <w:tcPr>
            <w:tcW w:w="1500" w:type="dxa"/>
          </w:tcPr>
          <w:p w14:paraId="24DD38D0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technical degree</w:t>
            </w:r>
          </w:p>
        </w:tc>
        <w:tc>
          <w:tcPr>
            <w:tcW w:w="1052" w:type="dxa"/>
          </w:tcPr>
          <w:p w14:paraId="55D95250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78DB304B" wp14:editId="0BD8A61C">
                  <wp:extent cx="219075" cy="219075"/>
                  <wp:effectExtent l="0" t="0" r="0" b="9525"/>
                  <wp:docPr id="224" name="Graphic 21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  <w:p w14:paraId="0D379D3C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997B5E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1693334" wp14:editId="0BDDF9C2">
                  <wp:extent cx="228600" cy="228600"/>
                  <wp:effectExtent l="0" t="0" r="0" b="0"/>
                  <wp:docPr id="225" name="Graphic 22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026" w:type="dxa"/>
          </w:tcPr>
          <w:p w14:paraId="3C2B289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19-35 years</w:t>
            </w:r>
          </w:p>
        </w:tc>
        <w:tc>
          <w:tcPr>
            <w:tcW w:w="1225" w:type="dxa"/>
          </w:tcPr>
          <w:p w14:paraId="5EC17E2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single</w:t>
            </w:r>
          </w:p>
        </w:tc>
        <w:tc>
          <w:tcPr>
            <w:tcW w:w="1500" w:type="dxa"/>
          </w:tcPr>
          <w:p w14:paraId="4012633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0 % </w:t>
            </w:r>
          </w:p>
          <w:p w14:paraId="1C74C07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607A73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03" w:type="dxa"/>
          </w:tcPr>
          <w:p w14:paraId="2EA7902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no children</w:t>
            </w:r>
          </w:p>
        </w:tc>
      </w:tr>
      <w:tr w:rsidR="00CE70F9" w:rsidRPr="0068354F" w14:paraId="1A0707EB" w14:textId="77777777" w:rsidTr="00345040">
        <w:trPr>
          <w:gridAfter w:val="1"/>
          <w:wAfter w:w="12" w:type="dxa"/>
          <w:trHeight w:val="529"/>
        </w:trPr>
        <w:tc>
          <w:tcPr>
            <w:tcW w:w="1241" w:type="dxa"/>
            <w:vMerge/>
          </w:tcPr>
          <w:p w14:paraId="52EBEA2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11" w:type="dxa"/>
            <w:vMerge/>
          </w:tcPr>
          <w:p w14:paraId="3F83855B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1034" w:type="dxa"/>
          </w:tcPr>
          <w:p w14:paraId="339FD910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</w:rPr>
              <w:t xml:space="preserve">Sales assistant </w:t>
            </w:r>
          </w:p>
        </w:tc>
        <w:tc>
          <w:tcPr>
            <w:tcW w:w="1865" w:type="dxa"/>
          </w:tcPr>
          <w:p w14:paraId="16570EF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Client support 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- Repairs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- Donation management</w:t>
            </w:r>
          </w:p>
        </w:tc>
        <w:tc>
          <w:tcPr>
            <w:tcW w:w="1657" w:type="dxa"/>
          </w:tcPr>
          <w:p w14:paraId="24E5A62C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ommunication,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- Sales</w:t>
            </w:r>
          </w:p>
          <w:p w14:paraId="19249F4F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ewing</w:t>
            </w:r>
          </w:p>
          <w:p w14:paraId="2D004B7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reativity</w:t>
            </w:r>
          </w:p>
          <w:p w14:paraId="7F5B6BF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Openness </w:t>
            </w:r>
          </w:p>
        </w:tc>
        <w:tc>
          <w:tcPr>
            <w:tcW w:w="1397" w:type="dxa"/>
          </w:tcPr>
          <w:p w14:paraId="714ADAB8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5% permanent</w:t>
            </w:r>
          </w:p>
          <w:p w14:paraId="5FB5B0F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5% short term</w:t>
            </w:r>
          </w:p>
          <w:p w14:paraId="5852D1C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  <w:p w14:paraId="7C46247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5% part-time 25% full-time</w:t>
            </w:r>
          </w:p>
        </w:tc>
        <w:tc>
          <w:tcPr>
            <w:tcW w:w="1500" w:type="dxa"/>
          </w:tcPr>
          <w:p w14:paraId="29F1E863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50% technical degree </w:t>
            </w:r>
          </w:p>
          <w:p w14:paraId="406CDAE2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 university</w:t>
            </w:r>
          </w:p>
        </w:tc>
        <w:tc>
          <w:tcPr>
            <w:tcW w:w="1052" w:type="dxa"/>
          </w:tcPr>
          <w:p w14:paraId="2B15DD6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5DC32CDD" wp14:editId="239D0CA1">
                  <wp:extent cx="219075" cy="219075"/>
                  <wp:effectExtent l="0" t="0" r="0" b="9525"/>
                  <wp:docPr id="226" name="Graphic 1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</w:t>
            </w:r>
          </w:p>
          <w:p w14:paraId="00DC89D3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7A0145C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5AFA3702" wp14:editId="4C1D1C3F">
                  <wp:extent cx="228600" cy="228600"/>
                  <wp:effectExtent l="0" t="0" r="0" b="0"/>
                  <wp:docPr id="227" name="Graphic 2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1026" w:type="dxa"/>
          </w:tcPr>
          <w:p w14:paraId="4339C37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19-35</w:t>
            </w:r>
          </w:p>
        </w:tc>
        <w:tc>
          <w:tcPr>
            <w:tcW w:w="1225" w:type="dxa"/>
          </w:tcPr>
          <w:p w14:paraId="1A0BD05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single</w:t>
            </w:r>
          </w:p>
        </w:tc>
        <w:tc>
          <w:tcPr>
            <w:tcW w:w="1500" w:type="dxa"/>
          </w:tcPr>
          <w:p w14:paraId="52441BDA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25 % </w:t>
            </w:r>
          </w:p>
          <w:p w14:paraId="19ED654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352D13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3D17288" wp14:editId="6523967C">
                  <wp:extent cx="219075" cy="219075"/>
                  <wp:effectExtent l="0" t="0" r="0" b="9525"/>
                  <wp:docPr id="58" name="Graphic 58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  <w:p w14:paraId="5B304FCB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150ED0A" wp14:editId="38A251E1">
                  <wp:extent cx="228600" cy="228600"/>
                  <wp:effectExtent l="0" t="0" r="0" b="0"/>
                  <wp:docPr id="59" name="Graphic 59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503" w:type="dxa"/>
          </w:tcPr>
          <w:p w14:paraId="6771F66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no children</w:t>
            </w:r>
          </w:p>
        </w:tc>
      </w:tr>
      <w:tr w:rsidR="00CE70F9" w:rsidRPr="0068354F" w14:paraId="4BF4C07C" w14:textId="77777777" w:rsidTr="00345040">
        <w:trPr>
          <w:gridAfter w:val="1"/>
          <w:wAfter w:w="12" w:type="dxa"/>
          <w:trHeight w:val="1004"/>
        </w:trPr>
        <w:tc>
          <w:tcPr>
            <w:tcW w:w="1241" w:type="dxa"/>
            <w:vMerge/>
          </w:tcPr>
          <w:p w14:paraId="1AC779D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11" w:type="dxa"/>
            <w:textDirection w:val="btLr"/>
            <w:vAlign w:val="center"/>
          </w:tcPr>
          <w:p w14:paraId="719930A6" w14:textId="77777777" w:rsidR="00CE70F9" w:rsidRPr="0068354F" w:rsidRDefault="00CE70F9" w:rsidP="003450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independent</w:t>
            </w:r>
          </w:p>
        </w:tc>
        <w:tc>
          <w:tcPr>
            <w:tcW w:w="1034" w:type="dxa"/>
          </w:tcPr>
          <w:p w14:paraId="1CEC3576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Tailor </w:t>
            </w:r>
          </w:p>
        </w:tc>
        <w:tc>
          <w:tcPr>
            <w:tcW w:w="1865" w:type="dxa"/>
          </w:tcPr>
          <w:p w14:paraId="2CCBABBD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Design products</w:t>
            </w:r>
          </w:p>
          <w:p w14:paraId="1C882A2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Teaching sewing</w:t>
            </w:r>
          </w:p>
          <w:p w14:paraId="2EC618B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ostumer support</w:t>
            </w:r>
          </w:p>
          <w:p w14:paraId="00AF430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- Administration </w:t>
            </w:r>
          </w:p>
        </w:tc>
        <w:tc>
          <w:tcPr>
            <w:tcW w:w="1657" w:type="dxa"/>
          </w:tcPr>
          <w:p w14:paraId="5EAB4AD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- Sewing </w:t>
            </w:r>
          </w:p>
          <w:p w14:paraId="6C6412F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- Communication </w:t>
            </w:r>
          </w:p>
        </w:tc>
        <w:tc>
          <w:tcPr>
            <w:tcW w:w="1397" w:type="dxa"/>
          </w:tcPr>
          <w:p w14:paraId="5639989A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100% one year </w:t>
            </w:r>
          </w:p>
          <w:p w14:paraId="7AA02F5F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  <w:p w14:paraId="6E465123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3% part-time</w:t>
            </w:r>
          </w:p>
          <w:p w14:paraId="1AA38ED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6% overwork</w:t>
            </w:r>
          </w:p>
        </w:tc>
        <w:tc>
          <w:tcPr>
            <w:tcW w:w="1500" w:type="dxa"/>
          </w:tcPr>
          <w:p w14:paraId="0FABDA4D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3% primary school</w:t>
            </w:r>
          </w:p>
          <w:p w14:paraId="4EE269A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3% technical degree</w:t>
            </w:r>
          </w:p>
          <w:p w14:paraId="5EFD0A6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3% university</w:t>
            </w:r>
          </w:p>
        </w:tc>
        <w:tc>
          <w:tcPr>
            <w:tcW w:w="1052" w:type="dxa"/>
          </w:tcPr>
          <w:p w14:paraId="2C851B96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62BF5E3" wp14:editId="1F84D471">
                  <wp:extent cx="219075" cy="219075"/>
                  <wp:effectExtent l="0" t="0" r="0" b="9525"/>
                  <wp:docPr id="228" name="Graphic 3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33%</w:t>
            </w:r>
          </w:p>
          <w:p w14:paraId="0980213D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387C92D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5D6B7C3" wp14:editId="59547CF8">
                  <wp:extent cx="228600" cy="228600"/>
                  <wp:effectExtent l="0" t="0" r="0" b="0"/>
                  <wp:docPr id="229" name="Graphic 4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66%</w:t>
            </w:r>
          </w:p>
        </w:tc>
        <w:tc>
          <w:tcPr>
            <w:tcW w:w="1026" w:type="dxa"/>
          </w:tcPr>
          <w:p w14:paraId="5B3D76AC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33% 51-65</w:t>
            </w:r>
          </w:p>
          <w:p w14:paraId="5FFE8E9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33% 65+</w:t>
            </w:r>
          </w:p>
          <w:p w14:paraId="43B0CBC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33% no response</w:t>
            </w:r>
          </w:p>
        </w:tc>
        <w:tc>
          <w:tcPr>
            <w:tcW w:w="1225" w:type="dxa"/>
          </w:tcPr>
          <w:p w14:paraId="7085C550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3% single with children</w:t>
            </w:r>
          </w:p>
          <w:p w14:paraId="56EF8738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3% married without children</w:t>
            </w:r>
          </w:p>
          <w:p w14:paraId="3E23649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33% other</w:t>
            </w:r>
          </w:p>
        </w:tc>
        <w:tc>
          <w:tcPr>
            <w:tcW w:w="1500" w:type="dxa"/>
          </w:tcPr>
          <w:p w14:paraId="6ED7726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67 % </w:t>
            </w:r>
          </w:p>
          <w:p w14:paraId="5A4D19C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5AE20BC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94B1ABA" wp14:editId="714D02DF">
                  <wp:extent cx="219075" cy="219075"/>
                  <wp:effectExtent l="0" t="0" r="0" b="9525"/>
                  <wp:docPr id="66" name="Graphic 66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2CEBBFF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327412C8" wp14:editId="2A01608B">
                  <wp:extent cx="228600" cy="228600"/>
                  <wp:effectExtent l="0" t="0" r="0" b="0"/>
                  <wp:docPr id="67" name="Graphic 67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1503" w:type="dxa"/>
          </w:tcPr>
          <w:p w14:paraId="6B314B2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66% less than 3</w:t>
            </w:r>
          </w:p>
          <w:p w14:paraId="5D1D669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33% less than 5</w:t>
            </w:r>
          </w:p>
        </w:tc>
      </w:tr>
      <w:tr w:rsidR="00CE70F9" w:rsidRPr="007D3846" w14:paraId="48FA531C" w14:textId="77777777" w:rsidTr="00345040">
        <w:trPr>
          <w:gridAfter w:val="1"/>
          <w:wAfter w:w="12" w:type="dxa"/>
          <w:trHeight w:val="1004"/>
        </w:trPr>
        <w:tc>
          <w:tcPr>
            <w:tcW w:w="1241" w:type="dxa"/>
            <w:vMerge w:val="restart"/>
          </w:tcPr>
          <w:p w14:paraId="07893FE6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RENTAL</w:t>
            </w:r>
          </w:p>
          <w:p w14:paraId="37650EC8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3AF4D94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11E17ED4" wp14:editId="12CB45B0">
                      <wp:simplePos x="0" y="0"/>
                      <wp:positionH relativeFrom="column">
                        <wp:posOffset>172015</wp:posOffset>
                      </wp:positionH>
                      <wp:positionV relativeFrom="paragraph">
                        <wp:posOffset>107208</wp:posOffset>
                      </wp:positionV>
                      <wp:extent cx="419100" cy="772795"/>
                      <wp:effectExtent l="0" t="0" r="0" b="8255"/>
                      <wp:wrapNone/>
                      <wp:docPr id="211" name="Gruppo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19100" cy="772795"/>
                                <a:chOff x="0" y="0"/>
                                <a:chExt cx="2540000" cy="496411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2" name="Picture 2" descr="Clothing Store Icon 7120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0" cy="254000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13" name="Picture 2" descr="salary Icon 362978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68288" y="2692400"/>
                                  <a:ext cx="2271712" cy="2271712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53105EE" id="Gruppo 2" o:spid="_x0000_s1026" style="position:absolute;margin-left:13.55pt;margin-top:8.45pt;width:33pt;height:60.85pt;z-index:251659264;mso-width-relative:margin;mso-height-relative:margin" coordsize="25400,4964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qqn5s2goAANoKAAAUAAAAZHJzL21lZGlhL2ltYWdlMi5wbmeJUE5HDQoa&#13;&#10;CgAAAA1JSERSAAAAWgAAAFUIAwAAAP4gA+UAAAABc1JHQgCuzhzpAAAABGdBTUEAALGPC/xhBQAA&#13;&#10;AqZQTFRF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26EptgAAAOF0Uk5TAAECAwQFBgcICQoLDA0ODxAREhMUFRYXGBkaGxwdHh8gIiMkJSYnKCorLC0u&#13;&#10;LzAxMjM0Njc4OTo8PT4/QEFCQ0RFRkdISUpLTE1OT1BRVVZXWVpbXmFiY2RlZmdoaWprbG1ucHFy&#13;&#10;dXd4ent8fX+AgYKDhYeIiYqLjI2Oj5CRkpOUlZeYmZqcnZ+goaKjpKanqKmqq6yur7CxsrO0tre4&#13;&#10;ubq7vb6/wMHCw8TFxsjJyszNzs/Q0dLT1NXW19na29zd3t/g4eLj5OXm5+jp6uvs7e7v8PHy8/T1&#13;&#10;9vf4+fr7/P3+q5/j1AAAAAlwSFlzAAAh1QAAIdUBBJy0nQAABtBJREFUWEfFmYlfFHUUwN8KCCJm&#13;&#10;lph5VGpRooVaWhZ2SnmVR2lZmWbapWtSZuaRpVZ2WFpqSlaWmVEImGfeqHmkSIWK1AL7/pPeNbO7&#13;&#10;7KKzy5bfzwf2vd/MfHeY3z2AQz4akyXdYdk/knW1DEdLeswylOyi/AfqW42nEatLSuiiOZLuRywt&#13;&#10;KUEMSDYU8XRJCZVNk/QUYnlJSQOiZEQvk0Vi389sBJhtIdMq4uBygEctZDoC1FlI/GqySOwgk3x1&#13;&#10;YAazFLHC7/8RcZ2kvyMW+v2IdZLNRdzh969EXClpNeIbfn89omTvNK2ulc/Eq7HnJVS3zjWukLSH&#13;&#10;ZTdJlmpZbltJcyzLleyi6sS5kDqzefRtWp0ELoG6obx57Lo01WhRolxY3erVEP0BplhIzATIspDp&#13;&#10;DTDKQpcliJUWMteZ2NTtrToY6o17LSSoN3a0kKHeuNzCpsg38f+iLu7I0Cim6rskddRHJZvoqG/h&#13;&#10;rD+NmVLMIP4mnzR5RKs3SEbjtap7SuqoD0tG47WqO3E2DfFNKWbobmkEB6BBufnqTLJlSjFDI/tW&#13;&#10;/kyGOr0K8TMpFVrX0uxAn0lQD/gLsSp00wAFiMHijNjqn7sx1EZV/YCkjvqYZFMc9dwaehrVV5lB&#13;&#10;mUoTPG7fF0vtomoHVbuomvmpjQkc7vtbDzRXfVBnnwjSxgf4UCN1+oQQNCuNtpB4kkYBC5nuou5r&#13;&#10;10KHvCdmL5wxIqe15VAWpY4HqUYme14l36VQPq6FlEVXYzyY2vc9rUPCOD+eD8ZsIS4enjWpH+Ks&#13;&#10;vnRaXjpcPviDA5xVXp0U9cIg3eczLc0B0O0TOlgzMAnqdyn8Rp+uQ/tzNBXeHFPtuTeupaUemZ+V&#13;&#10;Isii1aBGUEql2xAHWxq/ejrfPOIjUhKh9m2UI2evtTxe9Xy5HOdIAa3YchD3trVHk0oDC6NLu3jV&#13;&#10;e/Ti46lS4PtKU5SGBzCIKpeov1PT+NTEH/QzVnKgwcgw9xYKafEdeFgyR125jjnoqDdJ6qhrJNtK&#13;&#10;FwbHUQs5I1dCP5JMKigoWBXEKi3h1p7/C/0azpmjdlG1g6pDDOfGVyYemIk4XYI1ZWX2uGmAyoci&#13;&#10;Oo/GnjjVt0m7nqqeCbQ70cjlrLTrRXTmLFN7IOMwfQ8PeaTuo0U+2yjVvZKmBQCHtMu8RfU5z7N6&#13;&#10;FDke44DUXaUEYKSqEc/Rbk2gbiO9kbtPXGrnrml5pnTZIGaauazA7noBt8KEnvUk9ThkncOAhfqs&#13;&#10;F8u58aj50Y5g9Wb1PFVePkGCfRhMkUBbCI0ySLftqk8VMbQNV/VGSR11TVERTU3LvqZLxpO6Wj19&#13;&#10;qF1PGTJk6JogntYS2strux52Pkx9sd5Iz/pjoP0u/kk/1hut2xPjtICtZ+gLh0PcanhPTSdsDPlS&#13;&#10;0+DjksLdNoYMhATUMEcuxuJ75Tik9qAhq411xTQb+dpRnIAaXtbLMbgog9Pw8XqTHDh7DSeJqIGW&#13;&#10;Z8rBLMoazTJUFWKOULuo2kHViqoLEUsBnqMl3h7JjWxeB1Il2lSckPpT7eiZ1DvcXgndV+gpp5xJ&#13;&#10;PiE1tWtZPd3Dm1l/XkvIHrqsws445C4fXLUH3GftqDNMF8bu0PqhWerwd0/GWmcAdNSBiV54P5Z6&#13;&#10;YRiryF3JTVpQtWei1fLp0I/X7qMsSa4asnfSSau1Jlnd3SOTTT2WjE2oIWUpuavkobDaK1qNaev5&#13;&#10;9l31MAnCuJ/3HA9SELf6hpNsNvXn1LAnShRGBxpogytS4laPoRttoCWTqn00egdtwRoihXornr4y&#13;&#10;TjWPEocuc6sRgB9tjsUhxvAOkn4sjYFs50OQmljVufMXITXMQqzoHEVfHbftnCiKG7DhW58ljKqV&#13;&#10;flYGLWSn2AR2TmNsZrIpjwlXL7EygI+sJBZ2SiM60ZH5vHk7cruVQG6hQbOFrUuJBYhvWzmzGvGo&#13;&#10;hYWFkBKL3vISjBYBiFvc9ZzDdsTXLWT19RYSPlo82VKT4VuPBb9f60YWxBdt+eLQh2qfewUTofbR&#13;&#10;CHXSYkY8MdBXd0NqKTxl07cD+QJdNOySR3tSB5ra3JUmU9EE6+34h9xKd4a3Fdnko65EwuGX6/0t&#13;&#10;9kZ2MV3ygyVKS+rNJyK/DaAXnfaSxZ7Jr8N6C5X9PDKfr4mE/7qaAXaGZ4oxGPHOxv1fQRR32Bke&#13;&#10;SXkt6K6fFVLv2hbN8XjVg2gj6O5uFVI3GmGEF6LU6fq3NMLeG3faTXGAX+GFkQx1i8XcIb9zRzoj&#13;&#10;CeqR8n4trCcbntUx6Il4AG6kXTXW+q0onOao25FU/lW1ur2VREDqLZujOeJFDXPZi3X6f6koSN0E&#13;&#10;HtTw/LGGI1HTtYMXNcC/+u4FBfClEj4AAAAASUVORK5CYIJQSwMEFAAGAAgAAAAhAEj9Ije3AgAA&#13;&#10;GQgAAA4AAABkcnMvZTJvRG9jLnhtbNxV627bIBj9P2nvgPy/9aVpLlaTamrXqtIu0bo9AMHYRrUB&#13;&#10;AYmTt98BO1nTblpVaZq2SCF8EA7nOxw+Li63bUM23Fih5DxKT5OIcMlUIWQ1j759vTmZRsQ6Kgva&#13;&#10;KMnn0Y7b6HLx9s1Fp3OeqVo1BTcEINLmnZ5HtXM6j2PLat5Se6o0l5gslWmpQ2iquDC0A3rbxFmS&#13;&#10;jONOmUIbxbi1GL3uJ6NFwC9LztznsrTckWYegZsLrQntyrfx4oLmlaG6FmygQV/BoqVCYtMD1DV1&#13;&#10;lKyNeAbVCmaUVaU7ZaqNVVkKxkMOyCZNnmRza9Rah1yqvKv0QSZI+0SnV8OyT5tbo+/10kCJTlfQ&#13;&#10;IkQ+l21pWv8LlmQbJNsdJONbRxgGR+ksTSAsw9Rkkk1m572krIbuz1ax+v2wLjsfJfj0C0ez8ShN&#13;&#10;M78y3m8bH5HRguX4Dgqg90yB3zsFq9za8GgAaV+E0VLzsNYnOCxNnViJRrhdMB6OxZOSm6VgS9MH&#13;&#10;EHNpiCjmUYZsiKQtHI95vy3BQMEtg/euGuVqmJXcO4WJO6YkmaRZMvYCeFCP06NSn/UHxR4skeqq&#13;&#10;prLi76yGq3HXsMF+yBjV1ZwW1g97FY9RQnjEdNUIfSOaxh+v7w+agNwTY/1E1t6014qtWy5dfwsN&#13;&#10;byCPkrYW2kbE5Lxdcehg7grwZKgADlJoI6Tr/WEN+4I0wJXm1hnuWO27JTgN43DCYSIk8IOzz87C&#13;&#10;smTVfVQFgOnaqXD9XmLZI+vtg8fWg+jGuluuWuI7yAJMAzzdfLCeM7jt/+JZS+W13OvumQ1HAKL9&#13;&#10;iaLzD3n37NfetbShZtd79myczSbTYLhjv/0HrsVt/WuuzcbTbIp3EyU1G88yFMr+zuxrbpZNUtSL&#13;&#10;vnbugz9o4FCK8f4E3w9vpX/gHsfoP37RF98BAAD//wMAUEsDBAoAAAAAAAAAIQBdmM4KsQkAALEJ&#13;&#10;AAAUAAAAZHJzL21lZGlhL2ltYWdlMS5wbmeJUE5HDQoaCgAAAA1JSERSAAAAZQAAAF8IAwAAAMZD&#13;&#10;+TYAAAABc1JHQgCuzhzpAAAABGdBTUEAALGPC/xhBQAAAo5QTFRF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1rW07AAAANl0Uk5TAAECAwQFBgcICQoLDA0ODxAREhQVFhcYGRobHB0eHyAhIiMk&#13;&#10;JSYqKywtLi8wMTIzNDU2ODk6Ozw9Pj9AQUJERUZHSEpLTE1OT1BRUlNUVVdYWVpbXF1eYGJjZGVn&#13;&#10;aGtsbW5vcHFzdHV2d3h5ent8fn+AgYaIiYqLjI2OkJGSk5WXmJmam5yen6ChoqOkpaiqq6yusLGy&#13;&#10;s7S1tre4ubu8vb6/wMTFxsjJy8zNzs/Q0dLT1NXW19jZ2tvc3d7f4OHi5Obn6Onq6+3u7/Dx8vP0&#13;&#10;9fb3+Pn6+/z9/tjTMyQAAAAJcEhZcwAAIdUAACHVAQSctJ0AAAXHSURBVGhD7Zr5WxVVGMfP5cqS&#13;&#10;uKEYhciimVFQIJVEtrhgpi220CJYqWWZZYvdNM3QFsNMxC0jgkqysqSyhQrTAMUSuFzZ7p35b3rP&#13;&#10;Od+ZO3OJmTv3mfs8/cDnB3zf73nnfHXmzJwFWZhdqruUol8Tk4bQ6hYH0bGJxWh0jdAV6NnIF2h0&#13;&#10;j0fRs4FsBW3ucRZdG1iNJje5Hn3rJJxFi5tsR+c6RWhwlaEJ6F1jGxrcZTl6B+MD0N3lGLoH5ZDd&#13;&#10;Zhb6lxyF6jYb0L8gMwTVbboS4MCpgug+C+DA+Rma++yFA1EIKR6kwYMxH5R4sAoeLOkfKPHgJEzY&#13;&#10;EgjxoQAudcjjw1Zpku72VGzmYrJwid/LIlkhXL5BFi8+5iZz3Z+KzSgzyGUzkvjxPE3FHYjjx+8e&#13;&#10;thBhPCljHyKKJ++zS4iI/qqpxb8gBntmZu4yj462srSHzdP30Nqp17YgBkeuyvAZLvMzBJzdNBZy&#13;&#10;EUtC40j6E4mkjJRnEUv4SE1DDCaSZHhBQiyIiKiktkmIJadJYd8ikVxOivnDt5GUZMSSXn7ZASTE&#13;&#10;ADMMsXnU5jXNzR/w8reRCAIeUvKRSG7jRaavVCNXDNPJGXYIkap28jbzwiyXKzORCPZwxWO8id1c&#13;&#10;YRuRCcQ0XIKEqGUPIFKVTaJ8muGpXRAK+w4pEZojlJXhImWHUFIM96CPP03D81QWM3YK4VHRxNiN&#13;&#10;+pPyy68p8/wFQQ0+JBW2Q7NRmqHMHoaiBvijI5ZpHfGec87zKOCTTcTVZ0SbekL+lQhvg+yiPbwi&#13;&#10;WdMtlP5q5Ixd+YdQ1B8mQ2BPiBGvNCXxJHVr06F1qULH7umOvY0N2/NE6EkUf2T76pv2LeVPnu6p&#13;&#10;+JlcefCzI+vlcjtF/GS31DR+Wp0vY8HkV+oba0qQ6BSez0Kk81ETbpvO8u4bEGlMaH0LkU5pDYKR&#13;&#10;TGlTLy5ELEmibeBX4bUOZ+2Q2ns3Ykl2m6ockP9Mjcf71UUII8jzddFdDB7OQE6sEoubnqfDy9C5&#13;&#10;X3IldDBclOQb5FLng8iJOcdowA1tEo8jgi28ljPc8owYJIV7OrSB1FU7nxtlPPejNmwGv66cREpi&#13;&#10;eYMcBfSQ23eLDd6MF0+hKPCTvhbTeVM2CZQBf9+w4b0hgoG+AbOi9PsDEYv44b6+QWPRa+g7jNHF&#13;&#10;LcZcnDLmoqoNFQWZWcVP/obUhthc9mmfOe+94oW3IyaXJSjlzDasfUYlFpebUSmZD9WKGFxWizJv&#13;&#10;ec0bchZ6D7oFzl16+SfWI1diYnsVxcbauYtYe2hF8yn2+JGMjnOXW6lmpvYNfodfYX/Q6dyliGr0&#13;&#10;VdUn/Ir9SEbHuctNVDPlApIOWk+k2G98nLtU8KJ52rM4uaz8OEILnLscF1U5WHRFh3MX8WBoMbHO&#13;&#10;PC9bEoNLLw5Ux/8NwZ4YXNQesQNwsqmOxYV2CLO8VPkSMntic1HVO6lyzEXyf3Opam3XFsc2OHbp&#13;&#10;219VkDN9graB8KZOyy1a87nNG+rIxf/C9MtQFUFC6nXhPfZIonZRuu9DwahMrNM3rhFE6TJwWO43&#13;&#10;w3i8iUmJ/N00cf85XGAmKpfQAcN2Kimr6JHq5nY5Ww6fbvKtKMgw/KpgCTbWJqJxaclGE/PkVzX9&#13;&#10;1125VLcS3zbi5ZEV9i7K62hg12wRJwKj8OuGTNSlt0LSsXUJlUO/54TdhBKs17b0NRGldi7D2NMv&#13;&#10;ao1m0go1z5bl28zVNi6h24XmaY7GgxMUZ02M1SKX2LjUCinPfl2no3TKAWcaatYuPUIpidhn2zAo&#13;&#10;TmzGGY/jLF2Ux7iQG+3d0ggKG+P/RbB08fPcfLQYFedERwPICEuX73n+LhIHKGKH04aMsHRZT2kC&#13;&#10;YkeII8xXkRCWLvxdSUXsDH46WIqYsHRJp7QYsTP41zUDMWHpspTSnYidwU+kKxATli49+ewphA7p&#13;&#10;X8Du6kdMWLqoiuFY3iFB41tm7eIWYy5OGemyPeQ+m2XXjP0LA4oLxdGnliMAAAAASUVORK5CYIJQ&#13;&#10;SwMEFAAGAAgAAAAhAC5s8ADFAAAApQEAABkAAABkcnMvX3JlbHMvZTJvRG9jLnhtbC5yZWxzvJDB&#13;&#10;isIwEIbvC/sOYe7btD0sspj2IoJXcR9gSKZpsJmEJIq+vYFlQUHw5nFm+L//Y9bjxS/iTCm7wAq6&#13;&#10;pgVBrINxbBX8HrZfKxC5IBtcApOCK2UYh8+P9Z4WLDWUZxezqBTOCuZS4o+UWc/kMTchEtfLFJLH&#13;&#10;UsdkZUR9REuyb9tvme4ZMDwwxc4oSDvTgzhcY21+zQ7T5DRtgj554vKkQjpfuysQk6WiwJNx+Lfs&#13;&#10;m8gW5HOH7j0O3b+DfHjucAMAAP//AwBQSwMEFAAGAAgAAAAhAEdmVpPhAAAADQEAAA8AAABkcnMv&#13;&#10;ZG93bnJldi54bWxMT01rwzAMvQ/2H4wGu61OGpa1aZxSuo9TGawdjN3UWE1CYzvEbpL++2mn7SJ4&#13;&#10;etL7yNeTacVAvW+cVRDPIhBkS6cbWyn4PLw+LED4gFZj6ywpuJKHdXF7k2Om3Wg/aNiHSrCI9Rkq&#13;&#10;qEPoMil9WZNBP3MdWeZOrjcYGPaV1D2OLG5aOY+iVBpsLDvU2NG2pvK8vxgFbyOOmyR+GXbn0/b6&#13;&#10;fXh8/9rFpNT93fS84rFZgQg0hb8P+O3A+aHgYEd3sdqLVsH8KeZL3qdLEMwvE8ZHxskiBVnk8n+L&#13;&#10;4gcAAP//AwBQSwECLQAUAAYACAAAACEAsYJntgoBAAATAgAAEwAAAAAAAAAAAAAAAAAAAAAAW0Nv&#13;&#10;bnRlbnRfVHlwZXNdLnhtbFBLAQItABQABgAIAAAAIQA4/SH/1gAAAJQBAAALAAAAAAAAAAAAAAAA&#13;&#10;ADsBAABfcmVscy8ucmVsc1BLAQItAAoAAAAAAAAAIQBqqn5s2goAANoKAAAUAAAAAAAAAAAAAAAA&#13;&#10;ADoCAABkcnMvbWVkaWEvaW1hZ2UyLnBuZ1BLAQItABQABgAIAAAAIQBI/SI3twIAABkIAAAOAAAA&#13;&#10;AAAAAAAAAAAAAEYNAABkcnMvZTJvRG9jLnhtbFBLAQItAAoAAAAAAAAAIQBdmM4KsQkAALEJAAAU&#13;&#10;AAAAAAAAAAAAAAAAACkQAABkcnMvbWVkaWEvaW1hZ2UxLnBuZ1BLAQItABQABgAIAAAAIQAubPAA&#13;&#10;xQAAAKUBAAAZAAAAAAAAAAAAAAAAAAwaAABkcnMvX3JlbHMvZTJvRG9jLnhtbC5yZWxzUEsBAi0A&#13;&#10;FAAGAAgAAAAhAEdmVpPhAAAADQEAAA8AAAAAAAAAAAAAAAAACBsAAGRycy9kb3ducmV2LnhtbFBL&#13;&#10;BQYAAAAABwAHAL4BAAAWHAAAAAA=&#13;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2" o:spid="_x0000_s1027" type="#_x0000_t75" alt="Clothing Store Icon 71206" style="position:absolute;width:25400;height:2540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15a/yQAAAOEAAAAPAAAAZHJzL2Rvd25yZXYueG1sRI9Pa8JA&#13;&#10;FMTvBb/D8gRvdWMOYqOriH9ASy+xgh6f2WcSzL4N2TVJ++m7hUIvA8Mwv2EWq95UoqXGlZYVTMYR&#13;&#10;COLM6pJzBefP/esMhPPIGivLpOCLHKyWg5cFJtp2nFJ78rkIEHYJKii8rxMpXVaQQTe2NXHI7rYx&#13;&#10;6INtcqkb7ALcVDKOoqk0WHJYKLCmTUHZ4/Q0Cr5tu/voosvt7f14vt5ollabY6rUaNhv50HWcxCe&#13;&#10;ev/f+EMctIJ4EsPvo/AG5PIHAAD//wMAUEsBAi0AFAAGAAgAAAAhANvh9svuAAAAhQEAABMAAAAA&#13;&#10;AAAAAAAAAAAAAAAAAFtDb250ZW50X1R5cGVzXS54bWxQSwECLQAUAAYACAAAACEAWvQsW78AAAAV&#13;&#10;AQAACwAAAAAAAAAAAAAAAAAfAQAAX3JlbHMvLnJlbHNQSwECLQAUAAYACAAAACEAs9eWv8kAAADh&#13;&#10;AAAADwAAAAAAAAAAAAAAAAAHAgAAZHJzL2Rvd25yZXYueG1sUEsFBgAAAAADAAMAtwAAAP0CAAAA&#13;&#10;AA==&#13;&#10;">
                        <v:imagedata r:id="rId12" o:title="Clothing Store Icon 71206"/>
                      </v:shape>
                      <v:shape id="Picture 2" o:spid="_x0000_s1028" type="#_x0000_t75" alt="salary Icon 3629781" style="position:absolute;left:2682;top:26924;width:22718;height:2271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MixFyAAAAOEAAAAPAAAAZHJzL2Rvd25yZXYueG1sRI9Ba8JA&#13;&#10;FITvhf6H5RV6qxsVikRXkRRrLyJGEb09ss9sMPs2ZFeN/74rCF4GhmG+YSazztbiSq2vHCvo9xIQ&#13;&#10;xIXTFZcKdtvF1wiED8gaa8ek4E4eZtP3twmm2t14Q9c8lCJC2KeowITQpFL6wpBF33MNccxOrrUY&#13;&#10;om1LqVu8Rbit5SBJvqXFiuOCwYYyQ8U5v1gFe78uswsejma5zn02XNlFtvxV6vOj+xlHmY9BBOrC&#13;&#10;q/FE/GkFg/4QHo/iG5DTfwAAAP//AwBQSwECLQAUAAYACAAAACEA2+H2y+4AAACFAQAAEwAAAAAA&#13;&#10;AAAAAAAAAAAAAAAAW0NvbnRlbnRfVHlwZXNdLnhtbFBLAQItABQABgAIAAAAIQBa9CxbvwAAABUB&#13;&#10;AAALAAAAAAAAAAAAAAAAAB8BAABfcmVscy8ucmVsc1BLAQItABQABgAIAAAAIQBNMixFyAAAAOEA&#13;&#10;AAAPAAAAAAAAAAAAAAAAAAcCAABkcnMvZG93bnJldi54bWxQSwUGAAAAAAMAAwC3AAAA/AIAAAAA&#13;&#10;">
                        <v:imagedata r:id="rId13" o:title="salary Icon 3629781"/>
                      </v:shape>
                    </v:group>
                  </w:pict>
                </mc:Fallback>
              </mc:AlternateContent>
            </w:r>
          </w:p>
        </w:tc>
        <w:tc>
          <w:tcPr>
            <w:tcW w:w="311" w:type="dxa"/>
            <w:textDirection w:val="btLr"/>
            <w:vAlign w:val="center"/>
          </w:tcPr>
          <w:p w14:paraId="5E409C0F" w14:textId="77777777" w:rsidR="00CE70F9" w:rsidRPr="0068354F" w:rsidRDefault="00CE70F9" w:rsidP="003450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</w:rPr>
              <w:t>B2C</w:t>
            </w:r>
          </w:p>
        </w:tc>
        <w:tc>
          <w:tcPr>
            <w:tcW w:w="1034" w:type="dxa"/>
          </w:tcPr>
          <w:p w14:paraId="6FAFE3C8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Manager </w:t>
            </w:r>
          </w:p>
          <w:p w14:paraId="49C264EB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865" w:type="dxa"/>
          </w:tcPr>
          <w:p w14:paraId="41A66F8D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ostumer support</w:t>
            </w:r>
          </w:p>
          <w:p w14:paraId="2912487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Business planning</w:t>
            </w:r>
          </w:p>
          <w:p w14:paraId="3D71F72F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Administration</w:t>
            </w:r>
          </w:p>
          <w:p w14:paraId="5824A1A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Website management</w:t>
            </w:r>
          </w:p>
        </w:tc>
        <w:tc>
          <w:tcPr>
            <w:tcW w:w="1657" w:type="dxa"/>
          </w:tcPr>
          <w:p w14:paraId="1059C2B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Creativity</w:t>
            </w:r>
          </w:p>
          <w:p w14:paraId="5E8F6116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Persistence</w:t>
            </w:r>
          </w:p>
          <w:p w14:paraId="3D8C5FD6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Collaborative</w:t>
            </w:r>
          </w:p>
          <w:p w14:paraId="4D455C3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Organization</w:t>
            </w:r>
          </w:p>
        </w:tc>
        <w:tc>
          <w:tcPr>
            <w:tcW w:w="1397" w:type="dxa"/>
          </w:tcPr>
          <w:p w14:paraId="78EFDB7C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100% self-employed </w:t>
            </w:r>
          </w:p>
          <w:p w14:paraId="24C409A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  <w:p w14:paraId="0FB30AD6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80% part-time</w:t>
            </w:r>
          </w:p>
          <w:p w14:paraId="62B36BF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0% overwork</w:t>
            </w:r>
          </w:p>
        </w:tc>
        <w:tc>
          <w:tcPr>
            <w:tcW w:w="1500" w:type="dxa"/>
          </w:tcPr>
          <w:p w14:paraId="1840B8DF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university</w:t>
            </w:r>
          </w:p>
        </w:tc>
        <w:tc>
          <w:tcPr>
            <w:tcW w:w="1052" w:type="dxa"/>
          </w:tcPr>
          <w:p w14:paraId="0600FEF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B3D2D08" wp14:editId="14F5594F">
                  <wp:extent cx="219075" cy="219075"/>
                  <wp:effectExtent l="0" t="0" r="0" b="9525"/>
                  <wp:docPr id="230" name="Graphic 6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60%</w:t>
            </w:r>
          </w:p>
          <w:p w14:paraId="6F41BC7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7E81BAA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36FF787" wp14:editId="1977C8FE">
                  <wp:extent cx="228600" cy="228600"/>
                  <wp:effectExtent l="0" t="0" r="0" b="0"/>
                  <wp:docPr id="231" name="Graphic 7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1026" w:type="dxa"/>
          </w:tcPr>
          <w:p w14:paraId="2E7A1B1B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40% 19-35</w:t>
            </w:r>
          </w:p>
          <w:p w14:paraId="1D6EA630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40% 36-50</w:t>
            </w:r>
          </w:p>
          <w:p w14:paraId="38EA4EF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20% 51-65</w:t>
            </w:r>
          </w:p>
        </w:tc>
        <w:tc>
          <w:tcPr>
            <w:tcW w:w="1225" w:type="dxa"/>
          </w:tcPr>
          <w:p w14:paraId="0FE31C51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0% married without children</w:t>
            </w:r>
          </w:p>
          <w:p w14:paraId="16C1FBB6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60% married with children </w:t>
            </w:r>
          </w:p>
        </w:tc>
        <w:tc>
          <w:tcPr>
            <w:tcW w:w="1500" w:type="dxa"/>
          </w:tcPr>
          <w:p w14:paraId="2AE2360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20 % </w:t>
            </w:r>
          </w:p>
          <w:p w14:paraId="433EA9B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5602AEA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3666EAC" wp14:editId="2BB09161">
                  <wp:extent cx="219075" cy="219075"/>
                  <wp:effectExtent l="0" t="0" r="0" b="9525"/>
                  <wp:docPr id="68" name="Graphic 68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33%</w:t>
            </w:r>
          </w:p>
          <w:p w14:paraId="3FF2DADD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FC6085C" wp14:editId="5B3B8E42">
                  <wp:extent cx="228600" cy="228600"/>
                  <wp:effectExtent l="0" t="0" r="0" b="0"/>
                  <wp:docPr id="69" name="Graphic 69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503" w:type="dxa"/>
          </w:tcPr>
          <w:p w14:paraId="62C331D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0% no children</w:t>
            </w:r>
          </w:p>
          <w:p w14:paraId="755BF1F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0% one child</w:t>
            </w:r>
          </w:p>
          <w:p w14:paraId="635EDAB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0% less than 3</w:t>
            </w:r>
          </w:p>
        </w:tc>
      </w:tr>
      <w:tr w:rsidR="00CE70F9" w:rsidRPr="0068354F" w14:paraId="279FF3CC" w14:textId="77777777" w:rsidTr="00345040">
        <w:trPr>
          <w:gridAfter w:val="1"/>
          <w:wAfter w:w="12" w:type="dxa"/>
          <w:trHeight w:val="398"/>
        </w:trPr>
        <w:tc>
          <w:tcPr>
            <w:tcW w:w="1241" w:type="dxa"/>
            <w:vMerge/>
          </w:tcPr>
          <w:p w14:paraId="465339D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311" w:type="dxa"/>
            <w:vMerge w:val="restart"/>
            <w:textDirection w:val="btLr"/>
            <w:vAlign w:val="center"/>
          </w:tcPr>
          <w:p w14:paraId="01DE5FFF" w14:textId="77777777" w:rsidR="00CE70F9" w:rsidRPr="0068354F" w:rsidRDefault="00CE70F9" w:rsidP="00345040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highlight w:val="yellow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</w:rPr>
              <w:t>B2B</w:t>
            </w:r>
          </w:p>
        </w:tc>
        <w:tc>
          <w:tcPr>
            <w:tcW w:w="1034" w:type="dxa"/>
          </w:tcPr>
          <w:p w14:paraId="4B157547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Manager </w:t>
            </w:r>
          </w:p>
        </w:tc>
        <w:tc>
          <w:tcPr>
            <w:tcW w:w="1865" w:type="dxa"/>
          </w:tcPr>
          <w:p w14:paraId="1141151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Scanning</w:t>
            </w:r>
          </w:p>
          <w:p w14:paraId="08D3CEB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Refilling</w:t>
            </w:r>
          </w:p>
        </w:tc>
        <w:tc>
          <w:tcPr>
            <w:tcW w:w="1657" w:type="dxa"/>
          </w:tcPr>
          <w:p w14:paraId="40AEA391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ommunication</w:t>
            </w:r>
          </w:p>
          <w:p w14:paraId="06C5BE08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Team player</w:t>
            </w:r>
          </w:p>
          <w:p w14:paraId="6B17EFE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Hardworking</w:t>
            </w:r>
          </w:p>
          <w:p w14:paraId="105B573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Leadership</w:t>
            </w:r>
          </w:p>
        </w:tc>
        <w:tc>
          <w:tcPr>
            <w:tcW w:w="1397" w:type="dxa"/>
          </w:tcPr>
          <w:p w14:paraId="1B2CF0C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permanent</w:t>
            </w:r>
          </w:p>
          <w:p w14:paraId="261D02EB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205ACF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full-time</w:t>
            </w:r>
          </w:p>
        </w:tc>
        <w:tc>
          <w:tcPr>
            <w:tcW w:w="1500" w:type="dxa"/>
          </w:tcPr>
          <w:p w14:paraId="6EC85C89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technical degree</w:t>
            </w:r>
          </w:p>
        </w:tc>
        <w:tc>
          <w:tcPr>
            <w:tcW w:w="1052" w:type="dxa"/>
          </w:tcPr>
          <w:p w14:paraId="1792DC7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6CD55D7" wp14:editId="5E62E71B">
                  <wp:extent cx="219075" cy="219075"/>
                  <wp:effectExtent l="0" t="0" r="0" b="9525"/>
                  <wp:docPr id="232" name="Graphic 9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781FD1CF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77C0EE9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348D406" wp14:editId="6BFA9C28">
                  <wp:extent cx="228600" cy="228600"/>
                  <wp:effectExtent l="0" t="0" r="0" b="0"/>
                  <wp:docPr id="233" name="Graphic 11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1026" w:type="dxa"/>
          </w:tcPr>
          <w:p w14:paraId="3F8D91B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36-50</w:t>
            </w:r>
          </w:p>
        </w:tc>
        <w:tc>
          <w:tcPr>
            <w:tcW w:w="1225" w:type="dxa"/>
          </w:tcPr>
          <w:p w14:paraId="351AD26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married with children</w:t>
            </w:r>
          </w:p>
        </w:tc>
        <w:tc>
          <w:tcPr>
            <w:tcW w:w="1500" w:type="dxa"/>
          </w:tcPr>
          <w:p w14:paraId="6106552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0 % </w:t>
            </w:r>
          </w:p>
          <w:p w14:paraId="4AFD27D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03" w:type="dxa"/>
          </w:tcPr>
          <w:p w14:paraId="6CEEFE5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less than 3</w:t>
            </w:r>
          </w:p>
        </w:tc>
      </w:tr>
      <w:tr w:rsidR="00CE70F9" w:rsidRPr="0068354F" w14:paraId="3AA1ED47" w14:textId="77777777" w:rsidTr="00345040">
        <w:trPr>
          <w:gridAfter w:val="1"/>
          <w:wAfter w:w="12" w:type="dxa"/>
          <w:trHeight w:val="379"/>
        </w:trPr>
        <w:tc>
          <w:tcPr>
            <w:tcW w:w="1241" w:type="dxa"/>
            <w:vMerge/>
          </w:tcPr>
          <w:p w14:paraId="3E58A8C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11" w:type="dxa"/>
            <w:vMerge/>
          </w:tcPr>
          <w:p w14:paraId="6A4EF789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</w:p>
        </w:tc>
        <w:tc>
          <w:tcPr>
            <w:tcW w:w="1034" w:type="dxa"/>
          </w:tcPr>
          <w:p w14:paraId="727B3389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Designer </w:t>
            </w:r>
          </w:p>
        </w:tc>
        <w:tc>
          <w:tcPr>
            <w:tcW w:w="1865" w:type="dxa"/>
          </w:tcPr>
          <w:p w14:paraId="7B74F6C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Design</w:t>
            </w:r>
          </w:p>
          <w:p w14:paraId="512BC1E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Training</w:t>
            </w:r>
          </w:p>
        </w:tc>
        <w:tc>
          <w:tcPr>
            <w:tcW w:w="1657" w:type="dxa"/>
          </w:tcPr>
          <w:p w14:paraId="16BA88C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reative</w:t>
            </w:r>
          </w:p>
          <w:p w14:paraId="0D1DBCD8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Open-minded</w:t>
            </w:r>
          </w:p>
          <w:p w14:paraId="48E264B0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Team player</w:t>
            </w:r>
          </w:p>
          <w:p w14:paraId="303D92F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Technical skills </w:t>
            </w:r>
          </w:p>
        </w:tc>
        <w:tc>
          <w:tcPr>
            <w:tcW w:w="1397" w:type="dxa"/>
          </w:tcPr>
          <w:p w14:paraId="453B340B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100% temporary </w:t>
            </w:r>
          </w:p>
          <w:p w14:paraId="0B48539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70BB167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part-time</w:t>
            </w:r>
          </w:p>
        </w:tc>
        <w:tc>
          <w:tcPr>
            <w:tcW w:w="1500" w:type="dxa"/>
          </w:tcPr>
          <w:p w14:paraId="545A2B9F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technical degree</w:t>
            </w:r>
          </w:p>
        </w:tc>
        <w:tc>
          <w:tcPr>
            <w:tcW w:w="1052" w:type="dxa"/>
          </w:tcPr>
          <w:p w14:paraId="224862C8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8458A4B" wp14:editId="6ED7181D">
                  <wp:extent cx="219075" cy="219075"/>
                  <wp:effectExtent l="0" t="0" r="0" b="9525"/>
                  <wp:docPr id="234" name="Graphic 14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  <w:p w14:paraId="4E025B56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B76D36C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CC50B91" wp14:editId="3E599D68">
                  <wp:extent cx="228600" cy="228600"/>
                  <wp:effectExtent l="0" t="0" r="0" b="0"/>
                  <wp:docPr id="235" name="Graphic 15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026" w:type="dxa"/>
          </w:tcPr>
          <w:p w14:paraId="2899C6A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36-50</w:t>
            </w:r>
          </w:p>
        </w:tc>
        <w:tc>
          <w:tcPr>
            <w:tcW w:w="1225" w:type="dxa"/>
          </w:tcPr>
          <w:p w14:paraId="2E65D3A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married with children</w:t>
            </w:r>
          </w:p>
        </w:tc>
        <w:tc>
          <w:tcPr>
            <w:tcW w:w="1500" w:type="dxa"/>
          </w:tcPr>
          <w:p w14:paraId="137553E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 %</w:t>
            </w:r>
          </w:p>
        </w:tc>
        <w:tc>
          <w:tcPr>
            <w:tcW w:w="1503" w:type="dxa"/>
          </w:tcPr>
          <w:p w14:paraId="171FD10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no children</w:t>
            </w:r>
          </w:p>
        </w:tc>
      </w:tr>
      <w:tr w:rsidR="00CE70F9" w:rsidRPr="0068354F" w14:paraId="04C3DC10" w14:textId="77777777" w:rsidTr="00345040">
        <w:trPr>
          <w:gridAfter w:val="1"/>
          <w:wAfter w:w="12" w:type="dxa"/>
          <w:trHeight w:val="699"/>
        </w:trPr>
        <w:tc>
          <w:tcPr>
            <w:tcW w:w="1241" w:type="dxa"/>
            <w:vMerge/>
          </w:tcPr>
          <w:p w14:paraId="7118956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11" w:type="dxa"/>
            <w:vMerge/>
          </w:tcPr>
          <w:p w14:paraId="57299897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</w:p>
        </w:tc>
        <w:tc>
          <w:tcPr>
            <w:tcW w:w="1034" w:type="dxa"/>
          </w:tcPr>
          <w:p w14:paraId="71CFCDF7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Logistic clerk </w:t>
            </w:r>
          </w:p>
        </w:tc>
        <w:tc>
          <w:tcPr>
            <w:tcW w:w="1865" w:type="dxa"/>
          </w:tcPr>
          <w:p w14:paraId="4C1D7943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Order</w:t>
            </w:r>
          </w:p>
          <w:p w14:paraId="21C1D4FC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Scanning</w:t>
            </w:r>
          </w:p>
          <w:p w14:paraId="241492A1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Inventory</w:t>
            </w:r>
          </w:p>
        </w:tc>
        <w:tc>
          <w:tcPr>
            <w:tcW w:w="1657" w:type="dxa"/>
          </w:tcPr>
          <w:p w14:paraId="4449DE1D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Scanning</w:t>
            </w:r>
          </w:p>
          <w:p w14:paraId="60DADE2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Communications</w:t>
            </w:r>
          </w:p>
        </w:tc>
        <w:tc>
          <w:tcPr>
            <w:tcW w:w="1397" w:type="dxa"/>
          </w:tcPr>
          <w:p w14:paraId="4789029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ne year</w:t>
            </w:r>
          </w:p>
          <w:p w14:paraId="6E3529D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0892951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full-time</w:t>
            </w:r>
          </w:p>
        </w:tc>
        <w:tc>
          <w:tcPr>
            <w:tcW w:w="1500" w:type="dxa"/>
          </w:tcPr>
          <w:p w14:paraId="7A6E5C8F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university</w:t>
            </w:r>
          </w:p>
        </w:tc>
        <w:tc>
          <w:tcPr>
            <w:tcW w:w="1052" w:type="dxa"/>
          </w:tcPr>
          <w:p w14:paraId="76E1C58B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EF86F8F" wp14:editId="6BDC6D14">
                  <wp:extent cx="219075" cy="219075"/>
                  <wp:effectExtent l="0" t="0" r="0" b="9525"/>
                  <wp:docPr id="236" name="Graphic 17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4E645F6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7BACE0A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25197F3" wp14:editId="0F3EE62D">
                  <wp:extent cx="228600" cy="228600"/>
                  <wp:effectExtent l="0" t="0" r="0" b="0"/>
                  <wp:docPr id="237" name="Graphic 35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1026" w:type="dxa"/>
          </w:tcPr>
          <w:p w14:paraId="3232AE7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 19-35</w:t>
            </w:r>
          </w:p>
          <w:p w14:paraId="5D5C291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 36-50</w:t>
            </w:r>
          </w:p>
        </w:tc>
        <w:tc>
          <w:tcPr>
            <w:tcW w:w="1225" w:type="dxa"/>
          </w:tcPr>
          <w:p w14:paraId="33A1BFC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80% married with children</w:t>
            </w:r>
          </w:p>
        </w:tc>
        <w:tc>
          <w:tcPr>
            <w:tcW w:w="1500" w:type="dxa"/>
          </w:tcPr>
          <w:p w14:paraId="5F4746BA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50 % </w:t>
            </w:r>
          </w:p>
          <w:p w14:paraId="4C713D10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F407371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7B10F5DB" wp14:editId="54B4DB87">
                  <wp:extent cx="219075" cy="219075"/>
                  <wp:effectExtent l="0" t="0" r="0" b="9525"/>
                  <wp:docPr id="74" name="Graphic 74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56998DB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3956A562" wp14:editId="4C136430">
                  <wp:extent cx="228600" cy="228600"/>
                  <wp:effectExtent l="0" t="0" r="0" b="0"/>
                  <wp:docPr id="75" name="Graphic 75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1503" w:type="dxa"/>
          </w:tcPr>
          <w:p w14:paraId="5BDE934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no children</w:t>
            </w:r>
          </w:p>
        </w:tc>
      </w:tr>
      <w:tr w:rsidR="00CE70F9" w:rsidRPr="0068354F" w14:paraId="05B847A0" w14:textId="77777777" w:rsidTr="00345040">
        <w:trPr>
          <w:gridAfter w:val="1"/>
          <w:wAfter w:w="12" w:type="dxa"/>
          <w:trHeight w:val="299"/>
        </w:trPr>
        <w:tc>
          <w:tcPr>
            <w:tcW w:w="1552" w:type="dxa"/>
            <w:gridSpan w:val="2"/>
            <w:vMerge w:val="restart"/>
          </w:tcPr>
          <w:p w14:paraId="68DE152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lastRenderedPageBreak/>
              <w:t>RESALE – local</w:t>
            </w:r>
          </w:p>
          <w:p w14:paraId="2ADF1E24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color w:val="000000" w:themeColor="text1"/>
                <w:kern w:val="24"/>
                <w:sz w:val="14"/>
                <w:szCs w:val="14"/>
              </w:rPr>
              <w:drawing>
                <wp:anchor distT="0" distB="0" distL="114300" distR="114300" simplePos="0" relativeHeight="251660288" behindDoc="0" locked="0" layoutInCell="1" allowOverlap="1" wp14:anchorId="1EF75922" wp14:editId="12234313">
                  <wp:simplePos x="0" y="0"/>
                  <wp:positionH relativeFrom="column">
                    <wp:posOffset>-8090</wp:posOffset>
                  </wp:positionH>
                  <wp:positionV relativeFrom="paragraph">
                    <wp:posOffset>608137</wp:posOffset>
                  </wp:positionV>
                  <wp:extent cx="597025" cy="597025"/>
                  <wp:effectExtent l="0" t="0" r="0" b="0"/>
                  <wp:wrapNone/>
                  <wp:docPr id="238" name="Picture 2" descr="shirts Icon 19892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65BBB6A-095A-844B-BF40-3E282C1374E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2" descr="shirts Icon 1989232">
                            <a:extLst>
                              <a:ext uri="{FF2B5EF4-FFF2-40B4-BE49-F238E27FC236}">
                                <a16:creationId xmlns:a16="http://schemas.microsoft.com/office/drawing/2014/main" id="{E65BBB6A-095A-844B-BF40-3E282C1374E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025" cy="5970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034" w:type="dxa"/>
          </w:tcPr>
          <w:p w14:paraId="4C9406CC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Manager </w:t>
            </w:r>
          </w:p>
        </w:tc>
        <w:tc>
          <w:tcPr>
            <w:tcW w:w="1865" w:type="dxa"/>
          </w:tcPr>
          <w:p w14:paraId="65D59108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Creative business planning </w:t>
            </w:r>
          </w:p>
          <w:p w14:paraId="4D29C05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ocial networking</w:t>
            </w:r>
          </w:p>
          <w:p w14:paraId="55C49AAD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Marketing &amp; sales</w:t>
            </w:r>
          </w:p>
          <w:p w14:paraId="726ECD3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Buying</w:t>
            </w:r>
          </w:p>
          <w:p w14:paraId="1FC3A62D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- Training </w:t>
            </w:r>
          </w:p>
          <w:p w14:paraId="2FCAD51B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Administration</w:t>
            </w:r>
          </w:p>
          <w:p w14:paraId="135E2E9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Cleaning</w:t>
            </w:r>
          </w:p>
        </w:tc>
        <w:tc>
          <w:tcPr>
            <w:tcW w:w="1657" w:type="dxa"/>
          </w:tcPr>
          <w:p w14:paraId="1F2E697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reativity</w:t>
            </w:r>
          </w:p>
          <w:p w14:paraId="5291CC4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Aesthetics</w:t>
            </w:r>
          </w:p>
          <w:p w14:paraId="3E57BBC1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Business skills</w:t>
            </w:r>
          </w:p>
          <w:p w14:paraId="46CAB8C6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assion</w:t>
            </w:r>
          </w:p>
          <w:p w14:paraId="6A1F5FB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Resilience</w:t>
            </w:r>
          </w:p>
          <w:p w14:paraId="50A7DCE0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Detail oriented</w:t>
            </w:r>
          </w:p>
        </w:tc>
        <w:tc>
          <w:tcPr>
            <w:tcW w:w="1397" w:type="dxa"/>
          </w:tcPr>
          <w:p w14:paraId="52D15EB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9% other</w:t>
            </w:r>
          </w:p>
          <w:p w14:paraId="452B1DB8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1% temporary</w:t>
            </w:r>
          </w:p>
          <w:p w14:paraId="221FFF20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  <w:p w14:paraId="408B3BF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3% full-time</w:t>
            </w:r>
          </w:p>
          <w:p w14:paraId="3887C48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43% part-time</w:t>
            </w:r>
          </w:p>
          <w:p w14:paraId="4B8A399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4% overwork</w:t>
            </w:r>
          </w:p>
        </w:tc>
        <w:tc>
          <w:tcPr>
            <w:tcW w:w="1500" w:type="dxa"/>
          </w:tcPr>
          <w:p w14:paraId="10CF4C11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4% primary school</w:t>
            </w:r>
          </w:p>
          <w:p w14:paraId="7BA5DA3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2% technical degree</w:t>
            </w:r>
          </w:p>
          <w:p w14:paraId="24B1C9C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4% university</w:t>
            </w:r>
          </w:p>
        </w:tc>
        <w:tc>
          <w:tcPr>
            <w:tcW w:w="1052" w:type="dxa"/>
          </w:tcPr>
          <w:p w14:paraId="5397722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6DD0DB95" wp14:editId="0084DF5D">
                  <wp:extent cx="219075" cy="219075"/>
                  <wp:effectExtent l="0" t="0" r="0" b="9525"/>
                  <wp:docPr id="239" name="Graphic 36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86%</w:t>
            </w:r>
          </w:p>
          <w:p w14:paraId="7402E9E1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ED340EB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479AC8F" wp14:editId="4ADD9F26">
                  <wp:extent cx="228600" cy="228600"/>
                  <wp:effectExtent l="0" t="0" r="0" b="0"/>
                  <wp:docPr id="240" name="Graphic 37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1026" w:type="dxa"/>
          </w:tcPr>
          <w:p w14:paraId="796E4BAA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4% 19-35</w:t>
            </w:r>
          </w:p>
          <w:p w14:paraId="17599FDD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43% 36-50</w:t>
            </w:r>
          </w:p>
        </w:tc>
        <w:tc>
          <w:tcPr>
            <w:tcW w:w="1225" w:type="dxa"/>
          </w:tcPr>
          <w:p w14:paraId="6456925C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4% married with no children</w:t>
            </w:r>
          </w:p>
          <w:p w14:paraId="6839D2A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42% married with children</w:t>
            </w:r>
          </w:p>
        </w:tc>
        <w:tc>
          <w:tcPr>
            <w:tcW w:w="1500" w:type="dxa"/>
          </w:tcPr>
          <w:p w14:paraId="0D53147B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28 % </w:t>
            </w:r>
          </w:p>
          <w:p w14:paraId="474574EC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EA34B1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332F58CB" wp14:editId="3A6E321F">
                  <wp:extent cx="219075" cy="219075"/>
                  <wp:effectExtent l="0" t="0" r="0" b="9525"/>
                  <wp:docPr id="60" name="Graphic 60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</w:t>
            </w:r>
          </w:p>
          <w:p w14:paraId="69848486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3085A8F4" wp14:editId="12AF5C61">
                  <wp:extent cx="228600" cy="228600"/>
                  <wp:effectExtent l="0" t="0" r="0" b="0"/>
                  <wp:docPr id="61" name="Graphic 61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1503" w:type="dxa"/>
          </w:tcPr>
          <w:p w14:paraId="1BDCFA5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4% no children</w:t>
            </w:r>
          </w:p>
          <w:p w14:paraId="077CF0D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14% one child</w:t>
            </w:r>
          </w:p>
          <w:p w14:paraId="5F31218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28% less than 3</w:t>
            </w:r>
          </w:p>
          <w:p w14:paraId="7AE030A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4% other</w:t>
            </w:r>
          </w:p>
        </w:tc>
      </w:tr>
      <w:tr w:rsidR="00CE70F9" w:rsidRPr="0068354F" w14:paraId="78E65428" w14:textId="77777777" w:rsidTr="00345040">
        <w:trPr>
          <w:gridAfter w:val="1"/>
          <w:wAfter w:w="12" w:type="dxa"/>
          <w:trHeight w:val="371"/>
        </w:trPr>
        <w:tc>
          <w:tcPr>
            <w:tcW w:w="1552" w:type="dxa"/>
            <w:gridSpan w:val="2"/>
            <w:vMerge/>
          </w:tcPr>
          <w:p w14:paraId="09A07276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</w:p>
        </w:tc>
        <w:tc>
          <w:tcPr>
            <w:tcW w:w="1034" w:type="dxa"/>
          </w:tcPr>
          <w:p w14:paraId="6B53C838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Sales Assistant </w:t>
            </w:r>
          </w:p>
        </w:tc>
        <w:tc>
          <w:tcPr>
            <w:tcW w:w="1865" w:type="dxa"/>
          </w:tcPr>
          <w:p w14:paraId="083504C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Sales</w:t>
            </w:r>
          </w:p>
        </w:tc>
        <w:tc>
          <w:tcPr>
            <w:tcW w:w="1657" w:type="dxa"/>
          </w:tcPr>
          <w:p w14:paraId="7504360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tress management</w:t>
            </w:r>
          </w:p>
          <w:p w14:paraId="3D9A9E0A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Empathy</w:t>
            </w:r>
          </w:p>
          <w:p w14:paraId="6FADAF4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elling skills</w:t>
            </w:r>
          </w:p>
          <w:p w14:paraId="752A728F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ommunication</w:t>
            </w:r>
          </w:p>
          <w:p w14:paraId="7879DFA4" w14:textId="77777777" w:rsidR="00CE70F9" w:rsidRPr="005B16E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B16E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 Hard-working</w:t>
            </w:r>
          </w:p>
          <w:p w14:paraId="768594F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Organization</w:t>
            </w:r>
          </w:p>
        </w:tc>
        <w:tc>
          <w:tcPr>
            <w:tcW w:w="1397" w:type="dxa"/>
          </w:tcPr>
          <w:p w14:paraId="7DB14B81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33% short term 33% one year 33% permanent </w:t>
            </w:r>
          </w:p>
          <w:p w14:paraId="15AA8A7A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  <w:p w14:paraId="4A8F327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0% part-time</w:t>
            </w:r>
          </w:p>
        </w:tc>
        <w:tc>
          <w:tcPr>
            <w:tcW w:w="1500" w:type="dxa"/>
          </w:tcPr>
          <w:p w14:paraId="72904916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33% technical degree</w:t>
            </w:r>
          </w:p>
          <w:p w14:paraId="2450B7DF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66% university </w:t>
            </w:r>
          </w:p>
        </w:tc>
        <w:tc>
          <w:tcPr>
            <w:tcW w:w="1052" w:type="dxa"/>
          </w:tcPr>
          <w:p w14:paraId="47AAA89F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6C77B081" wp14:editId="46BB38B4">
                  <wp:extent cx="219075" cy="219075"/>
                  <wp:effectExtent l="0" t="0" r="0" b="9525"/>
                  <wp:docPr id="40" name="Graphic 40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66%</w:t>
            </w:r>
          </w:p>
          <w:p w14:paraId="7913C7F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06EAE6F0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77B2457" wp14:editId="6A2DD400">
                  <wp:extent cx="228600" cy="228600"/>
                  <wp:effectExtent l="0" t="0" r="0" b="0"/>
                  <wp:docPr id="41" name="Graphic 41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33%</w:t>
            </w:r>
          </w:p>
        </w:tc>
        <w:tc>
          <w:tcPr>
            <w:tcW w:w="1026" w:type="dxa"/>
          </w:tcPr>
          <w:p w14:paraId="7CAA2C1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66% 19-35</w:t>
            </w:r>
          </w:p>
        </w:tc>
        <w:tc>
          <w:tcPr>
            <w:tcW w:w="1225" w:type="dxa"/>
          </w:tcPr>
          <w:p w14:paraId="2769B92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85% married with no children</w:t>
            </w:r>
          </w:p>
        </w:tc>
        <w:tc>
          <w:tcPr>
            <w:tcW w:w="1500" w:type="dxa"/>
          </w:tcPr>
          <w:p w14:paraId="1DF10EDF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67 % </w:t>
            </w:r>
          </w:p>
          <w:p w14:paraId="43D4449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158754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7B2AFF41" wp14:editId="3B8F5919">
                  <wp:extent cx="219075" cy="219075"/>
                  <wp:effectExtent l="0" t="0" r="0" b="9525"/>
                  <wp:docPr id="78" name="Graphic 78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  <w:p w14:paraId="7997FA8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559F0EC" wp14:editId="667C433B">
                  <wp:extent cx="228600" cy="228600"/>
                  <wp:effectExtent l="0" t="0" r="0" b="0"/>
                  <wp:docPr id="79" name="Graphic 79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503" w:type="dxa"/>
          </w:tcPr>
          <w:p w14:paraId="567245A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no children</w:t>
            </w:r>
          </w:p>
        </w:tc>
      </w:tr>
      <w:tr w:rsidR="00CE70F9" w:rsidRPr="0068354F" w14:paraId="669C7D33" w14:textId="77777777" w:rsidTr="00345040">
        <w:trPr>
          <w:gridAfter w:val="1"/>
          <w:wAfter w:w="12" w:type="dxa"/>
          <w:trHeight w:val="299"/>
        </w:trPr>
        <w:tc>
          <w:tcPr>
            <w:tcW w:w="1552" w:type="dxa"/>
            <w:gridSpan w:val="2"/>
            <w:vMerge w:val="restart"/>
          </w:tcPr>
          <w:p w14:paraId="3737697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REMANUFACTURE</w:t>
            </w:r>
          </w:p>
          <w:p w14:paraId="63D683B3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37875912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5E70E8B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2C9CCB3D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82C22CC" wp14:editId="603FC952">
                  <wp:extent cx="614045" cy="614045"/>
                  <wp:effectExtent l="0" t="0" r="0" b="0"/>
                  <wp:docPr id="241" name="Picture 13" descr="Sewing Icon 2176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ewing Icon 21764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4060" cy="624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4" w:type="dxa"/>
          </w:tcPr>
          <w:p w14:paraId="162DA852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Designer </w:t>
            </w:r>
          </w:p>
        </w:tc>
        <w:tc>
          <w:tcPr>
            <w:tcW w:w="1865" w:type="dxa"/>
          </w:tcPr>
          <w:p w14:paraId="709F1E5D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Organization</w:t>
            </w:r>
          </w:p>
          <w:p w14:paraId="235CC80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Management</w:t>
            </w:r>
          </w:p>
          <w:p w14:paraId="397374B6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ircularity</w:t>
            </w:r>
          </w:p>
          <w:p w14:paraId="1D5149BA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ourcing</w:t>
            </w:r>
          </w:p>
          <w:p w14:paraId="528635B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roduction</w:t>
            </w:r>
          </w:p>
        </w:tc>
        <w:tc>
          <w:tcPr>
            <w:tcW w:w="1657" w:type="dxa"/>
          </w:tcPr>
          <w:p w14:paraId="01C7A2D3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roblem solving</w:t>
            </w:r>
          </w:p>
          <w:p w14:paraId="62BE16FF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Resilience</w:t>
            </w:r>
          </w:p>
          <w:p w14:paraId="3185242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Flexibility</w:t>
            </w:r>
          </w:p>
          <w:p w14:paraId="5BC8019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roactivity</w:t>
            </w:r>
          </w:p>
          <w:p w14:paraId="22F2FF5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Materials knowledge </w:t>
            </w:r>
          </w:p>
        </w:tc>
        <w:tc>
          <w:tcPr>
            <w:tcW w:w="1397" w:type="dxa"/>
          </w:tcPr>
          <w:p w14:paraId="5F3B5B0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0% permanent 50% short term</w:t>
            </w:r>
          </w:p>
          <w:p w14:paraId="031F8631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  <w:p w14:paraId="6B6BC23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0% full-time</w:t>
            </w:r>
          </w:p>
        </w:tc>
        <w:tc>
          <w:tcPr>
            <w:tcW w:w="1500" w:type="dxa"/>
          </w:tcPr>
          <w:p w14:paraId="2005BB1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 technical degree</w:t>
            </w:r>
          </w:p>
          <w:p w14:paraId="16E6C09D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50% university </w:t>
            </w:r>
          </w:p>
        </w:tc>
        <w:tc>
          <w:tcPr>
            <w:tcW w:w="1052" w:type="dxa"/>
          </w:tcPr>
          <w:p w14:paraId="2D78126A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A1B2722" wp14:editId="4EB8FCBF">
                  <wp:extent cx="219075" cy="219075"/>
                  <wp:effectExtent l="0" t="0" r="0" b="9525"/>
                  <wp:docPr id="242" name="Graphic 44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  <w:p w14:paraId="72673C01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7D75E7D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9C50A79" wp14:editId="072F8AB1">
                  <wp:extent cx="228600" cy="228600"/>
                  <wp:effectExtent l="0" t="0" r="0" b="0"/>
                  <wp:docPr id="45" name="Graphic 45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026" w:type="dxa"/>
          </w:tcPr>
          <w:p w14:paraId="2F4C68D8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 19-35</w:t>
            </w:r>
          </w:p>
          <w:p w14:paraId="215EE76F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 51-65</w:t>
            </w:r>
          </w:p>
        </w:tc>
        <w:tc>
          <w:tcPr>
            <w:tcW w:w="1225" w:type="dxa"/>
          </w:tcPr>
          <w:p w14:paraId="50E1534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75% married without children</w:t>
            </w:r>
          </w:p>
        </w:tc>
        <w:tc>
          <w:tcPr>
            <w:tcW w:w="1500" w:type="dxa"/>
          </w:tcPr>
          <w:p w14:paraId="6F45CA33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0 % </w:t>
            </w:r>
          </w:p>
        </w:tc>
        <w:tc>
          <w:tcPr>
            <w:tcW w:w="1503" w:type="dxa"/>
          </w:tcPr>
          <w:p w14:paraId="636AF1D3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 no children</w:t>
            </w:r>
          </w:p>
          <w:p w14:paraId="18CC09B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50% less than 3 </w:t>
            </w:r>
          </w:p>
        </w:tc>
      </w:tr>
      <w:tr w:rsidR="00CE70F9" w:rsidRPr="0068354F" w14:paraId="65C4C5BB" w14:textId="77777777" w:rsidTr="00345040">
        <w:trPr>
          <w:gridAfter w:val="1"/>
          <w:wAfter w:w="12" w:type="dxa"/>
          <w:trHeight w:val="295"/>
        </w:trPr>
        <w:tc>
          <w:tcPr>
            <w:tcW w:w="1552" w:type="dxa"/>
            <w:gridSpan w:val="2"/>
            <w:vMerge/>
          </w:tcPr>
          <w:p w14:paraId="1C7C0CAF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</w:p>
        </w:tc>
        <w:tc>
          <w:tcPr>
            <w:tcW w:w="1034" w:type="dxa"/>
          </w:tcPr>
          <w:p w14:paraId="5DFF526A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Tailor/ Sewing Machine Operator </w:t>
            </w:r>
          </w:p>
        </w:tc>
        <w:tc>
          <w:tcPr>
            <w:tcW w:w="1865" w:type="dxa"/>
          </w:tcPr>
          <w:p w14:paraId="2709993B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Tailoring</w:t>
            </w:r>
          </w:p>
          <w:p w14:paraId="3648356A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ewing</w:t>
            </w:r>
          </w:p>
          <w:p w14:paraId="0B35FA3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Recycling</w:t>
            </w:r>
          </w:p>
          <w:p w14:paraId="30CC5670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Maintenance of machines</w:t>
            </w:r>
          </w:p>
          <w:p w14:paraId="2A1CCD5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Pattern printing</w:t>
            </w:r>
          </w:p>
          <w:p w14:paraId="2DFE8DD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- Managing production </w:t>
            </w:r>
          </w:p>
        </w:tc>
        <w:tc>
          <w:tcPr>
            <w:tcW w:w="1657" w:type="dxa"/>
          </w:tcPr>
          <w:p w14:paraId="19939DDD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Tailoring</w:t>
            </w:r>
          </w:p>
          <w:p w14:paraId="4F1BE25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ewing</w:t>
            </w:r>
          </w:p>
          <w:p w14:paraId="7BC68F7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ommunication</w:t>
            </w:r>
          </w:p>
          <w:p w14:paraId="0B7A0DF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Willingness to learn</w:t>
            </w:r>
          </w:p>
          <w:p w14:paraId="64757E0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Patience</w:t>
            </w:r>
          </w:p>
          <w:p w14:paraId="0A7114E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Handiness</w:t>
            </w:r>
          </w:p>
          <w:p w14:paraId="2F3BE8D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Humbleness</w:t>
            </w:r>
          </w:p>
        </w:tc>
        <w:tc>
          <w:tcPr>
            <w:tcW w:w="1397" w:type="dxa"/>
          </w:tcPr>
          <w:p w14:paraId="2861454C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3% short term 43% one year</w:t>
            </w:r>
          </w:p>
          <w:p w14:paraId="36AC3460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% other</w:t>
            </w:r>
          </w:p>
          <w:p w14:paraId="0762107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  <w:p w14:paraId="581E1A3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81% part-time 19% full-time</w:t>
            </w:r>
          </w:p>
        </w:tc>
        <w:tc>
          <w:tcPr>
            <w:tcW w:w="1500" w:type="dxa"/>
          </w:tcPr>
          <w:p w14:paraId="15E0954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29% primary school </w:t>
            </w:r>
          </w:p>
          <w:p w14:paraId="63CBDB2C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8% secondary school</w:t>
            </w:r>
          </w:p>
          <w:p w14:paraId="1EA41608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9% technical degree</w:t>
            </w:r>
          </w:p>
          <w:p w14:paraId="17EDEBB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52" w:type="dxa"/>
          </w:tcPr>
          <w:p w14:paraId="1D79089A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5E86DC2" wp14:editId="00C793EE">
                  <wp:extent cx="219075" cy="219075"/>
                  <wp:effectExtent l="0" t="0" r="0" b="9525"/>
                  <wp:docPr id="243" name="Graphic 46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76%</w:t>
            </w:r>
          </w:p>
          <w:p w14:paraId="474BC11B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03BF563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382CCE2" wp14:editId="4BFAAF27">
                  <wp:extent cx="228600" cy="228600"/>
                  <wp:effectExtent l="0" t="0" r="0" b="0"/>
                  <wp:docPr id="244" name="Graphic 47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1026" w:type="dxa"/>
          </w:tcPr>
          <w:p w14:paraId="5741A2D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7% 36-50</w:t>
            </w:r>
          </w:p>
        </w:tc>
        <w:tc>
          <w:tcPr>
            <w:tcW w:w="1225" w:type="dxa"/>
          </w:tcPr>
          <w:p w14:paraId="0C11F891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7% married with children</w:t>
            </w:r>
          </w:p>
          <w:p w14:paraId="287984F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33% divorced with children</w:t>
            </w:r>
          </w:p>
        </w:tc>
        <w:tc>
          <w:tcPr>
            <w:tcW w:w="1500" w:type="dxa"/>
          </w:tcPr>
          <w:p w14:paraId="58EE59E8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71 % </w:t>
            </w:r>
          </w:p>
          <w:p w14:paraId="4AFC0E3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2BB4F1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6B1E4137" wp14:editId="02B8D7F7">
                  <wp:extent cx="219075" cy="219075"/>
                  <wp:effectExtent l="0" t="0" r="0" b="9525"/>
                  <wp:docPr id="62" name="Graphic 62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87%</w:t>
            </w:r>
          </w:p>
          <w:p w14:paraId="26D70FA3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841D150" wp14:editId="60078E7A">
                  <wp:extent cx="228600" cy="228600"/>
                  <wp:effectExtent l="0" t="0" r="0" b="0"/>
                  <wp:docPr id="63" name="Graphic 63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3%</w:t>
            </w:r>
          </w:p>
          <w:p w14:paraId="237F9C9C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03" w:type="dxa"/>
          </w:tcPr>
          <w:p w14:paraId="71A7CF9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4% no child</w:t>
            </w:r>
          </w:p>
          <w:p w14:paraId="4DD368D6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24% one child </w:t>
            </w:r>
          </w:p>
          <w:p w14:paraId="4269AE30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29% less than 3 </w:t>
            </w:r>
          </w:p>
          <w:p w14:paraId="6B4C361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24% less than 5</w:t>
            </w:r>
          </w:p>
        </w:tc>
      </w:tr>
      <w:tr w:rsidR="00CE70F9" w:rsidRPr="0068354F" w14:paraId="358B47A8" w14:textId="77777777" w:rsidTr="00345040">
        <w:trPr>
          <w:gridAfter w:val="1"/>
          <w:wAfter w:w="12" w:type="dxa"/>
          <w:trHeight w:val="449"/>
        </w:trPr>
        <w:tc>
          <w:tcPr>
            <w:tcW w:w="1552" w:type="dxa"/>
            <w:gridSpan w:val="2"/>
            <w:vMerge w:val="restart"/>
          </w:tcPr>
          <w:p w14:paraId="48E296F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RECYCLE</w:t>
            </w:r>
          </w:p>
          <w:p w14:paraId="37C72BA5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color w:val="000000" w:themeColor="text1"/>
                <w:kern w:val="24"/>
                <w:sz w:val="14"/>
                <w:szCs w:val="14"/>
              </w:rPr>
              <w:drawing>
                <wp:anchor distT="0" distB="0" distL="114300" distR="114300" simplePos="0" relativeHeight="251661312" behindDoc="0" locked="0" layoutInCell="1" allowOverlap="1" wp14:anchorId="1CF1D9CC" wp14:editId="053D187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7620</wp:posOffset>
                  </wp:positionV>
                  <wp:extent cx="603885" cy="603885"/>
                  <wp:effectExtent l="0" t="0" r="0" b="5715"/>
                  <wp:wrapNone/>
                  <wp:docPr id="245" name="Picture 2" descr="cloth recycling Icon 399643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890DF40-FEDB-384F-A517-45AD7BD91AD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2" descr="cloth recycling Icon 3996430">
                            <a:extLst>
                              <a:ext uri="{FF2B5EF4-FFF2-40B4-BE49-F238E27FC236}">
                                <a16:creationId xmlns:a16="http://schemas.microsoft.com/office/drawing/2014/main" id="{B890DF40-FEDB-384F-A517-45AD7BD91AD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885" cy="6038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4" w:type="dxa"/>
          </w:tcPr>
          <w:p w14:paraId="6EE23A92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Manager </w:t>
            </w:r>
          </w:p>
        </w:tc>
        <w:tc>
          <w:tcPr>
            <w:tcW w:w="1865" w:type="dxa"/>
          </w:tcPr>
          <w:p w14:paraId="77EDE6E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Operation management</w:t>
            </w:r>
          </w:p>
        </w:tc>
        <w:tc>
          <w:tcPr>
            <w:tcW w:w="1657" w:type="dxa"/>
          </w:tcPr>
          <w:p w14:paraId="7CBF18A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- Communication </w:t>
            </w:r>
          </w:p>
          <w:p w14:paraId="4A22CE6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Multitasking</w:t>
            </w:r>
          </w:p>
        </w:tc>
        <w:tc>
          <w:tcPr>
            <w:tcW w:w="1397" w:type="dxa"/>
          </w:tcPr>
          <w:p w14:paraId="34556E1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permanent</w:t>
            </w:r>
          </w:p>
          <w:p w14:paraId="4C6CF09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0A56F6A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full-time</w:t>
            </w:r>
          </w:p>
        </w:tc>
        <w:tc>
          <w:tcPr>
            <w:tcW w:w="1500" w:type="dxa"/>
          </w:tcPr>
          <w:p w14:paraId="4541FD33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technical degree</w:t>
            </w:r>
          </w:p>
        </w:tc>
        <w:tc>
          <w:tcPr>
            <w:tcW w:w="1052" w:type="dxa"/>
          </w:tcPr>
          <w:p w14:paraId="0F9B69C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3E141CA" wp14:editId="43A595B5">
                  <wp:extent cx="219075" cy="219075"/>
                  <wp:effectExtent l="0" t="0" r="0" b="9525"/>
                  <wp:docPr id="50" name="Graphic 50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58354EA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018582F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26D2ADA" wp14:editId="7111CED3">
                  <wp:extent cx="228600" cy="228600"/>
                  <wp:effectExtent l="0" t="0" r="0" b="0"/>
                  <wp:docPr id="51" name="Graphic 51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1026" w:type="dxa"/>
          </w:tcPr>
          <w:p w14:paraId="10FBB6E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51-65</w:t>
            </w:r>
          </w:p>
        </w:tc>
        <w:tc>
          <w:tcPr>
            <w:tcW w:w="1225" w:type="dxa"/>
          </w:tcPr>
          <w:p w14:paraId="23A5704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married with children</w:t>
            </w:r>
          </w:p>
        </w:tc>
        <w:tc>
          <w:tcPr>
            <w:tcW w:w="1500" w:type="dxa"/>
          </w:tcPr>
          <w:p w14:paraId="1CD00C0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 %</w:t>
            </w:r>
          </w:p>
        </w:tc>
        <w:tc>
          <w:tcPr>
            <w:tcW w:w="1503" w:type="dxa"/>
          </w:tcPr>
          <w:p w14:paraId="746A855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less than 3</w:t>
            </w:r>
          </w:p>
        </w:tc>
      </w:tr>
      <w:tr w:rsidR="00CE70F9" w:rsidRPr="007D3846" w14:paraId="4FBB62BC" w14:textId="77777777" w:rsidTr="00345040">
        <w:trPr>
          <w:gridAfter w:val="1"/>
          <w:wAfter w:w="12" w:type="dxa"/>
          <w:trHeight w:val="371"/>
        </w:trPr>
        <w:tc>
          <w:tcPr>
            <w:tcW w:w="1552" w:type="dxa"/>
            <w:gridSpan w:val="2"/>
            <w:vMerge/>
          </w:tcPr>
          <w:p w14:paraId="3B48D013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</w:p>
        </w:tc>
        <w:tc>
          <w:tcPr>
            <w:tcW w:w="1034" w:type="dxa"/>
          </w:tcPr>
          <w:p w14:paraId="73632CC9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Buyer </w:t>
            </w:r>
          </w:p>
        </w:tc>
        <w:tc>
          <w:tcPr>
            <w:tcW w:w="1865" w:type="dxa"/>
          </w:tcPr>
          <w:p w14:paraId="3EBA0A9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Buying unsorted clothes </w:t>
            </w:r>
          </w:p>
          <w:p w14:paraId="0235082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Establish partnerships</w:t>
            </w:r>
          </w:p>
        </w:tc>
        <w:tc>
          <w:tcPr>
            <w:tcW w:w="1657" w:type="dxa"/>
          </w:tcPr>
          <w:p w14:paraId="47870DC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Analytical skills</w:t>
            </w:r>
          </w:p>
          <w:p w14:paraId="2328289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Logical thinking and understand trends, quality of clothing, value of brands, quality of textile </w:t>
            </w:r>
          </w:p>
        </w:tc>
        <w:tc>
          <w:tcPr>
            <w:tcW w:w="1397" w:type="dxa"/>
          </w:tcPr>
          <w:p w14:paraId="56AA1A8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permanent</w:t>
            </w:r>
          </w:p>
          <w:p w14:paraId="56C84F36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5D939DD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part-time</w:t>
            </w:r>
          </w:p>
        </w:tc>
        <w:tc>
          <w:tcPr>
            <w:tcW w:w="1500" w:type="dxa"/>
          </w:tcPr>
          <w:p w14:paraId="031BF98F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university</w:t>
            </w:r>
          </w:p>
        </w:tc>
        <w:tc>
          <w:tcPr>
            <w:tcW w:w="1052" w:type="dxa"/>
          </w:tcPr>
          <w:p w14:paraId="6341A75B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5338687E" wp14:editId="360D7CB8">
                  <wp:extent cx="219075" cy="219075"/>
                  <wp:effectExtent l="0" t="0" r="0" b="9525"/>
                  <wp:docPr id="52" name="Graphic 52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  <w:p w14:paraId="68BE480B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6DEB3BF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3E767B9B" wp14:editId="6270BE33">
                  <wp:extent cx="228600" cy="228600"/>
                  <wp:effectExtent l="0" t="0" r="0" b="0"/>
                  <wp:docPr id="53" name="Graphic 53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026" w:type="dxa"/>
          </w:tcPr>
          <w:p w14:paraId="08A299D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19-35</w:t>
            </w:r>
          </w:p>
        </w:tc>
        <w:tc>
          <w:tcPr>
            <w:tcW w:w="1225" w:type="dxa"/>
          </w:tcPr>
          <w:p w14:paraId="60F5168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single</w:t>
            </w:r>
          </w:p>
        </w:tc>
        <w:tc>
          <w:tcPr>
            <w:tcW w:w="1500" w:type="dxa"/>
          </w:tcPr>
          <w:p w14:paraId="356D830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 %</w:t>
            </w:r>
          </w:p>
        </w:tc>
        <w:tc>
          <w:tcPr>
            <w:tcW w:w="1503" w:type="dxa"/>
          </w:tcPr>
          <w:p w14:paraId="4548321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0% no children</w:t>
            </w:r>
          </w:p>
          <w:p w14:paraId="7DB60C3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0% one child</w:t>
            </w:r>
          </w:p>
          <w:p w14:paraId="4C00A4B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0% less than 3</w:t>
            </w:r>
          </w:p>
        </w:tc>
      </w:tr>
      <w:tr w:rsidR="00CE70F9" w:rsidRPr="007D3846" w14:paraId="25DD0491" w14:textId="77777777" w:rsidTr="00345040">
        <w:trPr>
          <w:gridAfter w:val="1"/>
          <w:wAfter w:w="12" w:type="dxa"/>
          <w:trHeight w:val="370"/>
        </w:trPr>
        <w:tc>
          <w:tcPr>
            <w:tcW w:w="1552" w:type="dxa"/>
            <w:gridSpan w:val="2"/>
            <w:vMerge/>
          </w:tcPr>
          <w:p w14:paraId="62C79BDD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n-GB"/>
              </w:rPr>
            </w:pPr>
          </w:p>
        </w:tc>
        <w:tc>
          <w:tcPr>
            <w:tcW w:w="1034" w:type="dxa"/>
          </w:tcPr>
          <w:p w14:paraId="1EB357C3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Logistic Clerk/Sorter</w:t>
            </w:r>
          </w:p>
        </w:tc>
        <w:tc>
          <w:tcPr>
            <w:tcW w:w="1865" w:type="dxa"/>
          </w:tcPr>
          <w:p w14:paraId="613A8B96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Unload containers</w:t>
            </w:r>
          </w:p>
          <w:p w14:paraId="1E09D8BA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Driving trucks</w:t>
            </w:r>
          </w:p>
          <w:p w14:paraId="7ACC2C3C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orting</w:t>
            </w:r>
          </w:p>
          <w:p w14:paraId="05CA03B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Trainings</w:t>
            </w:r>
          </w:p>
          <w:p w14:paraId="31FE52F0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Visual merchandising</w:t>
            </w:r>
          </w:p>
          <w:p w14:paraId="04C07C8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Logistics</w:t>
            </w:r>
          </w:p>
        </w:tc>
        <w:tc>
          <w:tcPr>
            <w:tcW w:w="1657" w:type="dxa"/>
          </w:tcPr>
          <w:p w14:paraId="677641D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ommunication</w:t>
            </w:r>
          </w:p>
          <w:p w14:paraId="3EC916DF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Being careful</w:t>
            </w:r>
          </w:p>
          <w:p w14:paraId="437F383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atience</w:t>
            </w:r>
          </w:p>
          <w:p w14:paraId="029C493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Knowledge of materials</w:t>
            </w:r>
          </w:p>
          <w:p w14:paraId="40B23F9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Operating machines</w:t>
            </w:r>
          </w:p>
        </w:tc>
        <w:tc>
          <w:tcPr>
            <w:tcW w:w="1397" w:type="dxa"/>
          </w:tcPr>
          <w:p w14:paraId="113D5D1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6% permanent</w:t>
            </w:r>
          </w:p>
          <w:p w14:paraId="7A28394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2% one year</w:t>
            </w:r>
          </w:p>
          <w:p w14:paraId="742A4C68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1% short term</w:t>
            </w:r>
          </w:p>
          <w:p w14:paraId="15C2161D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  <w:p w14:paraId="51D71267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7% full-time</w:t>
            </w:r>
          </w:p>
          <w:p w14:paraId="42E9D84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33% part-time</w:t>
            </w:r>
          </w:p>
        </w:tc>
        <w:tc>
          <w:tcPr>
            <w:tcW w:w="1500" w:type="dxa"/>
          </w:tcPr>
          <w:p w14:paraId="201AF3FC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2% secondary school</w:t>
            </w:r>
          </w:p>
          <w:p w14:paraId="450EDC5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6% technical degree</w:t>
            </w:r>
          </w:p>
          <w:p w14:paraId="6628E97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2% university</w:t>
            </w:r>
          </w:p>
        </w:tc>
        <w:tc>
          <w:tcPr>
            <w:tcW w:w="1052" w:type="dxa"/>
          </w:tcPr>
          <w:p w14:paraId="4A91B34E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A3DA304" wp14:editId="49A386ED">
                  <wp:extent cx="219075" cy="219075"/>
                  <wp:effectExtent l="0" t="0" r="0" b="9525"/>
                  <wp:docPr id="54" name="Graphic 54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67%</w:t>
            </w:r>
          </w:p>
          <w:p w14:paraId="529883D6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006940A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17C0DF6" wp14:editId="2F30645E">
                  <wp:extent cx="228600" cy="228600"/>
                  <wp:effectExtent l="0" t="0" r="0" b="0"/>
                  <wp:docPr id="55" name="Graphic 55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33%</w:t>
            </w:r>
          </w:p>
        </w:tc>
        <w:tc>
          <w:tcPr>
            <w:tcW w:w="1026" w:type="dxa"/>
          </w:tcPr>
          <w:p w14:paraId="576A21AB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33% 19-35</w:t>
            </w:r>
          </w:p>
          <w:p w14:paraId="1D9A756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33% 36-50</w:t>
            </w:r>
          </w:p>
          <w:p w14:paraId="49962FC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33% 51-65</w:t>
            </w:r>
          </w:p>
        </w:tc>
        <w:tc>
          <w:tcPr>
            <w:tcW w:w="1225" w:type="dxa"/>
          </w:tcPr>
          <w:p w14:paraId="21B2E25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11% single</w:t>
            </w:r>
          </w:p>
          <w:p w14:paraId="66A12A25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22% single with children</w:t>
            </w:r>
          </w:p>
          <w:p w14:paraId="4FDABCC9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4% married with children</w:t>
            </w:r>
          </w:p>
          <w:p w14:paraId="158941B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22% divorced with children</w:t>
            </w:r>
          </w:p>
        </w:tc>
        <w:tc>
          <w:tcPr>
            <w:tcW w:w="1500" w:type="dxa"/>
          </w:tcPr>
          <w:p w14:paraId="4DAAC306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6%</w:t>
            </w:r>
          </w:p>
          <w:p w14:paraId="2B08AA34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06764B62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6E87475B" wp14:editId="56C96CC3">
                  <wp:extent cx="219075" cy="219075"/>
                  <wp:effectExtent l="0" t="0" r="0" b="9525"/>
                  <wp:docPr id="64" name="Graphic 64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60%</w:t>
            </w:r>
          </w:p>
          <w:p w14:paraId="0336B4D0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85E54AD" wp14:editId="25E3308A">
                  <wp:extent cx="228600" cy="228600"/>
                  <wp:effectExtent l="0" t="0" r="0" b="0"/>
                  <wp:docPr id="65" name="Graphic 65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40%</w:t>
            </w:r>
          </w:p>
          <w:p w14:paraId="64C34A9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03" w:type="dxa"/>
          </w:tcPr>
          <w:p w14:paraId="3311FB3F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6% no children</w:t>
            </w:r>
          </w:p>
          <w:p w14:paraId="53E06FAF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1% one child</w:t>
            </w:r>
          </w:p>
          <w:p w14:paraId="6429779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3% less than 3</w:t>
            </w:r>
          </w:p>
        </w:tc>
      </w:tr>
      <w:bookmarkEnd w:id="0"/>
    </w:tbl>
    <w:p w14:paraId="2B04F110" w14:textId="77777777" w:rsidR="00CE70F9" w:rsidRPr="0068354F" w:rsidRDefault="00CE70F9" w:rsidP="00CE70F9">
      <w:pPr>
        <w:rPr>
          <w:rFonts w:ascii="Arial" w:hAnsi="Arial" w:cs="Arial"/>
          <w:b/>
          <w:lang w:val="en-GB"/>
        </w:rPr>
        <w:sectPr w:rsidR="00CE70F9" w:rsidRPr="0068354F" w:rsidSect="001B2B43">
          <w:pgSz w:w="16840" w:h="11900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p w14:paraId="77A0CA1A" w14:textId="77777777" w:rsidR="00CE70F9" w:rsidRPr="0068354F" w:rsidRDefault="00CE70F9" w:rsidP="00CE70F9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b/>
          <w:color w:val="0E101A"/>
        </w:rPr>
      </w:pPr>
      <w:r w:rsidRPr="0068354F">
        <w:rPr>
          <w:rFonts w:ascii="Arial" w:hAnsi="Arial" w:cs="Arial"/>
          <w:b/>
          <w:color w:val="0E101A"/>
        </w:rPr>
        <w:lastRenderedPageBreak/>
        <w:t>Spain</w:t>
      </w:r>
    </w:p>
    <w:tbl>
      <w:tblPr>
        <w:tblW w:w="150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2551"/>
        <w:gridCol w:w="2410"/>
        <w:gridCol w:w="1134"/>
        <w:gridCol w:w="1134"/>
        <w:gridCol w:w="1276"/>
        <w:gridCol w:w="992"/>
        <w:gridCol w:w="1134"/>
        <w:gridCol w:w="1134"/>
        <w:gridCol w:w="1134"/>
      </w:tblGrid>
      <w:tr w:rsidR="00CE70F9" w:rsidRPr="0068354F" w14:paraId="04B796B0" w14:textId="77777777" w:rsidTr="00345040">
        <w:trPr>
          <w:trHeight w:val="269"/>
        </w:trPr>
        <w:tc>
          <w:tcPr>
            <w:tcW w:w="1276" w:type="dxa"/>
            <w:vMerge w:val="restart"/>
            <w:shd w:val="clear" w:color="auto" w:fill="auto"/>
          </w:tcPr>
          <w:p w14:paraId="6E7638B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CIRCULAR STRATEGY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86B76B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JOBS</w:t>
            </w:r>
          </w:p>
        </w:tc>
        <w:tc>
          <w:tcPr>
            <w:tcW w:w="6095" w:type="dxa"/>
            <w:gridSpan w:val="3"/>
            <w:shd w:val="clear" w:color="auto" w:fill="auto"/>
          </w:tcPr>
          <w:p w14:paraId="5DB60C0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JOB CHARACTERISTICS</w:t>
            </w:r>
          </w:p>
        </w:tc>
        <w:tc>
          <w:tcPr>
            <w:tcW w:w="6804" w:type="dxa"/>
            <w:gridSpan w:val="6"/>
            <w:shd w:val="clear" w:color="auto" w:fill="auto"/>
          </w:tcPr>
          <w:p w14:paraId="2BF8D95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SOCIO-DEMOGRAPHICS/GENDER BASELINE</w:t>
            </w:r>
          </w:p>
        </w:tc>
      </w:tr>
      <w:tr w:rsidR="00CE70F9" w:rsidRPr="0068354F" w14:paraId="3B3D5A0D" w14:textId="77777777" w:rsidTr="00345040">
        <w:trPr>
          <w:trHeight w:val="269"/>
        </w:trPr>
        <w:tc>
          <w:tcPr>
            <w:tcW w:w="1276" w:type="dxa"/>
            <w:vMerge/>
            <w:shd w:val="clear" w:color="auto" w:fill="auto"/>
          </w:tcPr>
          <w:p w14:paraId="121C7F8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6A546016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551" w:type="dxa"/>
            <w:shd w:val="clear" w:color="auto" w:fill="auto"/>
          </w:tcPr>
          <w:p w14:paraId="41F71F3B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TASKS</w:t>
            </w:r>
          </w:p>
          <w:p w14:paraId="40760236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0A3F9B0D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410" w:type="dxa"/>
            <w:shd w:val="clear" w:color="auto" w:fill="auto"/>
          </w:tcPr>
          <w:p w14:paraId="452BF580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SKILLS</w:t>
            </w:r>
          </w:p>
          <w:p w14:paraId="4275F6AF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4285607B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11D31E69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CONTRACT type/hours</w:t>
            </w:r>
          </w:p>
          <w:p w14:paraId="6B425FCF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6C6274D8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EDUCATION</w:t>
            </w:r>
          </w:p>
          <w:p w14:paraId="18296AFF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07FA7B1A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GENDER</w:t>
            </w:r>
          </w:p>
          <w:p w14:paraId="2F514C58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5CEA92C6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2E0DA8B9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AGE</w:t>
            </w:r>
          </w:p>
          <w:p w14:paraId="5D0E7F2C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10319D25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MARITAL STATUS</w:t>
            </w:r>
          </w:p>
          <w:p w14:paraId="5A6645F8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20971768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MIGRATION </w:t>
            </w:r>
          </w:p>
          <w:p w14:paraId="5F69C23A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774D15EA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634EB2F5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CHILDREN</w:t>
            </w:r>
          </w:p>
          <w:p w14:paraId="5D345212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CE70F9" w:rsidRPr="0068354F" w14:paraId="6BDFD19E" w14:textId="77777777" w:rsidTr="00345040">
        <w:trPr>
          <w:trHeight w:val="1410"/>
        </w:trPr>
        <w:tc>
          <w:tcPr>
            <w:tcW w:w="1276" w:type="dxa"/>
            <w:shd w:val="clear" w:color="auto" w:fill="auto"/>
          </w:tcPr>
          <w:p w14:paraId="3BB4729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RENTAL</w:t>
            </w:r>
          </w:p>
          <w:p w14:paraId="149C40AE" w14:textId="77777777" w:rsidR="00CE70F9" w:rsidRPr="0068354F" w:rsidRDefault="00CE70F9" w:rsidP="003450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anchor distT="0" distB="0" distL="114300" distR="114300" simplePos="0" relativeHeight="251663360" behindDoc="1" locked="0" layoutInCell="1" allowOverlap="1" wp14:anchorId="17C9E0BF" wp14:editId="36BFC539">
                  <wp:simplePos x="0" y="0"/>
                  <wp:positionH relativeFrom="column">
                    <wp:posOffset>12518</wp:posOffset>
                  </wp:positionH>
                  <wp:positionV relativeFrom="paragraph">
                    <wp:posOffset>104832</wp:posOffset>
                  </wp:positionV>
                  <wp:extent cx="552893" cy="552893"/>
                  <wp:effectExtent l="0" t="0" r="0" b="3175"/>
                  <wp:wrapTight wrapText="bothSides">
                    <wp:wrapPolygon edited="0">
                      <wp:start x="5959" y="0"/>
                      <wp:lineTo x="2979" y="9683"/>
                      <wp:lineTo x="2979" y="12662"/>
                      <wp:lineTo x="5959" y="20855"/>
                      <wp:lineTo x="15641" y="20855"/>
                      <wp:lineTo x="18621" y="12662"/>
                      <wp:lineTo x="15641" y="0"/>
                      <wp:lineTo x="5959" y="0"/>
                    </wp:wrapPolygon>
                  </wp:wrapTight>
                  <wp:docPr id="98" name="Graphic 7" descr="Watch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D44159C-4E70-48FE-86D6-771C176B7F1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7" descr="Watch with solid fill">
                            <a:extLst>
                              <a:ext uri="{FF2B5EF4-FFF2-40B4-BE49-F238E27FC236}">
                                <a16:creationId xmlns:a16="http://schemas.microsoft.com/office/drawing/2014/main" id="{3D44159C-4E70-48FE-86D6-771C176B7F1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2893" cy="5528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1" w:type="dxa"/>
            <w:shd w:val="clear" w:color="auto" w:fill="auto"/>
          </w:tcPr>
          <w:p w14:paraId="496A0D6E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Manager</w:t>
            </w:r>
          </w:p>
        </w:tc>
        <w:tc>
          <w:tcPr>
            <w:tcW w:w="2551" w:type="dxa"/>
            <w:shd w:val="clear" w:color="auto" w:fill="auto"/>
          </w:tcPr>
          <w:p w14:paraId="049213F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reating brand awareness</w:t>
            </w:r>
          </w:p>
          <w:p w14:paraId="7314F73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ostumer care</w:t>
            </w:r>
          </w:p>
          <w:p w14:paraId="065D0F4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ales</w:t>
            </w:r>
          </w:p>
          <w:p w14:paraId="3B204BBF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Team management</w:t>
            </w:r>
          </w:p>
          <w:p w14:paraId="6106AB4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roduct control</w:t>
            </w:r>
          </w:p>
          <w:p w14:paraId="57E5111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Finances management</w:t>
            </w:r>
          </w:p>
        </w:tc>
        <w:tc>
          <w:tcPr>
            <w:tcW w:w="2410" w:type="dxa"/>
            <w:shd w:val="clear" w:color="auto" w:fill="auto"/>
          </w:tcPr>
          <w:p w14:paraId="09CE755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Leadership</w:t>
            </w:r>
          </w:p>
          <w:p w14:paraId="5077F1A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Team coordination</w:t>
            </w:r>
          </w:p>
          <w:p w14:paraId="247E813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ommunication</w:t>
            </w:r>
          </w:p>
          <w:p w14:paraId="242FE3E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ocial and environmental awareness</w:t>
            </w:r>
          </w:p>
          <w:p w14:paraId="5C464B3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ommitment</w:t>
            </w:r>
          </w:p>
          <w:p w14:paraId="0FBF547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Knowledge of the industry</w:t>
            </w:r>
          </w:p>
          <w:p w14:paraId="3A1845E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Negotiation skills</w:t>
            </w:r>
          </w:p>
          <w:p w14:paraId="503D8AC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Organizational skills</w:t>
            </w:r>
          </w:p>
          <w:p w14:paraId="6400C29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roactivity</w:t>
            </w:r>
          </w:p>
          <w:p w14:paraId="0C34EDD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Thinking outside the box</w:t>
            </w:r>
          </w:p>
        </w:tc>
        <w:tc>
          <w:tcPr>
            <w:tcW w:w="1134" w:type="dxa"/>
            <w:shd w:val="clear" w:color="auto" w:fill="auto"/>
          </w:tcPr>
          <w:p w14:paraId="6595680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60% permanent</w:t>
            </w:r>
          </w:p>
          <w:p w14:paraId="2FC40E3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 xml:space="preserve">40% other </w:t>
            </w:r>
          </w:p>
          <w:p w14:paraId="0F610BC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190D779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60% overwork</w:t>
            </w:r>
          </w:p>
          <w:p w14:paraId="34B1620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20% part-time</w:t>
            </w:r>
          </w:p>
        </w:tc>
        <w:tc>
          <w:tcPr>
            <w:tcW w:w="1134" w:type="dxa"/>
            <w:shd w:val="clear" w:color="auto" w:fill="auto"/>
          </w:tcPr>
          <w:p w14:paraId="14096FC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60% university</w:t>
            </w:r>
          </w:p>
          <w:p w14:paraId="491297C3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40% other</w:t>
            </w:r>
          </w:p>
        </w:tc>
        <w:tc>
          <w:tcPr>
            <w:tcW w:w="1276" w:type="dxa"/>
            <w:shd w:val="clear" w:color="auto" w:fill="auto"/>
          </w:tcPr>
          <w:p w14:paraId="6954E59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75FDDA45" wp14:editId="26AB7C9C">
                  <wp:extent cx="219075" cy="219075"/>
                  <wp:effectExtent l="0" t="0" r="0" b="9525"/>
                  <wp:docPr id="99" name="Graphic 6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60%</w:t>
            </w:r>
          </w:p>
          <w:p w14:paraId="78F88BD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7219F44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BD823BF" wp14:editId="4DE01D45">
                  <wp:extent cx="228600" cy="228600"/>
                  <wp:effectExtent l="0" t="0" r="0" b="0"/>
                  <wp:docPr id="100" name="Graphic 7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40%</w:t>
            </w:r>
          </w:p>
        </w:tc>
        <w:tc>
          <w:tcPr>
            <w:tcW w:w="992" w:type="dxa"/>
            <w:shd w:val="clear" w:color="auto" w:fill="auto"/>
          </w:tcPr>
          <w:p w14:paraId="68BDFA2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80% 19-35</w:t>
            </w:r>
          </w:p>
          <w:p w14:paraId="5B335FD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20% 36-50 </w:t>
            </w:r>
          </w:p>
        </w:tc>
        <w:tc>
          <w:tcPr>
            <w:tcW w:w="1134" w:type="dxa"/>
            <w:shd w:val="clear" w:color="auto" w:fill="auto"/>
          </w:tcPr>
          <w:p w14:paraId="5CF0D6F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80% single</w:t>
            </w:r>
          </w:p>
          <w:p w14:paraId="1E7347A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20% married with children</w:t>
            </w:r>
          </w:p>
        </w:tc>
        <w:tc>
          <w:tcPr>
            <w:tcW w:w="1134" w:type="dxa"/>
            <w:shd w:val="clear" w:color="auto" w:fill="auto"/>
          </w:tcPr>
          <w:p w14:paraId="4790928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105336F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60% no children</w:t>
            </w:r>
          </w:p>
          <w:p w14:paraId="6370725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20% less than 3</w:t>
            </w:r>
          </w:p>
        </w:tc>
      </w:tr>
      <w:tr w:rsidR="00CE70F9" w:rsidRPr="0068354F" w14:paraId="032D3D70" w14:textId="77777777" w:rsidTr="00345040">
        <w:trPr>
          <w:trHeight w:val="421"/>
        </w:trPr>
        <w:tc>
          <w:tcPr>
            <w:tcW w:w="1276" w:type="dxa"/>
            <w:vMerge w:val="restart"/>
            <w:shd w:val="clear" w:color="auto" w:fill="auto"/>
          </w:tcPr>
          <w:p w14:paraId="04797BF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anchor distT="0" distB="0" distL="114300" distR="114300" simplePos="0" relativeHeight="251662336" behindDoc="1" locked="0" layoutInCell="1" allowOverlap="1" wp14:anchorId="29CFB377" wp14:editId="20249614">
                  <wp:simplePos x="0" y="0"/>
                  <wp:positionH relativeFrom="column">
                    <wp:posOffset>-55880</wp:posOffset>
                  </wp:positionH>
                  <wp:positionV relativeFrom="paragraph">
                    <wp:posOffset>167005</wp:posOffset>
                  </wp:positionV>
                  <wp:extent cx="647700" cy="647700"/>
                  <wp:effectExtent l="0" t="0" r="0" b="0"/>
                  <wp:wrapTight wrapText="bothSides">
                    <wp:wrapPolygon edited="0">
                      <wp:start x="8894" y="0"/>
                      <wp:lineTo x="5718" y="1906"/>
                      <wp:lineTo x="2541" y="7624"/>
                      <wp:lineTo x="2541" y="20965"/>
                      <wp:lineTo x="16518" y="20965"/>
                      <wp:lineTo x="17788" y="20329"/>
                      <wp:lineTo x="19059" y="13341"/>
                      <wp:lineTo x="17153" y="5082"/>
                      <wp:lineTo x="13976" y="0"/>
                      <wp:lineTo x="8894" y="0"/>
                    </wp:wrapPolygon>
                  </wp:wrapTight>
                  <wp:docPr id="101" name="Graphic 11" descr="Shopping bag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56F6354-EAD6-4E1E-9A8D-8909C1FB6DB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phic 11" descr="Shopping bag with solid fill">
                            <a:extLst>
                              <a:ext uri="{FF2B5EF4-FFF2-40B4-BE49-F238E27FC236}">
                                <a16:creationId xmlns:a16="http://schemas.microsoft.com/office/drawing/2014/main" id="{256F6354-EAD6-4E1E-9A8D-8909C1FB6DB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00" cy="64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RESALE – local</w:t>
            </w:r>
          </w:p>
          <w:p w14:paraId="43952CA9" w14:textId="77777777" w:rsidR="00CE70F9" w:rsidRPr="0068354F" w:rsidRDefault="00CE70F9" w:rsidP="00345040">
            <w:pPr>
              <w:rPr>
                <w:rFonts w:ascii="Arial" w:hAnsi="Arial" w:cs="Arial"/>
                <w:kern w:val="24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4CDF343F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Manager</w:t>
            </w:r>
          </w:p>
        </w:tc>
        <w:tc>
          <w:tcPr>
            <w:tcW w:w="2551" w:type="dxa"/>
            <w:shd w:val="clear" w:color="auto" w:fill="auto"/>
          </w:tcPr>
          <w:p w14:paraId="29E4417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Organize the international marketing team</w:t>
            </w:r>
          </w:p>
          <w:p w14:paraId="34B006E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lan, review and schedule newsletters and publication of clothing</w:t>
            </w:r>
          </w:p>
          <w:p w14:paraId="6005F79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- SEO marketing </w:t>
            </w:r>
          </w:p>
          <w:p w14:paraId="5FF7C7E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- Coordination </w:t>
            </w:r>
          </w:p>
        </w:tc>
        <w:tc>
          <w:tcPr>
            <w:tcW w:w="2410" w:type="dxa"/>
            <w:shd w:val="clear" w:color="auto" w:fill="auto"/>
          </w:tcPr>
          <w:p w14:paraId="3FBD9CC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Organization</w:t>
            </w:r>
          </w:p>
          <w:p w14:paraId="683525CF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Responsibility</w:t>
            </w:r>
          </w:p>
          <w:p w14:paraId="59F85F0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Management skills and empathy</w:t>
            </w:r>
          </w:p>
          <w:p w14:paraId="2862477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Administration and extensive legal-legislative knowledge</w:t>
            </w:r>
          </w:p>
          <w:p w14:paraId="5D5B80D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HR</w:t>
            </w:r>
          </w:p>
          <w:p w14:paraId="1A6B445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Good communication</w:t>
            </w:r>
          </w:p>
          <w:p w14:paraId="2029EEA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Methodical</w:t>
            </w:r>
          </w:p>
          <w:p w14:paraId="03B5AB8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roactiveness</w:t>
            </w:r>
          </w:p>
        </w:tc>
        <w:tc>
          <w:tcPr>
            <w:tcW w:w="1134" w:type="dxa"/>
            <w:shd w:val="clear" w:color="auto" w:fill="auto"/>
          </w:tcPr>
          <w:p w14:paraId="6B83181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100% permanent </w:t>
            </w:r>
          </w:p>
          <w:p w14:paraId="1F40ECD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18CB124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fulltime</w:t>
            </w:r>
          </w:p>
        </w:tc>
        <w:tc>
          <w:tcPr>
            <w:tcW w:w="1134" w:type="dxa"/>
            <w:shd w:val="clear" w:color="auto" w:fill="auto"/>
          </w:tcPr>
          <w:p w14:paraId="418918A4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other</w:t>
            </w:r>
          </w:p>
        </w:tc>
        <w:tc>
          <w:tcPr>
            <w:tcW w:w="1276" w:type="dxa"/>
            <w:shd w:val="clear" w:color="auto" w:fill="auto"/>
          </w:tcPr>
          <w:p w14:paraId="4383262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369E396F" wp14:editId="6F0E2BB1">
                  <wp:extent cx="219075" cy="219075"/>
                  <wp:effectExtent l="0" t="0" r="0" b="9525"/>
                  <wp:docPr id="102" name="Graphic 19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  <w:p w14:paraId="195C0A4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7B020FC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DAF1360" wp14:editId="1086F6E9">
                  <wp:extent cx="228600" cy="228600"/>
                  <wp:effectExtent l="0" t="0" r="0" b="0"/>
                  <wp:docPr id="103" name="Graphic 20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992" w:type="dxa"/>
            <w:shd w:val="clear" w:color="auto" w:fill="auto"/>
          </w:tcPr>
          <w:p w14:paraId="1924B0B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50% 19-35</w:t>
            </w:r>
          </w:p>
          <w:p w14:paraId="2F9C51E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50% 36-50</w:t>
            </w:r>
          </w:p>
        </w:tc>
        <w:tc>
          <w:tcPr>
            <w:tcW w:w="1134" w:type="dxa"/>
            <w:shd w:val="clear" w:color="auto" w:fill="auto"/>
          </w:tcPr>
          <w:p w14:paraId="1AFE89DF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married without children</w:t>
            </w:r>
          </w:p>
        </w:tc>
        <w:tc>
          <w:tcPr>
            <w:tcW w:w="1134" w:type="dxa"/>
            <w:shd w:val="clear" w:color="auto" w:fill="auto"/>
          </w:tcPr>
          <w:p w14:paraId="31FBF50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29F3A5D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  <w:tr w:rsidR="00CE70F9" w:rsidRPr="007D3846" w14:paraId="1716CF1D" w14:textId="77777777" w:rsidTr="00345040">
        <w:trPr>
          <w:trHeight w:val="421"/>
        </w:trPr>
        <w:tc>
          <w:tcPr>
            <w:tcW w:w="1276" w:type="dxa"/>
            <w:vMerge/>
            <w:shd w:val="clear" w:color="auto" w:fill="auto"/>
          </w:tcPr>
          <w:p w14:paraId="799AA47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3CA52F19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Project Manager</w:t>
            </w:r>
          </w:p>
        </w:tc>
        <w:tc>
          <w:tcPr>
            <w:tcW w:w="2551" w:type="dxa"/>
            <w:shd w:val="clear" w:color="auto" w:fill="auto"/>
          </w:tcPr>
          <w:p w14:paraId="280C9AD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Analysis of legislation &amp; support for cooperative projects</w:t>
            </w:r>
          </w:p>
          <w:p w14:paraId="069CEBE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reparation of technical reports</w:t>
            </w:r>
          </w:p>
          <w:p w14:paraId="4D12761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Representation in national and international industry forums</w:t>
            </w:r>
          </w:p>
          <w:p w14:paraId="584988F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rocess optimization</w:t>
            </w:r>
          </w:p>
          <w:p w14:paraId="1818CE3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Follow-up of activities and team coordination</w:t>
            </w:r>
          </w:p>
          <w:p w14:paraId="0AACD7D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ommunication</w:t>
            </w:r>
          </w:p>
          <w:p w14:paraId="23E06F1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Technical and economic follow-up of projects</w:t>
            </w:r>
          </w:p>
        </w:tc>
        <w:tc>
          <w:tcPr>
            <w:tcW w:w="2410" w:type="dxa"/>
            <w:shd w:val="clear" w:color="auto" w:fill="auto"/>
          </w:tcPr>
          <w:p w14:paraId="7412194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Analytical skills</w:t>
            </w:r>
          </w:p>
          <w:p w14:paraId="756159F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cientific-technical knowledge of law and legislation</w:t>
            </w:r>
          </w:p>
          <w:p w14:paraId="32C44A9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Environmental knowledge</w:t>
            </w:r>
          </w:p>
          <w:p w14:paraId="2F6E6D2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Management skills</w:t>
            </w:r>
          </w:p>
          <w:p w14:paraId="3A5F4DE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reativity</w:t>
            </w:r>
          </w:p>
          <w:p w14:paraId="753BBE9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Writing and communication skills</w:t>
            </w:r>
          </w:p>
          <w:p w14:paraId="100B07B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Financial control</w:t>
            </w:r>
          </w:p>
          <w:p w14:paraId="1232AF3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ocial and environmental knowledge</w:t>
            </w:r>
          </w:p>
          <w:p w14:paraId="3D77FD3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Project coordination</w:t>
            </w:r>
          </w:p>
        </w:tc>
        <w:tc>
          <w:tcPr>
            <w:tcW w:w="1134" w:type="dxa"/>
            <w:shd w:val="clear" w:color="auto" w:fill="auto"/>
          </w:tcPr>
          <w:p w14:paraId="3F39D79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33% permanent</w:t>
            </w:r>
          </w:p>
          <w:p w14:paraId="2911511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66% other </w:t>
            </w:r>
          </w:p>
          <w:p w14:paraId="1860BBE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5215002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full-time</w:t>
            </w:r>
          </w:p>
        </w:tc>
        <w:tc>
          <w:tcPr>
            <w:tcW w:w="1134" w:type="dxa"/>
            <w:shd w:val="clear" w:color="auto" w:fill="auto"/>
          </w:tcPr>
          <w:p w14:paraId="0AB4C33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university</w:t>
            </w:r>
          </w:p>
        </w:tc>
        <w:tc>
          <w:tcPr>
            <w:tcW w:w="1276" w:type="dxa"/>
            <w:shd w:val="clear" w:color="auto" w:fill="auto"/>
          </w:tcPr>
          <w:p w14:paraId="53B130E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4BB027E" wp14:editId="355B57F1">
                  <wp:extent cx="219075" cy="219075"/>
                  <wp:effectExtent l="0" t="0" r="0" b="9525"/>
                  <wp:docPr id="86" name="Graphic 86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33%</w:t>
            </w:r>
          </w:p>
          <w:p w14:paraId="4FACE7C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374588ED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C498CEC" wp14:editId="7CB00170">
                  <wp:extent cx="228600" cy="228600"/>
                  <wp:effectExtent l="0" t="0" r="0" b="0"/>
                  <wp:docPr id="87" name="Graphic 87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66%</w:t>
            </w:r>
          </w:p>
        </w:tc>
        <w:tc>
          <w:tcPr>
            <w:tcW w:w="992" w:type="dxa"/>
            <w:shd w:val="clear" w:color="auto" w:fill="auto"/>
          </w:tcPr>
          <w:p w14:paraId="01A2C3B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36-50</w:t>
            </w:r>
          </w:p>
        </w:tc>
        <w:tc>
          <w:tcPr>
            <w:tcW w:w="1134" w:type="dxa"/>
            <w:shd w:val="clear" w:color="auto" w:fill="auto"/>
          </w:tcPr>
          <w:p w14:paraId="5C3A1DB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33% married without children</w:t>
            </w:r>
          </w:p>
          <w:p w14:paraId="3C93BD9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33% married with children</w:t>
            </w:r>
          </w:p>
          <w:p w14:paraId="0ADD3EA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33% divorced with children</w:t>
            </w:r>
          </w:p>
        </w:tc>
        <w:tc>
          <w:tcPr>
            <w:tcW w:w="1134" w:type="dxa"/>
            <w:shd w:val="clear" w:color="auto" w:fill="auto"/>
          </w:tcPr>
          <w:p w14:paraId="64BA06C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4FA2E64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33% no children</w:t>
            </w:r>
          </w:p>
          <w:p w14:paraId="3768C71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33% 1 child</w:t>
            </w:r>
          </w:p>
          <w:p w14:paraId="49A9EDD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33% less than 3</w:t>
            </w:r>
          </w:p>
        </w:tc>
      </w:tr>
      <w:tr w:rsidR="00CE70F9" w:rsidRPr="0068354F" w14:paraId="0B2C64DF" w14:textId="77777777" w:rsidTr="00345040">
        <w:trPr>
          <w:trHeight w:val="421"/>
        </w:trPr>
        <w:tc>
          <w:tcPr>
            <w:tcW w:w="1276" w:type="dxa"/>
            <w:vMerge/>
            <w:shd w:val="clear" w:color="auto" w:fill="auto"/>
          </w:tcPr>
          <w:p w14:paraId="61145C3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65233553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Designer </w:t>
            </w:r>
          </w:p>
        </w:tc>
        <w:tc>
          <w:tcPr>
            <w:tcW w:w="2551" w:type="dxa"/>
            <w:shd w:val="clear" w:color="auto" w:fill="auto"/>
          </w:tcPr>
          <w:p w14:paraId="12C18E9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Designing the ad for the Google Ads platform</w:t>
            </w:r>
          </w:p>
        </w:tc>
        <w:tc>
          <w:tcPr>
            <w:tcW w:w="2410" w:type="dxa"/>
            <w:shd w:val="clear" w:color="auto" w:fill="auto"/>
          </w:tcPr>
          <w:p w14:paraId="2687FDB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Curiosity</w:t>
            </w:r>
          </w:p>
          <w:p w14:paraId="4A1E0F0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Creativity</w:t>
            </w:r>
          </w:p>
        </w:tc>
        <w:tc>
          <w:tcPr>
            <w:tcW w:w="1134" w:type="dxa"/>
            <w:shd w:val="clear" w:color="auto" w:fill="auto"/>
          </w:tcPr>
          <w:p w14:paraId="7E346C4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100% for 1 year </w:t>
            </w:r>
          </w:p>
          <w:p w14:paraId="3C2B5BC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666CB5B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full-time</w:t>
            </w:r>
          </w:p>
        </w:tc>
        <w:tc>
          <w:tcPr>
            <w:tcW w:w="1134" w:type="dxa"/>
            <w:shd w:val="clear" w:color="auto" w:fill="auto"/>
          </w:tcPr>
          <w:p w14:paraId="7384E25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university</w:t>
            </w:r>
          </w:p>
        </w:tc>
        <w:tc>
          <w:tcPr>
            <w:tcW w:w="1276" w:type="dxa"/>
            <w:shd w:val="clear" w:color="auto" w:fill="auto"/>
          </w:tcPr>
          <w:p w14:paraId="4BEBCC7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7341F60" wp14:editId="75A458C0">
                  <wp:extent cx="219075" cy="219075"/>
                  <wp:effectExtent l="0" t="0" r="0" b="9525"/>
                  <wp:docPr id="84" name="Graphic 84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  <w:p w14:paraId="300EE4B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466A10C2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3CEDA467" wp14:editId="03C8D791">
                  <wp:extent cx="228600" cy="228600"/>
                  <wp:effectExtent l="0" t="0" r="0" b="0"/>
                  <wp:docPr id="104" name="Graphic 85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6E11C41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19-35</w:t>
            </w:r>
          </w:p>
        </w:tc>
        <w:tc>
          <w:tcPr>
            <w:tcW w:w="1134" w:type="dxa"/>
            <w:shd w:val="clear" w:color="auto" w:fill="auto"/>
          </w:tcPr>
          <w:p w14:paraId="3A9D33A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single</w:t>
            </w:r>
          </w:p>
        </w:tc>
        <w:tc>
          <w:tcPr>
            <w:tcW w:w="1134" w:type="dxa"/>
            <w:shd w:val="clear" w:color="auto" w:fill="auto"/>
          </w:tcPr>
          <w:p w14:paraId="3BD33A4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100 % </w:t>
            </w:r>
          </w:p>
          <w:p w14:paraId="316E860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7817F5F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B02887A" wp14:editId="3B3A9001">
                  <wp:extent cx="219075" cy="219075"/>
                  <wp:effectExtent l="0" t="0" r="0" b="9525"/>
                  <wp:docPr id="105" name="Graphic 68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  <w:p w14:paraId="4A4496A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50B34E7A" wp14:editId="09D68F8A">
                  <wp:extent cx="228600" cy="228600"/>
                  <wp:effectExtent l="0" t="0" r="0" b="0"/>
                  <wp:docPr id="106" name="Graphic 69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</w:tc>
        <w:tc>
          <w:tcPr>
            <w:tcW w:w="1134" w:type="dxa"/>
            <w:shd w:val="clear" w:color="auto" w:fill="auto"/>
          </w:tcPr>
          <w:p w14:paraId="4454FAF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  <w:tr w:rsidR="00CE70F9" w:rsidRPr="0068354F" w14:paraId="5694BC1A" w14:textId="77777777" w:rsidTr="00345040">
        <w:trPr>
          <w:trHeight w:val="421"/>
        </w:trPr>
        <w:tc>
          <w:tcPr>
            <w:tcW w:w="1276" w:type="dxa"/>
            <w:vMerge/>
            <w:shd w:val="clear" w:color="auto" w:fill="auto"/>
          </w:tcPr>
          <w:p w14:paraId="412666A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793CCB83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Marketing</w:t>
            </w:r>
          </w:p>
        </w:tc>
        <w:tc>
          <w:tcPr>
            <w:tcW w:w="2551" w:type="dxa"/>
            <w:shd w:val="clear" w:color="auto" w:fill="auto"/>
          </w:tcPr>
          <w:p w14:paraId="2C585F4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Design, coordinate and execute external and internal communication and marketing strategies</w:t>
            </w:r>
          </w:p>
          <w:p w14:paraId="554CA01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Elaboration of the graphic environment of the fashion stores</w:t>
            </w:r>
          </w:p>
          <w:p w14:paraId="77A6055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 xml:space="preserve">- Brand image, influencer marketing, social networks management </w:t>
            </w:r>
          </w:p>
        </w:tc>
        <w:tc>
          <w:tcPr>
            <w:tcW w:w="2410" w:type="dxa"/>
            <w:shd w:val="clear" w:color="auto" w:fill="auto"/>
          </w:tcPr>
          <w:p w14:paraId="3726DD6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oordination and management capacity</w:t>
            </w:r>
          </w:p>
          <w:p w14:paraId="69087E5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ommunication</w:t>
            </w:r>
          </w:p>
          <w:p w14:paraId="05E3220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roactivity</w:t>
            </w:r>
          </w:p>
          <w:p w14:paraId="759E15C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Organization</w:t>
            </w:r>
          </w:p>
        </w:tc>
        <w:tc>
          <w:tcPr>
            <w:tcW w:w="1134" w:type="dxa"/>
            <w:shd w:val="clear" w:color="auto" w:fill="auto"/>
          </w:tcPr>
          <w:p w14:paraId="4CB650F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66% permanent</w:t>
            </w:r>
          </w:p>
          <w:p w14:paraId="094C7C9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 xml:space="preserve">33% for 1 year </w:t>
            </w:r>
          </w:p>
          <w:p w14:paraId="56540EB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71C61B6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100% full-time</w:t>
            </w:r>
          </w:p>
        </w:tc>
        <w:tc>
          <w:tcPr>
            <w:tcW w:w="1134" w:type="dxa"/>
            <w:shd w:val="clear" w:color="auto" w:fill="auto"/>
          </w:tcPr>
          <w:p w14:paraId="58157DA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university</w:t>
            </w:r>
          </w:p>
        </w:tc>
        <w:tc>
          <w:tcPr>
            <w:tcW w:w="1276" w:type="dxa"/>
            <w:shd w:val="clear" w:color="auto" w:fill="auto"/>
          </w:tcPr>
          <w:p w14:paraId="4B83587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74D6638" wp14:editId="3F5737F4">
                  <wp:extent cx="219075" cy="219075"/>
                  <wp:effectExtent l="0" t="0" r="0" b="9525"/>
                  <wp:docPr id="107" name="Graphic 23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  <w:p w14:paraId="08E4FE4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53FAF295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00A5BAB" wp14:editId="786B624B">
                  <wp:extent cx="228600" cy="228600"/>
                  <wp:effectExtent l="0" t="0" r="0" b="0"/>
                  <wp:docPr id="108" name="Graphic 24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992" w:type="dxa"/>
            <w:shd w:val="clear" w:color="auto" w:fill="auto"/>
          </w:tcPr>
          <w:p w14:paraId="5D39185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19-35</w:t>
            </w:r>
          </w:p>
        </w:tc>
        <w:tc>
          <w:tcPr>
            <w:tcW w:w="1134" w:type="dxa"/>
            <w:shd w:val="clear" w:color="auto" w:fill="auto"/>
          </w:tcPr>
          <w:p w14:paraId="7267B61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single</w:t>
            </w:r>
          </w:p>
        </w:tc>
        <w:tc>
          <w:tcPr>
            <w:tcW w:w="1134" w:type="dxa"/>
            <w:shd w:val="clear" w:color="auto" w:fill="auto"/>
          </w:tcPr>
          <w:p w14:paraId="0FC2880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33 % </w:t>
            </w:r>
          </w:p>
          <w:p w14:paraId="34EA049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10BF9CC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AA6D9C5" wp14:editId="7DFD4496">
                  <wp:extent cx="219075" cy="219075"/>
                  <wp:effectExtent l="0" t="0" r="0" b="9525"/>
                  <wp:docPr id="109" name="Graphic 92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  <w:p w14:paraId="21ED67E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783D2F84" wp14:editId="5E54D310">
                  <wp:extent cx="228600" cy="228600"/>
                  <wp:effectExtent l="0" t="0" r="0" b="0"/>
                  <wp:docPr id="110" name="Graphic 93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2BB840A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66% no children</w:t>
            </w:r>
          </w:p>
        </w:tc>
      </w:tr>
      <w:tr w:rsidR="00CE70F9" w:rsidRPr="0068354F" w14:paraId="6016771F" w14:textId="77777777" w:rsidTr="00345040">
        <w:trPr>
          <w:trHeight w:val="522"/>
        </w:trPr>
        <w:tc>
          <w:tcPr>
            <w:tcW w:w="1276" w:type="dxa"/>
            <w:vMerge/>
            <w:shd w:val="clear" w:color="auto" w:fill="auto"/>
          </w:tcPr>
          <w:p w14:paraId="23011A32" w14:textId="77777777" w:rsidR="00CE70F9" w:rsidRPr="0068354F" w:rsidRDefault="00CE70F9" w:rsidP="00345040">
            <w:pPr>
              <w:rPr>
                <w:rFonts w:ascii="Arial" w:hAnsi="Arial" w:cs="Arial"/>
                <w:kern w:val="24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7C56C774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Sales Assistant</w:t>
            </w:r>
          </w:p>
        </w:tc>
        <w:tc>
          <w:tcPr>
            <w:tcW w:w="2551" w:type="dxa"/>
            <w:shd w:val="clear" w:color="auto" w:fill="auto"/>
          </w:tcPr>
          <w:p w14:paraId="282E9E6F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ustomer service</w:t>
            </w:r>
          </w:p>
          <w:p w14:paraId="1F80D46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artnership management</w:t>
            </w:r>
          </w:p>
          <w:p w14:paraId="2C604EB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reparation of newsletters</w:t>
            </w:r>
          </w:p>
          <w:p w14:paraId="05B905F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Translation</w:t>
            </w:r>
          </w:p>
          <w:p w14:paraId="2626D11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>- Creating email marketing campaigns</w:t>
            </w:r>
          </w:p>
          <w:p w14:paraId="3A310D1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Finding and capturing influencers and celebrities</w:t>
            </w:r>
          </w:p>
          <w:p w14:paraId="06D0171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upporting the team</w:t>
            </w:r>
          </w:p>
          <w:p w14:paraId="781321E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Analysing data from sales campaigns</w:t>
            </w:r>
          </w:p>
          <w:p w14:paraId="1109670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Making sales campaigns</w:t>
            </w:r>
          </w:p>
          <w:p w14:paraId="30C1460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Managing all social networks</w:t>
            </w:r>
          </w:p>
        </w:tc>
        <w:tc>
          <w:tcPr>
            <w:tcW w:w="2410" w:type="dxa"/>
            <w:shd w:val="clear" w:color="auto" w:fill="auto"/>
          </w:tcPr>
          <w:p w14:paraId="01A8BBB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>- Ability to perform many tasks</w:t>
            </w:r>
          </w:p>
          <w:p w14:paraId="4135F2EF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Organized in your work</w:t>
            </w:r>
          </w:p>
          <w:p w14:paraId="4DB58F0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 xml:space="preserve">- Ability to work autonomously </w:t>
            </w:r>
          </w:p>
          <w:p w14:paraId="493D849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Rigorous organization</w:t>
            </w:r>
          </w:p>
          <w:p w14:paraId="58148EC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>- Computer skills</w:t>
            </w:r>
          </w:p>
          <w:p w14:paraId="27B5BCF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Knowledge of current fashion</w:t>
            </w:r>
          </w:p>
          <w:p w14:paraId="021FE9D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- Knowledge of digital marketing </w:t>
            </w:r>
          </w:p>
        </w:tc>
        <w:tc>
          <w:tcPr>
            <w:tcW w:w="1134" w:type="dxa"/>
            <w:shd w:val="clear" w:color="auto" w:fill="auto"/>
          </w:tcPr>
          <w:p w14:paraId="1D5A8BD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>66% for 1 year</w:t>
            </w:r>
          </w:p>
          <w:p w14:paraId="35B45DF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33% other</w:t>
            </w:r>
          </w:p>
          <w:p w14:paraId="63851AC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0460320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>100% part-time</w:t>
            </w:r>
          </w:p>
        </w:tc>
        <w:tc>
          <w:tcPr>
            <w:tcW w:w="1134" w:type="dxa"/>
            <w:shd w:val="clear" w:color="auto" w:fill="auto"/>
          </w:tcPr>
          <w:p w14:paraId="796C478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lastRenderedPageBreak/>
              <w:t>66% university</w:t>
            </w:r>
          </w:p>
          <w:p w14:paraId="4A00F217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33% other</w:t>
            </w:r>
          </w:p>
        </w:tc>
        <w:tc>
          <w:tcPr>
            <w:tcW w:w="1276" w:type="dxa"/>
            <w:shd w:val="clear" w:color="auto" w:fill="auto"/>
          </w:tcPr>
          <w:p w14:paraId="2154338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7731ED3E" wp14:editId="51675AF5">
                  <wp:extent cx="219075" cy="219075"/>
                  <wp:effectExtent l="0" t="0" r="0" b="9525"/>
                  <wp:docPr id="30" name="Graphic 30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  <w:p w14:paraId="3648727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145D201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lastRenderedPageBreak/>
              <w:drawing>
                <wp:inline distT="0" distB="0" distL="0" distR="0" wp14:anchorId="05195787" wp14:editId="383F8673">
                  <wp:extent cx="228600" cy="228600"/>
                  <wp:effectExtent l="0" t="0" r="0" b="0"/>
                  <wp:docPr id="32" name="Graphic 32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992" w:type="dxa"/>
            <w:shd w:val="clear" w:color="auto" w:fill="auto"/>
          </w:tcPr>
          <w:p w14:paraId="53A4134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lastRenderedPageBreak/>
              <w:t>100% 19-35</w:t>
            </w:r>
          </w:p>
        </w:tc>
        <w:tc>
          <w:tcPr>
            <w:tcW w:w="1134" w:type="dxa"/>
            <w:shd w:val="clear" w:color="auto" w:fill="auto"/>
          </w:tcPr>
          <w:p w14:paraId="5884623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66% single</w:t>
            </w:r>
          </w:p>
        </w:tc>
        <w:tc>
          <w:tcPr>
            <w:tcW w:w="1134" w:type="dxa"/>
            <w:shd w:val="clear" w:color="auto" w:fill="auto"/>
          </w:tcPr>
          <w:p w14:paraId="69B970A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66 % </w:t>
            </w:r>
          </w:p>
          <w:p w14:paraId="0A23ED9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1F5DBC4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lastRenderedPageBreak/>
              <w:drawing>
                <wp:inline distT="0" distB="0" distL="0" distR="0" wp14:anchorId="7815AA4A" wp14:editId="7232C1C8">
                  <wp:extent cx="219075" cy="219075"/>
                  <wp:effectExtent l="0" t="0" r="0" b="9525"/>
                  <wp:docPr id="111" name="Graphic 78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  <w:p w14:paraId="6A0CB92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040FAE3" wp14:editId="77E59939">
                  <wp:extent cx="228600" cy="228600"/>
                  <wp:effectExtent l="0" t="0" r="0" b="0"/>
                  <wp:docPr id="112" name="Graphic 79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0527B9F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lastRenderedPageBreak/>
              <w:t>66% no children</w:t>
            </w:r>
          </w:p>
        </w:tc>
      </w:tr>
      <w:tr w:rsidR="00CE70F9" w:rsidRPr="0068354F" w14:paraId="7717C7CF" w14:textId="77777777" w:rsidTr="00345040">
        <w:trPr>
          <w:trHeight w:val="420"/>
        </w:trPr>
        <w:tc>
          <w:tcPr>
            <w:tcW w:w="1276" w:type="dxa"/>
            <w:vMerge w:val="restart"/>
            <w:shd w:val="clear" w:color="auto" w:fill="auto"/>
          </w:tcPr>
          <w:p w14:paraId="58E4CF2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REMANUFACTURE</w:t>
            </w:r>
          </w:p>
          <w:p w14:paraId="5CEC04C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3E3419D7" wp14:editId="6FD029F0">
                  <wp:extent cx="614045" cy="614045"/>
                  <wp:effectExtent l="0" t="0" r="0" b="0"/>
                  <wp:docPr id="113" name="Picture 13" descr="Sewing Icon 2176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ewing Icon 21764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4060" cy="624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5801890" w14:textId="77777777" w:rsidR="00CE70F9" w:rsidRPr="0068354F" w:rsidRDefault="00CE70F9" w:rsidP="00345040">
            <w:pPr>
              <w:rPr>
                <w:rFonts w:ascii="Arial" w:hAnsi="Arial" w:cs="Arial"/>
                <w:kern w:val="24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7E3B3715" w14:textId="77777777" w:rsidR="00CE70F9" w:rsidRPr="0068354F" w:rsidRDefault="00CE70F9" w:rsidP="0034504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Manager</w:t>
            </w:r>
          </w:p>
        </w:tc>
        <w:tc>
          <w:tcPr>
            <w:tcW w:w="2551" w:type="dxa"/>
            <w:shd w:val="clear" w:color="auto" w:fill="auto"/>
          </w:tcPr>
          <w:p w14:paraId="40BD1A9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reative direction</w:t>
            </w:r>
          </w:p>
          <w:p w14:paraId="31B2C7C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Negotiation with clients</w:t>
            </w:r>
          </w:p>
          <w:p w14:paraId="32A7403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roduction and supplier management</w:t>
            </w:r>
          </w:p>
          <w:p w14:paraId="555646E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Managing the creative team</w:t>
            </w:r>
          </w:p>
          <w:p w14:paraId="69EBFBF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 xml:space="preserve">- Manage the digital communication of the brand </w:t>
            </w:r>
          </w:p>
        </w:tc>
        <w:tc>
          <w:tcPr>
            <w:tcW w:w="2410" w:type="dxa"/>
            <w:shd w:val="clear" w:color="auto" w:fill="auto"/>
          </w:tcPr>
          <w:p w14:paraId="1D2E14F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ommunication</w:t>
            </w:r>
          </w:p>
          <w:p w14:paraId="0BE7003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reativity</w:t>
            </w:r>
          </w:p>
          <w:p w14:paraId="3800894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Interpersonal skills</w:t>
            </w:r>
          </w:p>
          <w:p w14:paraId="079EA12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Knowledge</w:t>
            </w:r>
          </w:p>
          <w:p w14:paraId="6B99893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Experience</w:t>
            </w:r>
          </w:p>
          <w:p w14:paraId="7C3215B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Vision for the future</w:t>
            </w:r>
          </w:p>
        </w:tc>
        <w:tc>
          <w:tcPr>
            <w:tcW w:w="1134" w:type="dxa"/>
            <w:shd w:val="clear" w:color="auto" w:fill="auto"/>
          </w:tcPr>
          <w:p w14:paraId="2876F3F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100% permanent </w:t>
            </w:r>
          </w:p>
          <w:p w14:paraId="7679AA9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3492194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66% full-time</w:t>
            </w:r>
          </w:p>
          <w:p w14:paraId="63DFA7A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33% overwork</w:t>
            </w:r>
          </w:p>
        </w:tc>
        <w:tc>
          <w:tcPr>
            <w:tcW w:w="1134" w:type="dxa"/>
            <w:shd w:val="clear" w:color="auto" w:fill="auto"/>
          </w:tcPr>
          <w:p w14:paraId="162FB81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66% other</w:t>
            </w:r>
          </w:p>
          <w:p w14:paraId="3FB61EF3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33% university</w:t>
            </w:r>
          </w:p>
        </w:tc>
        <w:tc>
          <w:tcPr>
            <w:tcW w:w="1276" w:type="dxa"/>
            <w:shd w:val="clear" w:color="auto" w:fill="auto"/>
          </w:tcPr>
          <w:p w14:paraId="48CE2CE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FE5DE6A" wp14:editId="509256A8">
                  <wp:extent cx="219075" cy="219075"/>
                  <wp:effectExtent l="0" t="0" r="0" b="9525"/>
                  <wp:docPr id="90" name="Graphic 90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33%</w:t>
            </w:r>
          </w:p>
          <w:p w14:paraId="289CEDC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275B126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913562E" wp14:editId="15DDF2D0">
                  <wp:extent cx="228600" cy="228600"/>
                  <wp:effectExtent l="0" t="0" r="0" b="0"/>
                  <wp:docPr id="91" name="Graphic 91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66%</w:t>
            </w:r>
          </w:p>
        </w:tc>
        <w:tc>
          <w:tcPr>
            <w:tcW w:w="992" w:type="dxa"/>
            <w:shd w:val="clear" w:color="auto" w:fill="auto"/>
          </w:tcPr>
          <w:p w14:paraId="6BDD15B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66% 19-35</w:t>
            </w:r>
          </w:p>
        </w:tc>
        <w:tc>
          <w:tcPr>
            <w:tcW w:w="1134" w:type="dxa"/>
            <w:shd w:val="clear" w:color="auto" w:fill="auto"/>
          </w:tcPr>
          <w:p w14:paraId="1B95E3D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66% single</w:t>
            </w:r>
          </w:p>
          <w:p w14:paraId="6052A65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33% married without children</w:t>
            </w:r>
          </w:p>
        </w:tc>
        <w:tc>
          <w:tcPr>
            <w:tcW w:w="1134" w:type="dxa"/>
            <w:shd w:val="clear" w:color="auto" w:fill="auto"/>
          </w:tcPr>
          <w:p w14:paraId="5DC34AE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281CE20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66% no children</w:t>
            </w:r>
          </w:p>
        </w:tc>
      </w:tr>
      <w:tr w:rsidR="00CE70F9" w:rsidRPr="0068354F" w14:paraId="11D6FE34" w14:textId="77777777" w:rsidTr="00345040">
        <w:trPr>
          <w:trHeight w:val="420"/>
        </w:trPr>
        <w:tc>
          <w:tcPr>
            <w:tcW w:w="1276" w:type="dxa"/>
            <w:vMerge/>
            <w:shd w:val="clear" w:color="auto" w:fill="auto"/>
          </w:tcPr>
          <w:p w14:paraId="665942E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0968E872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Project Manager</w:t>
            </w:r>
          </w:p>
        </w:tc>
        <w:tc>
          <w:tcPr>
            <w:tcW w:w="2551" w:type="dxa"/>
            <w:shd w:val="clear" w:color="auto" w:fill="auto"/>
          </w:tcPr>
          <w:p w14:paraId="18AA244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Taking care of the direction of the collection, prints and trends</w:t>
            </w:r>
          </w:p>
        </w:tc>
        <w:tc>
          <w:tcPr>
            <w:tcW w:w="2410" w:type="dxa"/>
            <w:shd w:val="clear" w:color="auto" w:fill="auto"/>
          </w:tcPr>
          <w:p w14:paraId="523F4B0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Aesthetic taste</w:t>
            </w:r>
          </w:p>
          <w:p w14:paraId="612D459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Drawing</w:t>
            </w:r>
          </w:p>
          <w:p w14:paraId="20D2D49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Awareness</w:t>
            </w:r>
          </w:p>
          <w:p w14:paraId="5331B96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Empathy</w:t>
            </w:r>
          </w:p>
          <w:p w14:paraId="35A2B8D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atience</w:t>
            </w:r>
          </w:p>
        </w:tc>
        <w:tc>
          <w:tcPr>
            <w:tcW w:w="1134" w:type="dxa"/>
            <w:shd w:val="clear" w:color="auto" w:fill="auto"/>
          </w:tcPr>
          <w:p w14:paraId="3E9A568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100% permanent </w:t>
            </w:r>
          </w:p>
          <w:p w14:paraId="41F5DF3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1080417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fulltime</w:t>
            </w:r>
          </w:p>
        </w:tc>
        <w:tc>
          <w:tcPr>
            <w:tcW w:w="1134" w:type="dxa"/>
            <w:shd w:val="clear" w:color="auto" w:fill="auto"/>
          </w:tcPr>
          <w:p w14:paraId="235BD32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university</w:t>
            </w:r>
          </w:p>
        </w:tc>
        <w:tc>
          <w:tcPr>
            <w:tcW w:w="1276" w:type="dxa"/>
            <w:shd w:val="clear" w:color="auto" w:fill="auto"/>
          </w:tcPr>
          <w:p w14:paraId="14BFB0F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7EB8CFB4" wp14:editId="13052ACC">
                  <wp:extent cx="219075" cy="219075"/>
                  <wp:effectExtent l="0" t="0" r="0" b="9525"/>
                  <wp:docPr id="114" name="Graphic 82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  <w:p w14:paraId="18F3F57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621D20AF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8479812" wp14:editId="7DA1BAB5">
                  <wp:extent cx="228600" cy="228600"/>
                  <wp:effectExtent l="0" t="0" r="0" b="0"/>
                  <wp:docPr id="115" name="Graphic 83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127BD1D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19-35</w:t>
            </w:r>
          </w:p>
        </w:tc>
        <w:tc>
          <w:tcPr>
            <w:tcW w:w="1134" w:type="dxa"/>
            <w:shd w:val="clear" w:color="auto" w:fill="auto"/>
          </w:tcPr>
          <w:p w14:paraId="332DC6A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married without children</w:t>
            </w:r>
          </w:p>
        </w:tc>
        <w:tc>
          <w:tcPr>
            <w:tcW w:w="1134" w:type="dxa"/>
            <w:shd w:val="clear" w:color="auto" w:fill="auto"/>
          </w:tcPr>
          <w:p w14:paraId="7E2B9CB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6A27BEF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  <w:tr w:rsidR="00CE70F9" w:rsidRPr="0068354F" w14:paraId="73BA6056" w14:textId="77777777" w:rsidTr="00345040">
        <w:trPr>
          <w:trHeight w:val="420"/>
        </w:trPr>
        <w:tc>
          <w:tcPr>
            <w:tcW w:w="1276" w:type="dxa"/>
            <w:vMerge/>
            <w:shd w:val="clear" w:color="auto" w:fill="auto"/>
          </w:tcPr>
          <w:p w14:paraId="7FE2C1E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39354017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Designer</w:t>
            </w:r>
          </w:p>
        </w:tc>
        <w:tc>
          <w:tcPr>
            <w:tcW w:w="2551" w:type="dxa"/>
            <w:shd w:val="clear" w:color="auto" w:fill="auto"/>
          </w:tcPr>
          <w:p w14:paraId="4AE87A5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ontent creation</w:t>
            </w:r>
          </w:p>
          <w:p w14:paraId="53AB0A9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ocial media management</w:t>
            </w:r>
          </w:p>
          <w:p w14:paraId="63C3182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ollaborations with external agents</w:t>
            </w:r>
          </w:p>
          <w:p w14:paraId="4E82785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 xml:space="preserve">- Graphic design </w:t>
            </w:r>
          </w:p>
          <w:p w14:paraId="7E4EA7B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Marketing and branding</w:t>
            </w:r>
          </w:p>
          <w:p w14:paraId="2A84439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roduct development</w:t>
            </w:r>
          </w:p>
          <w:p w14:paraId="2F20B45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After-sales support</w:t>
            </w:r>
          </w:p>
          <w:p w14:paraId="14B457D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Art direction</w:t>
            </w:r>
          </w:p>
          <w:p w14:paraId="65997BF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lothing design</w:t>
            </w:r>
          </w:p>
          <w:p w14:paraId="4C365FF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Market research</w:t>
            </w:r>
          </w:p>
          <w:p w14:paraId="5D0B81E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earch for suppliers</w:t>
            </w:r>
          </w:p>
          <w:p w14:paraId="1D82931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earch for more "eco-friendly" solutions</w:t>
            </w:r>
          </w:p>
          <w:p w14:paraId="3550D67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- Press and media relations </w:t>
            </w:r>
          </w:p>
        </w:tc>
        <w:tc>
          <w:tcPr>
            <w:tcW w:w="2410" w:type="dxa"/>
            <w:shd w:val="clear" w:color="auto" w:fill="auto"/>
          </w:tcPr>
          <w:p w14:paraId="794013D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reativity</w:t>
            </w:r>
          </w:p>
          <w:p w14:paraId="2A45973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ICT proficiency</w:t>
            </w:r>
          </w:p>
          <w:p w14:paraId="4AC7D64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Language proficiency</w:t>
            </w:r>
          </w:p>
          <w:p w14:paraId="6F752B5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Teamwork</w:t>
            </w:r>
          </w:p>
          <w:p w14:paraId="7D0C09C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Adaptability</w:t>
            </w:r>
          </w:p>
          <w:p w14:paraId="51E1316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Graphic design tools</w:t>
            </w:r>
          </w:p>
          <w:p w14:paraId="47300E5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Writing skills</w:t>
            </w:r>
          </w:p>
          <w:p w14:paraId="19A3BB2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Decision-making</w:t>
            </w:r>
          </w:p>
          <w:p w14:paraId="394EEDC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peed</w:t>
            </w:r>
          </w:p>
          <w:p w14:paraId="2404D0BF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onfidence</w:t>
            </w:r>
          </w:p>
          <w:p w14:paraId="67C906F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ommunication</w:t>
            </w:r>
          </w:p>
          <w:p w14:paraId="261D8BA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Flexibility</w:t>
            </w:r>
          </w:p>
          <w:p w14:paraId="568234B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Empathy</w:t>
            </w:r>
          </w:p>
          <w:p w14:paraId="5C2C53A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Organization</w:t>
            </w:r>
          </w:p>
          <w:p w14:paraId="2B91EFF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Proactivity</w:t>
            </w:r>
          </w:p>
        </w:tc>
        <w:tc>
          <w:tcPr>
            <w:tcW w:w="1134" w:type="dxa"/>
            <w:shd w:val="clear" w:color="auto" w:fill="auto"/>
          </w:tcPr>
          <w:p w14:paraId="18B0408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50% permanent</w:t>
            </w:r>
          </w:p>
          <w:p w14:paraId="3CA78A4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33% short-term</w:t>
            </w:r>
          </w:p>
          <w:p w14:paraId="0270917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16% for 1 year</w:t>
            </w:r>
          </w:p>
          <w:p w14:paraId="338993F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3FFE4FB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83% fulltime</w:t>
            </w:r>
          </w:p>
          <w:p w14:paraId="1A45CA7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6% part-time</w:t>
            </w:r>
          </w:p>
        </w:tc>
        <w:tc>
          <w:tcPr>
            <w:tcW w:w="1134" w:type="dxa"/>
            <w:shd w:val="clear" w:color="auto" w:fill="auto"/>
          </w:tcPr>
          <w:p w14:paraId="0274478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50% other</w:t>
            </w:r>
          </w:p>
          <w:p w14:paraId="41E84D1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28% university</w:t>
            </w:r>
          </w:p>
          <w:p w14:paraId="07E2902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4% technical degree</w:t>
            </w:r>
          </w:p>
        </w:tc>
        <w:tc>
          <w:tcPr>
            <w:tcW w:w="1276" w:type="dxa"/>
            <w:shd w:val="clear" w:color="auto" w:fill="auto"/>
          </w:tcPr>
          <w:p w14:paraId="19BFF68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084BF98" wp14:editId="3FB6FE37">
                  <wp:extent cx="219075" cy="219075"/>
                  <wp:effectExtent l="0" t="0" r="0" b="9525"/>
                  <wp:docPr id="116" name="Graphic 38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  <w:p w14:paraId="7460E61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4467ECC7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6A434F35" wp14:editId="33428C2E">
                  <wp:extent cx="228600" cy="228600"/>
                  <wp:effectExtent l="0" t="0" r="0" b="0"/>
                  <wp:docPr id="39" name="Graphic 39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992" w:type="dxa"/>
            <w:shd w:val="clear" w:color="auto" w:fill="auto"/>
          </w:tcPr>
          <w:p w14:paraId="61F361D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19-35</w:t>
            </w:r>
          </w:p>
        </w:tc>
        <w:tc>
          <w:tcPr>
            <w:tcW w:w="1134" w:type="dxa"/>
            <w:shd w:val="clear" w:color="auto" w:fill="auto"/>
          </w:tcPr>
          <w:p w14:paraId="50FD3CE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83% single</w:t>
            </w:r>
          </w:p>
          <w:p w14:paraId="1E15AAC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7% married without children</w:t>
            </w:r>
          </w:p>
        </w:tc>
        <w:tc>
          <w:tcPr>
            <w:tcW w:w="1134" w:type="dxa"/>
            <w:shd w:val="clear" w:color="auto" w:fill="auto"/>
          </w:tcPr>
          <w:p w14:paraId="4044833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1F6B557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no children</w:t>
            </w:r>
          </w:p>
        </w:tc>
      </w:tr>
      <w:tr w:rsidR="00CE70F9" w:rsidRPr="0068354F" w14:paraId="3464BE49" w14:textId="77777777" w:rsidTr="00345040">
        <w:trPr>
          <w:trHeight w:val="420"/>
        </w:trPr>
        <w:tc>
          <w:tcPr>
            <w:tcW w:w="1276" w:type="dxa"/>
            <w:vMerge/>
            <w:shd w:val="clear" w:color="auto" w:fill="auto"/>
          </w:tcPr>
          <w:p w14:paraId="500EC69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61E578BA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Buyer </w:t>
            </w:r>
          </w:p>
        </w:tc>
        <w:tc>
          <w:tcPr>
            <w:tcW w:w="2551" w:type="dxa"/>
            <w:shd w:val="clear" w:color="auto" w:fill="auto"/>
          </w:tcPr>
          <w:p w14:paraId="3B556AA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tock control</w:t>
            </w:r>
          </w:p>
          <w:p w14:paraId="56E9AF3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Order preparation</w:t>
            </w:r>
          </w:p>
          <w:p w14:paraId="5DF4627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Relationship with suppliers for production</w:t>
            </w:r>
          </w:p>
          <w:p w14:paraId="03726EF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ommercial action in the sales channel to stores and B2B</w:t>
            </w:r>
          </w:p>
        </w:tc>
        <w:tc>
          <w:tcPr>
            <w:tcW w:w="2410" w:type="dxa"/>
            <w:shd w:val="clear" w:color="auto" w:fill="auto"/>
          </w:tcPr>
          <w:p w14:paraId="581887C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Organization skills</w:t>
            </w:r>
          </w:p>
          <w:p w14:paraId="401D82AF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Interpersonal skills</w:t>
            </w:r>
          </w:p>
        </w:tc>
        <w:tc>
          <w:tcPr>
            <w:tcW w:w="1134" w:type="dxa"/>
            <w:shd w:val="clear" w:color="auto" w:fill="auto"/>
          </w:tcPr>
          <w:p w14:paraId="472B3F8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other</w:t>
            </w:r>
          </w:p>
          <w:p w14:paraId="6131E51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522F115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fulltime</w:t>
            </w:r>
          </w:p>
        </w:tc>
        <w:tc>
          <w:tcPr>
            <w:tcW w:w="1134" w:type="dxa"/>
            <w:shd w:val="clear" w:color="auto" w:fill="auto"/>
          </w:tcPr>
          <w:p w14:paraId="72B8992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university</w:t>
            </w:r>
          </w:p>
        </w:tc>
        <w:tc>
          <w:tcPr>
            <w:tcW w:w="1276" w:type="dxa"/>
            <w:shd w:val="clear" w:color="auto" w:fill="auto"/>
          </w:tcPr>
          <w:p w14:paraId="2ED884F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B089814" wp14:editId="33BF092A">
                  <wp:extent cx="219075" cy="219075"/>
                  <wp:effectExtent l="0" t="0" r="0" b="9525"/>
                  <wp:docPr id="42" name="Graphic 42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  <w:p w14:paraId="43721E9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0C0C9AC4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2CF5830" wp14:editId="277711AA">
                  <wp:extent cx="228600" cy="228600"/>
                  <wp:effectExtent l="0" t="0" r="0" b="0"/>
                  <wp:docPr id="43" name="Graphic 43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992" w:type="dxa"/>
            <w:shd w:val="clear" w:color="auto" w:fill="auto"/>
          </w:tcPr>
          <w:p w14:paraId="5A9A1A1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19-35</w:t>
            </w:r>
          </w:p>
        </w:tc>
        <w:tc>
          <w:tcPr>
            <w:tcW w:w="1134" w:type="dxa"/>
            <w:shd w:val="clear" w:color="auto" w:fill="auto"/>
          </w:tcPr>
          <w:p w14:paraId="64E873E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single</w:t>
            </w:r>
          </w:p>
        </w:tc>
        <w:tc>
          <w:tcPr>
            <w:tcW w:w="1134" w:type="dxa"/>
            <w:shd w:val="clear" w:color="auto" w:fill="auto"/>
          </w:tcPr>
          <w:p w14:paraId="44B2FC3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2182DCF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  <w:tr w:rsidR="00CE70F9" w:rsidRPr="007D3846" w14:paraId="14578FC2" w14:textId="77777777" w:rsidTr="00345040">
        <w:trPr>
          <w:trHeight w:val="420"/>
        </w:trPr>
        <w:tc>
          <w:tcPr>
            <w:tcW w:w="1276" w:type="dxa"/>
            <w:vMerge/>
            <w:shd w:val="clear" w:color="auto" w:fill="auto"/>
          </w:tcPr>
          <w:p w14:paraId="17E4D15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403F896A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Tailor </w:t>
            </w:r>
          </w:p>
        </w:tc>
        <w:tc>
          <w:tcPr>
            <w:tcW w:w="2551" w:type="dxa"/>
            <w:shd w:val="clear" w:color="auto" w:fill="auto"/>
          </w:tcPr>
          <w:p w14:paraId="608771AF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utting and sewing</w:t>
            </w:r>
          </w:p>
          <w:p w14:paraId="4721400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Garment making,</w:t>
            </w:r>
          </w:p>
          <w:p w14:paraId="61A25D9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electing the denim we recycle</w:t>
            </w:r>
          </w:p>
          <w:p w14:paraId="2CEDCFF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Weaving</w:t>
            </w:r>
          </w:p>
          <w:p w14:paraId="3A4FE33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 xml:space="preserve">- Pattern making </w:t>
            </w:r>
          </w:p>
          <w:p w14:paraId="25CD70F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caling the designs that are brought to us and making the prototypes before production</w:t>
            </w:r>
          </w:p>
        </w:tc>
        <w:tc>
          <w:tcPr>
            <w:tcW w:w="2410" w:type="dxa"/>
            <w:shd w:val="clear" w:color="auto" w:fill="auto"/>
          </w:tcPr>
          <w:p w14:paraId="557319A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ewing</w:t>
            </w:r>
          </w:p>
          <w:p w14:paraId="3BAC13C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Knowing the machine</w:t>
            </w:r>
          </w:p>
          <w:p w14:paraId="537F99A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Adaptability</w:t>
            </w:r>
          </w:p>
          <w:p w14:paraId="613665C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Willingness to learn</w:t>
            </w:r>
          </w:p>
          <w:p w14:paraId="7EEB290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atience</w:t>
            </w:r>
          </w:p>
          <w:p w14:paraId="1E92ECE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erfectionist</w:t>
            </w:r>
          </w:p>
          <w:p w14:paraId="05974CA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Detail oriented</w:t>
            </w:r>
          </w:p>
          <w:p w14:paraId="1863C03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Be very methodical</w:t>
            </w:r>
          </w:p>
          <w:p w14:paraId="45D1BDE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Self-sufficient</w:t>
            </w:r>
          </w:p>
        </w:tc>
        <w:tc>
          <w:tcPr>
            <w:tcW w:w="1134" w:type="dxa"/>
            <w:shd w:val="clear" w:color="auto" w:fill="auto"/>
          </w:tcPr>
          <w:p w14:paraId="1A6ED1B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57% permanent</w:t>
            </w:r>
          </w:p>
          <w:p w14:paraId="286FEC9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28% short-term</w:t>
            </w:r>
          </w:p>
          <w:p w14:paraId="68D41C8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 xml:space="preserve">14% other </w:t>
            </w:r>
          </w:p>
          <w:p w14:paraId="2C57E97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43A48CC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57% part-time</w:t>
            </w:r>
          </w:p>
          <w:p w14:paraId="1ABA065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28% fulltime</w:t>
            </w:r>
          </w:p>
          <w:p w14:paraId="6D90F83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4% overwork</w:t>
            </w:r>
          </w:p>
        </w:tc>
        <w:tc>
          <w:tcPr>
            <w:tcW w:w="1134" w:type="dxa"/>
            <w:shd w:val="clear" w:color="auto" w:fill="auto"/>
          </w:tcPr>
          <w:p w14:paraId="6D90197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42% university</w:t>
            </w:r>
          </w:p>
          <w:p w14:paraId="4C2D09C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28% technical degree</w:t>
            </w:r>
          </w:p>
          <w:p w14:paraId="76DDB9C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14% secondary school</w:t>
            </w:r>
          </w:p>
          <w:p w14:paraId="332D5CB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14% primary school</w:t>
            </w:r>
          </w:p>
        </w:tc>
        <w:tc>
          <w:tcPr>
            <w:tcW w:w="1276" w:type="dxa"/>
            <w:shd w:val="clear" w:color="auto" w:fill="auto"/>
          </w:tcPr>
          <w:p w14:paraId="6E49B1C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DED73A3" wp14:editId="3979F5A1">
                  <wp:extent cx="219075" cy="219075"/>
                  <wp:effectExtent l="0" t="0" r="0" b="9525"/>
                  <wp:docPr id="88" name="Graphic 88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85%</w:t>
            </w:r>
          </w:p>
          <w:p w14:paraId="1C35804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4B86CFC7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6D0EAEC" wp14:editId="67D11382">
                  <wp:extent cx="228600" cy="228600"/>
                  <wp:effectExtent l="0" t="0" r="0" b="0"/>
                  <wp:docPr id="89" name="Graphic 89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5%</w:t>
            </w:r>
          </w:p>
        </w:tc>
        <w:tc>
          <w:tcPr>
            <w:tcW w:w="992" w:type="dxa"/>
            <w:shd w:val="clear" w:color="auto" w:fill="auto"/>
          </w:tcPr>
          <w:p w14:paraId="0DDDD0A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71% 26-50</w:t>
            </w:r>
          </w:p>
          <w:p w14:paraId="119B25F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4% 19-35</w:t>
            </w:r>
          </w:p>
          <w:p w14:paraId="080D03A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4% 51-65</w:t>
            </w:r>
          </w:p>
        </w:tc>
        <w:tc>
          <w:tcPr>
            <w:tcW w:w="1134" w:type="dxa"/>
            <w:shd w:val="clear" w:color="auto" w:fill="auto"/>
          </w:tcPr>
          <w:p w14:paraId="7652B02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42% married with children</w:t>
            </w:r>
          </w:p>
          <w:p w14:paraId="5D3BC93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28% single with children</w:t>
            </w:r>
          </w:p>
          <w:p w14:paraId="59A40EB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28% single</w:t>
            </w:r>
          </w:p>
        </w:tc>
        <w:tc>
          <w:tcPr>
            <w:tcW w:w="1134" w:type="dxa"/>
            <w:shd w:val="clear" w:color="auto" w:fill="auto"/>
          </w:tcPr>
          <w:p w14:paraId="05D4548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42 % </w:t>
            </w:r>
          </w:p>
          <w:p w14:paraId="3DBA6ED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343A2A3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5AE64FC5" wp14:editId="508F27D6">
                  <wp:extent cx="219075" cy="219075"/>
                  <wp:effectExtent l="0" t="0" r="0" b="9525"/>
                  <wp:docPr id="117" name="Graphic 94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  <w:p w14:paraId="3672FF4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EF80C78" wp14:editId="2D031543">
                  <wp:extent cx="228600" cy="228600"/>
                  <wp:effectExtent l="0" t="0" r="0" b="0"/>
                  <wp:docPr id="95" name="Graphic 95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74B7816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57% no children</w:t>
            </w:r>
          </w:p>
          <w:p w14:paraId="3EEC6B5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28% less than 3</w:t>
            </w:r>
          </w:p>
          <w:p w14:paraId="0EDECC7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14% less than 5</w:t>
            </w:r>
          </w:p>
        </w:tc>
      </w:tr>
      <w:tr w:rsidR="00CE70F9" w:rsidRPr="0068354F" w14:paraId="0208458B" w14:textId="77777777" w:rsidTr="00345040">
        <w:trPr>
          <w:trHeight w:val="416"/>
        </w:trPr>
        <w:tc>
          <w:tcPr>
            <w:tcW w:w="1276" w:type="dxa"/>
            <w:vMerge/>
            <w:shd w:val="clear" w:color="auto" w:fill="auto"/>
          </w:tcPr>
          <w:p w14:paraId="7E32CFBA" w14:textId="77777777" w:rsidR="00CE70F9" w:rsidRPr="0068354F" w:rsidRDefault="00CE70F9" w:rsidP="00345040">
            <w:pPr>
              <w:rPr>
                <w:rFonts w:ascii="Arial" w:hAnsi="Arial" w:cs="Arial"/>
                <w:kern w:val="24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7E5812FE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Sales Assistant </w:t>
            </w:r>
          </w:p>
        </w:tc>
        <w:tc>
          <w:tcPr>
            <w:tcW w:w="2551" w:type="dxa"/>
            <w:shd w:val="clear" w:color="auto" w:fill="auto"/>
          </w:tcPr>
          <w:p w14:paraId="13DDA75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upplier relations</w:t>
            </w:r>
          </w:p>
          <w:p w14:paraId="396A75D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howroom</w:t>
            </w:r>
          </w:p>
          <w:p w14:paraId="4436EDB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Talk to stylists</w:t>
            </w:r>
          </w:p>
          <w:p w14:paraId="0A4ADCC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>- Contact suppliers</w:t>
            </w:r>
          </w:p>
          <w:p w14:paraId="750385F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atalogues</w:t>
            </w:r>
          </w:p>
          <w:p w14:paraId="23375B3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Layout</w:t>
            </w:r>
          </w:p>
          <w:p w14:paraId="1DB39BB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ocial networks</w:t>
            </w:r>
          </w:p>
        </w:tc>
        <w:tc>
          <w:tcPr>
            <w:tcW w:w="2410" w:type="dxa"/>
            <w:shd w:val="clear" w:color="auto" w:fill="auto"/>
          </w:tcPr>
          <w:p w14:paraId="0E694E3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>- Be fast and practical</w:t>
            </w:r>
          </w:p>
          <w:p w14:paraId="78EA573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resenting skills</w:t>
            </w:r>
          </w:p>
          <w:p w14:paraId="511FCA0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Know languages</w:t>
            </w:r>
          </w:p>
          <w:p w14:paraId="4B95E5C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>- Be able to manage social networks</w:t>
            </w:r>
          </w:p>
        </w:tc>
        <w:tc>
          <w:tcPr>
            <w:tcW w:w="1134" w:type="dxa"/>
            <w:shd w:val="clear" w:color="auto" w:fill="auto"/>
          </w:tcPr>
          <w:p w14:paraId="509CD37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lastRenderedPageBreak/>
              <w:t xml:space="preserve">100% other </w:t>
            </w:r>
          </w:p>
          <w:p w14:paraId="2B6963B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0522EAA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fulltime</w:t>
            </w:r>
          </w:p>
        </w:tc>
        <w:tc>
          <w:tcPr>
            <w:tcW w:w="1134" w:type="dxa"/>
            <w:shd w:val="clear" w:color="auto" w:fill="auto"/>
          </w:tcPr>
          <w:p w14:paraId="2791B31C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university</w:t>
            </w:r>
          </w:p>
        </w:tc>
        <w:tc>
          <w:tcPr>
            <w:tcW w:w="1276" w:type="dxa"/>
            <w:shd w:val="clear" w:color="auto" w:fill="auto"/>
          </w:tcPr>
          <w:p w14:paraId="1B90FED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6A53719F" wp14:editId="1E3AC924">
                  <wp:extent cx="219075" cy="219075"/>
                  <wp:effectExtent l="0" t="0" r="0" b="9525"/>
                  <wp:docPr id="48" name="Graphic 48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  <w:p w14:paraId="248DEE8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74056CA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lastRenderedPageBreak/>
              <w:drawing>
                <wp:inline distT="0" distB="0" distL="0" distR="0" wp14:anchorId="50431E87" wp14:editId="39F70094">
                  <wp:extent cx="228600" cy="228600"/>
                  <wp:effectExtent l="0" t="0" r="0" b="0"/>
                  <wp:docPr id="49" name="Graphic 49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992" w:type="dxa"/>
            <w:shd w:val="clear" w:color="auto" w:fill="auto"/>
          </w:tcPr>
          <w:p w14:paraId="0F25AC1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lastRenderedPageBreak/>
              <w:t>100% 19-35</w:t>
            </w:r>
          </w:p>
        </w:tc>
        <w:tc>
          <w:tcPr>
            <w:tcW w:w="1134" w:type="dxa"/>
            <w:shd w:val="clear" w:color="auto" w:fill="auto"/>
          </w:tcPr>
          <w:p w14:paraId="3348BAF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single</w:t>
            </w:r>
          </w:p>
        </w:tc>
        <w:tc>
          <w:tcPr>
            <w:tcW w:w="1134" w:type="dxa"/>
            <w:shd w:val="clear" w:color="auto" w:fill="auto"/>
          </w:tcPr>
          <w:p w14:paraId="083954D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1A77D3E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no children</w:t>
            </w:r>
          </w:p>
        </w:tc>
      </w:tr>
      <w:tr w:rsidR="00CE70F9" w:rsidRPr="0068354F" w14:paraId="3695EEFA" w14:textId="77777777" w:rsidTr="00345040">
        <w:trPr>
          <w:trHeight w:val="631"/>
        </w:trPr>
        <w:tc>
          <w:tcPr>
            <w:tcW w:w="1276" w:type="dxa"/>
            <w:vMerge w:val="restart"/>
            <w:shd w:val="clear" w:color="auto" w:fill="auto"/>
          </w:tcPr>
          <w:p w14:paraId="1260A11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RECYCLE</w:t>
            </w:r>
          </w:p>
          <w:p w14:paraId="200FCC2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(use of recycled material)</w:t>
            </w:r>
          </w:p>
          <w:p w14:paraId="19184093" w14:textId="77777777" w:rsidR="00CE70F9" w:rsidRPr="0068354F" w:rsidRDefault="00CE70F9" w:rsidP="00345040">
            <w:pPr>
              <w:rPr>
                <w:rFonts w:ascii="Arial" w:hAnsi="Arial" w:cs="Arial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53DDF7F2" wp14:editId="057DD203">
                  <wp:extent cx="571500" cy="571500"/>
                  <wp:effectExtent l="0" t="0" r="0" b="0"/>
                  <wp:docPr id="118" name="Graphic 15" descr="Recycle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277AB7-26AB-4B6D-B910-C7C2FD711DF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Graphic 15" descr="Recycle with solid fill">
                            <a:extLst>
                              <a:ext uri="{FF2B5EF4-FFF2-40B4-BE49-F238E27FC236}">
                                <a16:creationId xmlns:a16="http://schemas.microsoft.com/office/drawing/2014/main" id="{87277AB7-26AB-4B6D-B910-C7C2FD711DF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879" cy="5718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52720EA9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Manager </w:t>
            </w:r>
          </w:p>
        </w:tc>
        <w:tc>
          <w:tcPr>
            <w:tcW w:w="2551" w:type="dxa"/>
            <w:shd w:val="clear" w:color="auto" w:fill="auto"/>
          </w:tcPr>
          <w:p w14:paraId="7CA9394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Traceability of the production sites</w:t>
            </w:r>
          </w:p>
          <w:p w14:paraId="0306D7A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ocial and environmental assessment</w:t>
            </w:r>
          </w:p>
          <w:p w14:paraId="388C9F9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Non-financial reporting of the company</w:t>
            </w:r>
          </w:p>
        </w:tc>
        <w:tc>
          <w:tcPr>
            <w:tcW w:w="2410" w:type="dxa"/>
            <w:shd w:val="clear" w:color="auto" w:fill="auto"/>
          </w:tcPr>
          <w:p w14:paraId="05D3A0A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ocial and environmental skills</w:t>
            </w:r>
          </w:p>
          <w:p w14:paraId="22C7F38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Knowing the centre of production and the product</w:t>
            </w:r>
          </w:p>
        </w:tc>
        <w:tc>
          <w:tcPr>
            <w:tcW w:w="1134" w:type="dxa"/>
            <w:shd w:val="clear" w:color="auto" w:fill="auto"/>
          </w:tcPr>
          <w:p w14:paraId="6BD5497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100% permanent </w:t>
            </w:r>
          </w:p>
          <w:p w14:paraId="7071585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4757CFB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full-time</w:t>
            </w:r>
          </w:p>
        </w:tc>
        <w:tc>
          <w:tcPr>
            <w:tcW w:w="1134" w:type="dxa"/>
            <w:shd w:val="clear" w:color="auto" w:fill="auto"/>
          </w:tcPr>
          <w:p w14:paraId="0EC85090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technical degree</w:t>
            </w:r>
          </w:p>
        </w:tc>
        <w:tc>
          <w:tcPr>
            <w:tcW w:w="1276" w:type="dxa"/>
            <w:shd w:val="clear" w:color="auto" w:fill="auto"/>
          </w:tcPr>
          <w:p w14:paraId="35C756D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6EE816D" wp14:editId="46E7FF40">
                  <wp:extent cx="219075" cy="219075"/>
                  <wp:effectExtent l="0" t="0" r="0" b="9525"/>
                  <wp:docPr id="119" name="Graphic 76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  <w:p w14:paraId="3B5A53B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134B3BE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D380D1F" wp14:editId="7A5C340D">
                  <wp:extent cx="228600" cy="228600"/>
                  <wp:effectExtent l="0" t="0" r="0" b="0"/>
                  <wp:docPr id="120" name="Graphic 77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992" w:type="dxa"/>
            <w:shd w:val="clear" w:color="auto" w:fill="auto"/>
          </w:tcPr>
          <w:p w14:paraId="4845AFE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36-50</w:t>
            </w:r>
          </w:p>
        </w:tc>
        <w:tc>
          <w:tcPr>
            <w:tcW w:w="1134" w:type="dxa"/>
            <w:shd w:val="clear" w:color="auto" w:fill="auto"/>
          </w:tcPr>
          <w:p w14:paraId="347A50D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married with children</w:t>
            </w:r>
          </w:p>
        </w:tc>
        <w:tc>
          <w:tcPr>
            <w:tcW w:w="1134" w:type="dxa"/>
            <w:shd w:val="clear" w:color="auto" w:fill="auto"/>
          </w:tcPr>
          <w:p w14:paraId="537B2D3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3782F8F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1 child</w:t>
            </w:r>
          </w:p>
        </w:tc>
      </w:tr>
      <w:tr w:rsidR="00CE70F9" w:rsidRPr="0068354F" w14:paraId="322B4A3B" w14:textId="77777777" w:rsidTr="00345040">
        <w:trPr>
          <w:trHeight w:val="631"/>
        </w:trPr>
        <w:tc>
          <w:tcPr>
            <w:tcW w:w="1276" w:type="dxa"/>
            <w:vMerge/>
            <w:shd w:val="clear" w:color="auto" w:fill="auto"/>
          </w:tcPr>
          <w:p w14:paraId="30FDBF1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1198C022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Designer </w:t>
            </w:r>
          </w:p>
        </w:tc>
        <w:tc>
          <w:tcPr>
            <w:tcW w:w="2551" w:type="dxa"/>
            <w:shd w:val="clear" w:color="auto" w:fill="auto"/>
          </w:tcPr>
          <w:p w14:paraId="2C0F859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earch for inspiration to create jewellery collections</w:t>
            </w:r>
          </w:p>
          <w:p w14:paraId="6A85806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Home decoration</w:t>
            </w:r>
          </w:p>
          <w:p w14:paraId="1E9C856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ontact with suppliers</w:t>
            </w:r>
          </w:p>
          <w:p w14:paraId="75B695E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Development and modification of all phases of product design</w:t>
            </w:r>
          </w:p>
          <w:p w14:paraId="78A1EF2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lan</w:t>
            </w:r>
          </w:p>
          <w:p w14:paraId="7760670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Manage</w:t>
            </w:r>
          </w:p>
          <w:p w14:paraId="485DA33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ontrol</w:t>
            </w:r>
          </w:p>
          <w:p w14:paraId="4B4AE12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Design garments</w:t>
            </w:r>
          </w:p>
          <w:p w14:paraId="12AB5D4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rints and graphics</w:t>
            </w:r>
          </w:p>
        </w:tc>
        <w:tc>
          <w:tcPr>
            <w:tcW w:w="2410" w:type="dxa"/>
            <w:shd w:val="clear" w:color="auto" w:fill="auto"/>
          </w:tcPr>
          <w:p w14:paraId="5326E9D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Organizational skills</w:t>
            </w:r>
          </w:p>
          <w:p w14:paraId="16E52CD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Agility</w:t>
            </w:r>
          </w:p>
          <w:p w14:paraId="70F681E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Meticulousness</w:t>
            </w:r>
          </w:p>
          <w:p w14:paraId="3BE3866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Rigorousness</w:t>
            </w:r>
          </w:p>
          <w:p w14:paraId="22A778C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Drawing</w:t>
            </w:r>
          </w:p>
          <w:p w14:paraId="0DD14AF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Design and use of design programs</w:t>
            </w:r>
          </w:p>
          <w:p w14:paraId="3135324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Creativity</w:t>
            </w:r>
          </w:p>
          <w:p w14:paraId="60D5C99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Adaptability</w:t>
            </w:r>
          </w:p>
          <w:p w14:paraId="04A4A2B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Time management</w:t>
            </w:r>
          </w:p>
        </w:tc>
        <w:tc>
          <w:tcPr>
            <w:tcW w:w="1134" w:type="dxa"/>
            <w:shd w:val="clear" w:color="auto" w:fill="auto"/>
          </w:tcPr>
          <w:p w14:paraId="3B032B0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50% permanent</w:t>
            </w:r>
          </w:p>
          <w:p w14:paraId="0396C8F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25% temporary with an agency</w:t>
            </w:r>
          </w:p>
          <w:p w14:paraId="4AA89D9F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 xml:space="preserve">25% other </w:t>
            </w:r>
          </w:p>
          <w:p w14:paraId="41B3BA3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26FAFD6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75% full-time</w:t>
            </w:r>
          </w:p>
        </w:tc>
        <w:tc>
          <w:tcPr>
            <w:tcW w:w="1134" w:type="dxa"/>
            <w:shd w:val="clear" w:color="auto" w:fill="auto"/>
          </w:tcPr>
          <w:p w14:paraId="05D8788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75% university</w:t>
            </w:r>
          </w:p>
          <w:p w14:paraId="5C95265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25% other</w:t>
            </w:r>
          </w:p>
        </w:tc>
        <w:tc>
          <w:tcPr>
            <w:tcW w:w="1276" w:type="dxa"/>
            <w:shd w:val="clear" w:color="auto" w:fill="auto"/>
          </w:tcPr>
          <w:p w14:paraId="60ECBA2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3E45D61A" wp14:editId="18337532">
                  <wp:extent cx="219075" cy="219075"/>
                  <wp:effectExtent l="0" t="0" r="0" b="9525"/>
                  <wp:docPr id="70" name="Graphic 70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  <w:p w14:paraId="74ADA51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44A304B3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923B92A" wp14:editId="3A832400">
                  <wp:extent cx="228600" cy="228600"/>
                  <wp:effectExtent l="0" t="0" r="0" b="0"/>
                  <wp:docPr id="121" name="Graphic 71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992" w:type="dxa"/>
            <w:shd w:val="clear" w:color="auto" w:fill="auto"/>
          </w:tcPr>
          <w:p w14:paraId="3CF81A6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75% 19-35</w:t>
            </w:r>
          </w:p>
          <w:p w14:paraId="151A817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25% 36-50</w:t>
            </w:r>
          </w:p>
        </w:tc>
        <w:tc>
          <w:tcPr>
            <w:tcW w:w="1134" w:type="dxa"/>
            <w:shd w:val="clear" w:color="auto" w:fill="auto"/>
          </w:tcPr>
          <w:p w14:paraId="34E4AE9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50% single</w:t>
            </w:r>
          </w:p>
          <w:p w14:paraId="440A5E8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25% married without children</w:t>
            </w:r>
          </w:p>
          <w:p w14:paraId="5CD81C3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25% married with children</w:t>
            </w:r>
          </w:p>
        </w:tc>
        <w:tc>
          <w:tcPr>
            <w:tcW w:w="1134" w:type="dxa"/>
            <w:shd w:val="clear" w:color="auto" w:fill="auto"/>
          </w:tcPr>
          <w:p w14:paraId="69BEF09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5D2010A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25% no children</w:t>
            </w:r>
          </w:p>
        </w:tc>
      </w:tr>
      <w:tr w:rsidR="00CE70F9" w:rsidRPr="007D3846" w14:paraId="4E35ACB0" w14:textId="77777777" w:rsidTr="00345040">
        <w:trPr>
          <w:trHeight w:val="522"/>
        </w:trPr>
        <w:tc>
          <w:tcPr>
            <w:tcW w:w="1276" w:type="dxa"/>
            <w:vMerge/>
            <w:shd w:val="clear" w:color="auto" w:fill="auto"/>
          </w:tcPr>
          <w:p w14:paraId="41CB8D6E" w14:textId="77777777" w:rsidR="00CE70F9" w:rsidRPr="0068354F" w:rsidRDefault="00CE70F9" w:rsidP="00345040">
            <w:pPr>
              <w:rPr>
                <w:rFonts w:ascii="Arial" w:hAnsi="Arial" w:cs="Arial"/>
                <w:kern w:val="24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38FD8031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Buyer</w:t>
            </w:r>
          </w:p>
        </w:tc>
        <w:tc>
          <w:tcPr>
            <w:tcW w:w="2551" w:type="dxa"/>
            <w:shd w:val="clear" w:color="auto" w:fill="auto"/>
          </w:tcPr>
          <w:p w14:paraId="702B995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Warehouse and product preparation</w:t>
            </w:r>
          </w:p>
          <w:p w14:paraId="53A75C2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Management of the collection development process,</w:t>
            </w:r>
          </w:p>
          <w:p w14:paraId="5687163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lanning and management of the collection purchasing process</w:t>
            </w:r>
          </w:p>
          <w:p w14:paraId="176C11D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Team management</w:t>
            </w:r>
          </w:p>
          <w:p w14:paraId="27F591D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Analysis of results</w:t>
            </w:r>
          </w:p>
          <w:p w14:paraId="12E7CC8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urchasing management and negotiations</w:t>
            </w:r>
          </w:p>
          <w:p w14:paraId="619F1DF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ourcing planning</w:t>
            </w:r>
          </w:p>
          <w:p w14:paraId="304D069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trategic planning</w:t>
            </w:r>
          </w:p>
          <w:p w14:paraId="1602866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 xml:space="preserve">- Merchandising </w:t>
            </w:r>
          </w:p>
          <w:p w14:paraId="79EA019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ales strategy</w:t>
            </w:r>
          </w:p>
          <w:p w14:paraId="214AF8B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Point-of-sale training</w:t>
            </w:r>
          </w:p>
        </w:tc>
        <w:tc>
          <w:tcPr>
            <w:tcW w:w="2410" w:type="dxa"/>
            <w:shd w:val="clear" w:color="auto" w:fill="auto"/>
          </w:tcPr>
          <w:p w14:paraId="54341A4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Analytical skills</w:t>
            </w:r>
          </w:p>
          <w:p w14:paraId="6DE136E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Communication/people skills</w:t>
            </w:r>
          </w:p>
          <w:p w14:paraId="7403908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lanning</w:t>
            </w:r>
          </w:p>
          <w:p w14:paraId="47CCAB2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Strategy</w:t>
            </w:r>
          </w:p>
          <w:p w14:paraId="11CF4A8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Knowledge of supply chain</w:t>
            </w:r>
          </w:p>
          <w:p w14:paraId="586B79A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Existing sustainability tools</w:t>
            </w:r>
          </w:p>
          <w:p w14:paraId="2E260C1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Legislation</w:t>
            </w:r>
          </w:p>
          <w:p w14:paraId="04AB098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Quality</w:t>
            </w:r>
          </w:p>
          <w:p w14:paraId="30994FD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Negotiation skills</w:t>
            </w:r>
          </w:p>
          <w:p w14:paraId="0498D61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- Product and market knowledge</w:t>
            </w:r>
          </w:p>
          <w:p w14:paraId="765A8BF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Languages</w:t>
            </w:r>
          </w:p>
          <w:p w14:paraId="0AB891D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Accuracy</w:t>
            </w:r>
          </w:p>
          <w:p w14:paraId="65BFE2E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Agility</w:t>
            </w:r>
          </w:p>
          <w:p w14:paraId="0D70DD8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Teamworking</w:t>
            </w:r>
          </w:p>
        </w:tc>
        <w:tc>
          <w:tcPr>
            <w:tcW w:w="1134" w:type="dxa"/>
            <w:shd w:val="clear" w:color="auto" w:fill="auto"/>
          </w:tcPr>
          <w:p w14:paraId="3DEEAE6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60% permanent</w:t>
            </w:r>
          </w:p>
          <w:p w14:paraId="08A567A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40% other</w:t>
            </w:r>
          </w:p>
          <w:p w14:paraId="4C86616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5A52E62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40% full-time</w:t>
            </w:r>
          </w:p>
          <w:p w14:paraId="3953980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60% other</w:t>
            </w:r>
          </w:p>
        </w:tc>
        <w:tc>
          <w:tcPr>
            <w:tcW w:w="1134" w:type="dxa"/>
            <w:shd w:val="clear" w:color="auto" w:fill="auto"/>
          </w:tcPr>
          <w:p w14:paraId="56FBC05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20% technical degree</w:t>
            </w:r>
          </w:p>
          <w:p w14:paraId="130EE99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20% university</w:t>
            </w:r>
          </w:p>
          <w:p w14:paraId="3E23A50A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20% other</w:t>
            </w:r>
          </w:p>
        </w:tc>
        <w:tc>
          <w:tcPr>
            <w:tcW w:w="1276" w:type="dxa"/>
            <w:shd w:val="clear" w:color="auto" w:fill="auto"/>
          </w:tcPr>
          <w:p w14:paraId="787F350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5408E020" wp14:editId="738B1A71">
                  <wp:extent cx="219075" cy="219075"/>
                  <wp:effectExtent l="0" t="0" r="0" b="9525"/>
                  <wp:docPr id="56" name="Graphic 56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  <w:p w14:paraId="4322BA9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265E0E2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3A8253B1" wp14:editId="34D183D8">
                  <wp:extent cx="228600" cy="228600"/>
                  <wp:effectExtent l="0" t="0" r="0" b="0"/>
                  <wp:docPr id="57" name="Graphic 57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992" w:type="dxa"/>
            <w:shd w:val="clear" w:color="auto" w:fill="auto"/>
          </w:tcPr>
          <w:p w14:paraId="01519DF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36-50</w:t>
            </w:r>
          </w:p>
        </w:tc>
        <w:tc>
          <w:tcPr>
            <w:tcW w:w="1134" w:type="dxa"/>
            <w:shd w:val="clear" w:color="auto" w:fill="auto"/>
          </w:tcPr>
          <w:p w14:paraId="33262EF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40% married without children</w:t>
            </w:r>
          </w:p>
          <w:p w14:paraId="5AE403C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20% married with children</w:t>
            </w:r>
          </w:p>
        </w:tc>
        <w:tc>
          <w:tcPr>
            <w:tcW w:w="1134" w:type="dxa"/>
            <w:shd w:val="clear" w:color="auto" w:fill="auto"/>
          </w:tcPr>
          <w:p w14:paraId="7871FD6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20% </w:t>
            </w:r>
          </w:p>
          <w:p w14:paraId="4812AC8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0F70E6A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64BBC770" wp14:editId="12DF08F4">
                  <wp:extent cx="219075" cy="219075"/>
                  <wp:effectExtent l="0" t="0" r="0" b="9525"/>
                  <wp:docPr id="122" name="Graphic 96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  <w:p w14:paraId="794D259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1673662" wp14:editId="3F9E1ADA">
                  <wp:extent cx="228600" cy="228600"/>
                  <wp:effectExtent l="0" t="0" r="0" b="0"/>
                  <wp:docPr id="97" name="Graphic 97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1FA860B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20% no children</w:t>
            </w:r>
          </w:p>
          <w:p w14:paraId="1993D36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20% 1 children</w:t>
            </w:r>
          </w:p>
          <w:p w14:paraId="5721FEB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sz w:val="14"/>
                <w:szCs w:val="14"/>
                <w:lang w:val="en-GB"/>
              </w:rPr>
              <w:t>20% less than 3</w:t>
            </w:r>
          </w:p>
        </w:tc>
      </w:tr>
      <w:tr w:rsidR="00CE70F9" w:rsidRPr="0068354F" w14:paraId="26A37FC0" w14:textId="77777777" w:rsidTr="00345040">
        <w:trPr>
          <w:trHeight w:val="522"/>
        </w:trPr>
        <w:tc>
          <w:tcPr>
            <w:tcW w:w="1276" w:type="dxa"/>
            <w:vMerge/>
            <w:shd w:val="clear" w:color="auto" w:fill="auto"/>
          </w:tcPr>
          <w:p w14:paraId="7C2EBF97" w14:textId="77777777" w:rsidR="00CE70F9" w:rsidRPr="0068354F" w:rsidRDefault="00CE70F9" w:rsidP="00345040">
            <w:pPr>
              <w:rPr>
                <w:rFonts w:ascii="Arial" w:hAnsi="Arial" w:cs="Arial"/>
                <w:kern w:val="24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878F406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Administration </w:t>
            </w:r>
          </w:p>
        </w:tc>
        <w:tc>
          <w:tcPr>
            <w:tcW w:w="2551" w:type="dxa"/>
            <w:shd w:val="clear" w:color="auto" w:fill="auto"/>
          </w:tcPr>
          <w:p w14:paraId="433660DF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Administration and finances</w:t>
            </w:r>
          </w:p>
        </w:tc>
        <w:tc>
          <w:tcPr>
            <w:tcW w:w="2410" w:type="dxa"/>
            <w:shd w:val="clear" w:color="auto" w:fill="auto"/>
          </w:tcPr>
          <w:p w14:paraId="182F2AE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 - Know-how and focus</w:t>
            </w:r>
          </w:p>
        </w:tc>
        <w:tc>
          <w:tcPr>
            <w:tcW w:w="1134" w:type="dxa"/>
            <w:shd w:val="clear" w:color="auto" w:fill="auto"/>
          </w:tcPr>
          <w:p w14:paraId="648E666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100% permanent </w:t>
            </w:r>
          </w:p>
        </w:tc>
        <w:tc>
          <w:tcPr>
            <w:tcW w:w="1134" w:type="dxa"/>
            <w:shd w:val="clear" w:color="auto" w:fill="auto"/>
          </w:tcPr>
          <w:p w14:paraId="45FAEF2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technical degree</w:t>
            </w:r>
          </w:p>
        </w:tc>
        <w:tc>
          <w:tcPr>
            <w:tcW w:w="1276" w:type="dxa"/>
            <w:shd w:val="clear" w:color="auto" w:fill="auto"/>
          </w:tcPr>
          <w:p w14:paraId="46B6A44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F790173" wp14:editId="503973F7">
                  <wp:extent cx="219075" cy="219075"/>
                  <wp:effectExtent l="0" t="0" r="0" b="9525"/>
                  <wp:docPr id="123" name="Graphic 80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  <w:p w14:paraId="67C93F9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2E98563F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722A6BE" wp14:editId="1763A2F7">
                  <wp:extent cx="228600" cy="228600"/>
                  <wp:effectExtent l="0" t="0" r="0" b="0"/>
                  <wp:docPr id="81" name="Graphic 81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25318E0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36-50</w:t>
            </w:r>
          </w:p>
        </w:tc>
        <w:tc>
          <w:tcPr>
            <w:tcW w:w="1134" w:type="dxa"/>
            <w:shd w:val="clear" w:color="auto" w:fill="auto"/>
          </w:tcPr>
          <w:p w14:paraId="7923300F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14:paraId="55F7972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0 %</w:t>
            </w:r>
          </w:p>
        </w:tc>
        <w:tc>
          <w:tcPr>
            <w:tcW w:w="1134" w:type="dxa"/>
            <w:shd w:val="clear" w:color="auto" w:fill="auto"/>
          </w:tcPr>
          <w:p w14:paraId="166E75A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  <w:tr w:rsidR="00CE70F9" w:rsidRPr="0068354F" w14:paraId="6001B8B0" w14:textId="77777777" w:rsidTr="00345040">
        <w:trPr>
          <w:trHeight w:val="522"/>
        </w:trPr>
        <w:tc>
          <w:tcPr>
            <w:tcW w:w="1276" w:type="dxa"/>
            <w:vMerge/>
            <w:shd w:val="clear" w:color="auto" w:fill="auto"/>
          </w:tcPr>
          <w:p w14:paraId="6968AF8E" w14:textId="77777777" w:rsidR="00CE70F9" w:rsidRPr="0068354F" w:rsidRDefault="00CE70F9" w:rsidP="00345040">
            <w:pPr>
              <w:rPr>
                <w:rFonts w:ascii="Arial" w:hAnsi="Arial" w:cs="Arial"/>
                <w:kern w:val="24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7023CD60" w14:textId="77777777" w:rsidR="00CE70F9" w:rsidRPr="0068354F" w:rsidRDefault="00CE70F9" w:rsidP="00345040">
            <w:pPr>
              <w:rPr>
                <w:rFonts w:ascii="Arial" w:hAnsi="Arial" w:cs="Arial"/>
                <w:b/>
                <w:bCs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Logistic clerk </w:t>
            </w:r>
          </w:p>
        </w:tc>
        <w:tc>
          <w:tcPr>
            <w:tcW w:w="2551" w:type="dxa"/>
            <w:shd w:val="clear" w:color="auto" w:fill="auto"/>
          </w:tcPr>
          <w:p w14:paraId="288AC03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SAP master data maintenance</w:t>
            </w:r>
          </w:p>
        </w:tc>
        <w:tc>
          <w:tcPr>
            <w:tcW w:w="2410" w:type="dxa"/>
            <w:shd w:val="clear" w:color="auto" w:fill="auto"/>
          </w:tcPr>
          <w:p w14:paraId="6DFC6D1E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Knowing SAP software</w:t>
            </w:r>
          </w:p>
        </w:tc>
        <w:tc>
          <w:tcPr>
            <w:tcW w:w="1134" w:type="dxa"/>
            <w:shd w:val="clear" w:color="auto" w:fill="auto"/>
          </w:tcPr>
          <w:p w14:paraId="07F31D2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 xml:space="preserve">100% permanent </w:t>
            </w:r>
          </w:p>
        </w:tc>
        <w:tc>
          <w:tcPr>
            <w:tcW w:w="1134" w:type="dxa"/>
            <w:shd w:val="clear" w:color="auto" w:fill="auto"/>
          </w:tcPr>
          <w:p w14:paraId="14B1069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university</w:t>
            </w:r>
          </w:p>
        </w:tc>
        <w:tc>
          <w:tcPr>
            <w:tcW w:w="1276" w:type="dxa"/>
            <w:shd w:val="clear" w:color="auto" w:fill="auto"/>
          </w:tcPr>
          <w:p w14:paraId="665721B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646F8C55" wp14:editId="26679855">
                  <wp:extent cx="219075" cy="219075"/>
                  <wp:effectExtent l="0" t="0" r="0" b="9525"/>
                  <wp:docPr id="124" name="Graphic 72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100%</w:t>
            </w:r>
          </w:p>
          <w:p w14:paraId="37B4D57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  <w:p w14:paraId="2F6E700E" w14:textId="77777777" w:rsidR="00CE70F9" w:rsidRPr="0068354F" w:rsidRDefault="00CE70F9" w:rsidP="00345040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6F4BCD97" wp14:editId="4A1B1C75">
                  <wp:extent cx="228600" cy="228600"/>
                  <wp:effectExtent l="0" t="0" r="0" b="0"/>
                  <wp:docPr id="125" name="Graphic 73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992" w:type="dxa"/>
            <w:shd w:val="clear" w:color="auto" w:fill="auto"/>
          </w:tcPr>
          <w:p w14:paraId="3ACD8E8C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36-50</w:t>
            </w:r>
          </w:p>
        </w:tc>
        <w:tc>
          <w:tcPr>
            <w:tcW w:w="1134" w:type="dxa"/>
            <w:shd w:val="clear" w:color="auto" w:fill="auto"/>
          </w:tcPr>
          <w:p w14:paraId="7AE252F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single with children</w:t>
            </w:r>
          </w:p>
        </w:tc>
        <w:tc>
          <w:tcPr>
            <w:tcW w:w="1134" w:type="dxa"/>
            <w:shd w:val="clear" w:color="auto" w:fill="auto"/>
          </w:tcPr>
          <w:p w14:paraId="5794EFB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07BC5B2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100% 1 child</w:t>
            </w:r>
          </w:p>
        </w:tc>
      </w:tr>
    </w:tbl>
    <w:p w14:paraId="3D1729C1" w14:textId="77777777" w:rsidR="00CE70F9" w:rsidRPr="0068354F" w:rsidRDefault="00CE70F9" w:rsidP="00CE70F9">
      <w:pPr>
        <w:jc w:val="both"/>
        <w:rPr>
          <w:rFonts w:ascii="Arial" w:hAnsi="Arial" w:cs="Arial"/>
          <w:b/>
          <w:color w:val="0E101A"/>
        </w:rPr>
      </w:pPr>
    </w:p>
    <w:p w14:paraId="3CA9A795" w14:textId="77777777" w:rsidR="00CE70F9" w:rsidRPr="0068354F" w:rsidRDefault="00CE70F9" w:rsidP="00CE70F9">
      <w:pPr>
        <w:spacing w:after="160" w:line="259" w:lineRule="auto"/>
        <w:rPr>
          <w:rFonts w:ascii="Arial" w:hAnsi="Arial" w:cs="Arial"/>
          <w:b/>
          <w:color w:val="0E101A"/>
        </w:rPr>
      </w:pPr>
      <w:r w:rsidRPr="0068354F">
        <w:rPr>
          <w:rFonts w:ascii="Arial" w:hAnsi="Arial" w:cs="Arial"/>
          <w:b/>
          <w:color w:val="0E101A"/>
        </w:rPr>
        <w:br w:type="page"/>
      </w:r>
    </w:p>
    <w:p w14:paraId="49378650" w14:textId="77777777" w:rsidR="00CE70F9" w:rsidRPr="0068354F" w:rsidRDefault="00CE70F9" w:rsidP="00CE70F9">
      <w:pPr>
        <w:jc w:val="both"/>
        <w:rPr>
          <w:rFonts w:ascii="Arial" w:hAnsi="Arial" w:cs="Arial"/>
          <w:b/>
          <w:color w:val="0E101A"/>
        </w:rPr>
      </w:pPr>
      <w:r w:rsidRPr="0068354F">
        <w:rPr>
          <w:rFonts w:ascii="Arial" w:hAnsi="Arial" w:cs="Arial"/>
          <w:b/>
          <w:color w:val="0E101A"/>
        </w:rPr>
        <w:lastRenderedPageBreak/>
        <w:t>India</w:t>
      </w:r>
    </w:p>
    <w:tbl>
      <w:tblPr>
        <w:tblStyle w:val="ListTable2"/>
        <w:tblW w:w="15168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2977"/>
        <w:gridCol w:w="1559"/>
        <w:gridCol w:w="1417"/>
        <w:gridCol w:w="1418"/>
        <w:gridCol w:w="992"/>
        <w:gridCol w:w="992"/>
        <w:gridCol w:w="1134"/>
        <w:gridCol w:w="1134"/>
        <w:gridCol w:w="993"/>
      </w:tblGrid>
      <w:tr w:rsidR="00CE70F9" w:rsidRPr="0068354F" w14:paraId="309B1D6C" w14:textId="77777777" w:rsidTr="003450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72287BC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CIRCULAR STRATEGY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1620B35F" w14:textId="77777777" w:rsidR="00CE70F9" w:rsidRPr="0068354F" w:rsidRDefault="00CE70F9" w:rsidP="003450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JOBS</w:t>
            </w:r>
          </w:p>
        </w:tc>
        <w:tc>
          <w:tcPr>
            <w:tcW w:w="5953" w:type="dxa"/>
            <w:gridSpan w:val="3"/>
            <w:shd w:val="clear" w:color="auto" w:fill="auto"/>
          </w:tcPr>
          <w:p w14:paraId="7F8DFA95" w14:textId="77777777" w:rsidR="00CE70F9" w:rsidRPr="0068354F" w:rsidRDefault="00CE70F9" w:rsidP="003450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JOB CHARACTERISTICS</w:t>
            </w:r>
          </w:p>
        </w:tc>
        <w:tc>
          <w:tcPr>
            <w:tcW w:w="6663" w:type="dxa"/>
            <w:gridSpan w:val="6"/>
            <w:shd w:val="clear" w:color="auto" w:fill="auto"/>
          </w:tcPr>
          <w:p w14:paraId="04D31361" w14:textId="77777777" w:rsidR="00CE70F9" w:rsidRPr="0068354F" w:rsidRDefault="00CE70F9" w:rsidP="003450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SOCIO-DEMOGRAPHICS/GENDER BASELINE</w:t>
            </w:r>
          </w:p>
        </w:tc>
      </w:tr>
      <w:tr w:rsidR="00CE70F9" w:rsidRPr="0068354F" w14:paraId="7EEAE013" w14:textId="77777777" w:rsidTr="0034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49C48004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126FF3BF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77" w:type="dxa"/>
            <w:shd w:val="clear" w:color="auto" w:fill="auto"/>
          </w:tcPr>
          <w:p w14:paraId="6BE6952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TASKS</w:t>
            </w:r>
          </w:p>
        </w:tc>
        <w:tc>
          <w:tcPr>
            <w:tcW w:w="1559" w:type="dxa"/>
            <w:shd w:val="clear" w:color="auto" w:fill="auto"/>
          </w:tcPr>
          <w:p w14:paraId="07F46D1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SKILLS</w:t>
            </w:r>
          </w:p>
        </w:tc>
        <w:tc>
          <w:tcPr>
            <w:tcW w:w="1417" w:type="dxa"/>
            <w:shd w:val="clear" w:color="auto" w:fill="auto"/>
          </w:tcPr>
          <w:p w14:paraId="470A755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CONTRACT type/hours</w:t>
            </w:r>
          </w:p>
        </w:tc>
        <w:tc>
          <w:tcPr>
            <w:tcW w:w="1418" w:type="dxa"/>
            <w:shd w:val="clear" w:color="auto" w:fill="auto"/>
          </w:tcPr>
          <w:p w14:paraId="77450803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EDUCATION</w:t>
            </w:r>
          </w:p>
        </w:tc>
        <w:tc>
          <w:tcPr>
            <w:tcW w:w="992" w:type="dxa"/>
            <w:shd w:val="clear" w:color="auto" w:fill="auto"/>
          </w:tcPr>
          <w:p w14:paraId="2E5140C5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GENDER</w:t>
            </w:r>
          </w:p>
        </w:tc>
        <w:tc>
          <w:tcPr>
            <w:tcW w:w="992" w:type="dxa"/>
            <w:shd w:val="clear" w:color="auto" w:fill="auto"/>
          </w:tcPr>
          <w:p w14:paraId="7E2E8BC5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1134" w:type="dxa"/>
            <w:shd w:val="clear" w:color="auto" w:fill="auto"/>
          </w:tcPr>
          <w:p w14:paraId="5AB50C56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MARITAL STATUS</w:t>
            </w:r>
          </w:p>
        </w:tc>
        <w:tc>
          <w:tcPr>
            <w:tcW w:w="1134" w:type="dxa"/>
            <w:shd w:val="clear" w:color="auto" w:fill="auto"/>
          </w:tcPr>
          <w:p w14:paraId="6EA71E2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MIGRATION </w:t>
            </w:r>
          </w:p>
        </w:tc>
        <w:tc>
          <w:tcPr>
            <w:tcW w:w="993" w:type="dxa"/>
            <w:shd w:val="clear" w:color="auto" w:fill="auto"/>
          </w:tcPr>
          <w:p w14:paraId="1C3D8382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sz w:val="14"/>
                <w:szCs w:val="14"/>
              </w:rPr>
              <w:t>CHILDREN</w:t>
            </w:r>
          </w:p>
        </w:tc>
      </w:tr>
      <w:tr w:rsidR="00CE70F9" w:rsidRPr="0068354F" w14:paraId="6468D97B" w14:textId="77777777" w:rsidTr="00345040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13A32E8B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REPAIR</w:t>
            </w:r>
          </w:p>
          <w:p w14:paraId="763D44DD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59A98BEC" wp14:editId="5869C3D6">
                  <wp:extent cx="558800" cy="558800"/>
                  <wp:effectExtent l="0" t="0" r="0" b="0"/>
                  <wp:docPr id="126" name="Picture 18" descr="Sewing Icon 39690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Sewing Icon 39690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090" cy="563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787BF3C" w14:textId="77777777" w:rsidR="00CE70F9" w:rsidRPr="0068354F" w:rsidRDefault="00CE70F9" w:rsidP="00345040">
            <w:pPr>
              <w:ind w:left="113" w:right="113"/>
              <w:jc w:val="center"/>
              <w:rPr>
                <w:rFonts w:ascii="Arial" w:hAnsi="Arial" w:cs="Arial"/>
                <w:b w:val="0"/>
                <w:bCs w:val="0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1DC01879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Tailor </w:t>
            </w:r>
          </w:p>
        </w:tc>
        <w:tc>
          <w:tcPr>
            <w:tcW w:w="2977" w:type="dxa"/>
            <w:shd w:val="clear" w:color="auto" w:fill="auto"/>
          </w:tcPr>
          <w:p w14:paraId="6D778BD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attern making</w:t>
            </w:r>
          </w:p>
          <w:p w14:paraId="1E3D4FB7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utting</w:t>
            </w:r>
          </w:p>
          <w:p w14:paraId="3127DC66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titching</w:t>
            </w:r>
          </w:p>
          <w:p w14:paraId="613F0261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Altering old clothes</w:t>
            </w:r>
          </w:p>
          <w:p w14:paraId="494B2E76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Redesigning old clothes</w:t>
            </w:r>
          </w:p>
        </w:tc>
        <w:tc>
          <w:tcPr>
            <w:tcW w:w="1559" w:type="dxa"/>
            <w:shd w:val="clear" w:color="auto" w:fill="auto"/>
          </w:tcPr>
          <w:p w14:paraId="64423BEF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Stitching</w:t>
            </w:r>
          </w:p>
          <w:p w14:paraId="5C021C36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Cutting</w:t>
            </w:r>
          </w:p>
        </w:tc>
        <w:tc>
          <w:tcPr>
            <w:tcW w:w="1417" w:type="dxa"/>
            <w:shd w:val="clear" w:color="auto" w:fill="auto"/>
          </w:tcPr>
          <w:p w14:paraId="58011C08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100% no contract </w:t>
            </w:r>
          </w:p>
          <w:p w14:paraId="3D9D45A2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558532D0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71FB4308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 primary school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50% secondary school</w:t>
            </w:r>
          </w:p>
        </w:tc>
        <w:tc>
          <w:tcPr>
            <w:tcW w:w="992" w:type="dxa"/>
            <w:shd w:val="clear" w:color="auto" w:fill="auto"/>
          </w:tcPr>
          <w:p w14:paraId="4F477235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6C8AC02E" wp14:editId="21FBA3F1">
                  <wp:extent cx="219075" cy="219075"/>
                  <wp:effectExtent l="0" t="0" r="0" b="9525"/>
                  <wp:docPr id="127" name="Graphic 21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02F52F1A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31CB5BD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4DCD1883" wp14:editId="503229C3">
                  <wp:extent cx="228600" cy="228600"/>
                  <wp:effectExtent l="0" t="0" r="0" b="0"/>
                  <wp:docPr id="128" name="Graphic 22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4F74DD77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 19-35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50% 36-50</w:t>
            </w:r>
          </w:p>
        </w:tc>
        <w:tc>
          <w:tcPr>
            <w:tcW w:w="1134" w:type="dxa"/>
            <w:shd w:val="clear" w:color="auto" w:fill="auto"/>
          </w:tcPr>
          <w:p w14:paraId="51610BDA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0% married or de facto with children</w:t>
            </w:r>
          </w:p>
        </w:tc>
        <w:tc>
          <w:tcPr>
            <w:tcW w:w="1134" w:type="dxa"/>
            <w:shd w:val="clear" w:color="auto" w:fill="auto"/>
          </w:tcPr>
          <w:p w14:paraId="13107A12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7A27D023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less than 5</w:t>
            </w:r>
          </w:p>
        </w:tc>
      </w:tr>
      <w:tr w:rsidR="00CE70F9" w:rsidRPr="0068354F" w14:paraId="787DC98F" w14:textId="77777777" w:rsidTr="0034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256C2CCF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41FFD4F8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ewing Machine Operator</w:t>
            </w:r>
          </w:p>
        </w:tc>
        <w:tc>
          <w:tcPr>
            <w:tcW w:w="2977" w:type="dxa"/>
            <w:shd w:val="clear" w:color="auto" w:fill="auto"/>
          </w:tcPr>
          <w:p w14:paraId="0E9A0AC9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- Altering 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- Reshaping clothes</w:t>
            </w:r>
          </w:p>
        </w:tc>
        <w:tc>
          <w:tcPr>
            <w:tcW w:w="1559" w:type="dxa"/>
            <w:shd w:val="clear" w:color="auto" w:fill="auto"/>
          </w:tcPr>
          <w:p w14:paraId="469C6895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Altering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- Reshaping clothes</w:t>
            </w:r>
          </w:p>
        </w:tc>
        <w:tc>
          <w:tcPr>
            <w:tcW w:w="1417" w:type="dxa"/>
            <w:shd w:val="clear" w:color="auto" w:fill="auto"/>
          </w:tcPr>
          <w:p w14:paraId="7964F25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no contract</w:t>
            </w:r>
          </w:p>
          <w:p w14:paraId="30B302F9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5E85E9FD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part-time</w:t>
            </w:r>
          </w:p>
        </w:tc>
        <w:tc>
          <w:tcPr>
            <w:tcW w:w="1418" w:type="dxa"/>
            <w:shd w:val="clear" w:color="auto" w:fill="auto"/>
          </w:tcPr>
          <w:p w14:paraId="526E7F7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secondary school</w:t>
            </w:r>
          </w:p>
        </w:tc>
        <w:tc>
          <w:tcPr>
            <w:tcW w:w="992" w:type="dxa"/>
            <w:shd w:val="clear" w:color="auto" w:fill="auto"/>
          </w:tcPr>
          <w:p w14:paraId="741C583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2F790551" wp14:editId="50CDC858">
                  <wp:extent cx="219075" cy="219075"/>
                  <wp:effectExtent l="0" t="0" r="0" b="9525"/>
                  <wp:docPr id="129" name="Graphic 23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  <w:p w14:paraId="7E71E07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71BE34C9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018BC299" wp14:editId="69B506E6">
                  <wp:extent cx="228600" cy="228600"/>
                  <wp:effectExtent l="0" t="0" r="0" b="0"/>
                  <wp:docPr id="130" name="Graphic 24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2" w:type="dxa"/>
            <w:shd w:val="clear" w:color="auto" w:fill="auto"/>
          </w:tcPr>
          <w:p w14:paraId="28FBFC55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19-35</w:t>
            </w:r>
          </w:p>
        </w:tc>
        <w:tc>
          <w:tcPr>
            <w:tcW w:w="1134" w:type="dxa"/>
            <w:shd w:val="clear" w:color="auto" w:fill="auto"/>
          </w:tcPr>
          <w:p w14:paraId="660BFF5A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0% married or de facto with children</w:t>
            </w:r>
          </w:p>
        </w:tc>
        <w:tc>
          <w:tcPr>
            <w:tcW w:w="1134" w:type="dxa"/>
            <w:shd w:val="clear" w:color="auto" w:fill="auto"/>
          </w:tcPr>
          <w:p w14:paraId="754FFB8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18726AF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 1 child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50% less than 3 children</w:t>
            </w:r>
          </w:p>
        </w:tc>
      </w:tr>
      <w:tr w:rsidR="00CE70F9" w:rsidRPr="0068354F" w14:paraId="15143736" w14:textId="77777777" w:rsidTr="00345040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0CAA78A0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02E24767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ry Cleaner</w:t>
            </w:r>
          </w:p>
        </w:tc>
        <w:tc>
          <w:tcPr>
            <w:tcW w:w="2977" w:type="dxa"/>
            <w:shd w:val="clear" w:color="auto" w:fill="auto"/>
          </w:tcPr>
          <w:p w14:paraId="3DD9F384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Dry-cleaning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- Freshening up old garments</w:t>
            </w:r>
          </w:p>
          <w:p w14:paraId="6D5FD22A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to increase their life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- Removing stains</w:t>
            </w:r>
          </w:p>
          <w:p w14:paraId="100E837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Repairing for any cuts or </w:t>
            </w:r>
          </w:p>
          <w:p w14:paraId="17D6C0A8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tears </w:t>
            </w:r>
          </w:p>
        </w:tc>
        <w:tc>
          <w:tcPr>
            <w:tcW w:w="1559" w:type="dxa"/>
            <w:shd w:val="clear" w:color="auto" w:fill="auto"/>
          </w:tcPr>
          <w:p w14:paraId="24A99EA3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Knowledge of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 xml:space="preserve"> different garments</w:t>
            </w:r>
          </w:p>
          <w:p w14:paraId="1A379022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Dry cleaning</w:t>
            </w:r>
          </w:p>
          <w:p w14:paraId="60A135AD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Repairing clothes</w:t>
            </w:r>
          </w:p>
        </w:tc>
        <w:tc>
          <w:tcPr>
            <w:tcW w:w="1417" w:type="dxa"/>
            <w:shd w:val="clear" w:color="auto" w:fill="auto"/>
          </w:tcPr>
          <w:p w14:paraId="23951912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no contract</w:t>
            </w:r>
          </w:p>
          <w:p w14:paraId="29EF9E9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8A47CB1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09509115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66% secondary school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33% university</w:t>
            </w:r>
          </w:p>
        </w:tc>
        <w:tc>
          <w:tcPr>
            <w:tcW w:w="992" w:type="dxa"/>
            <w:shd w:val="clear" w:color="auto" w:fill="auto"/>
          </w:tcPr>
          <w:p w14:paraId="72DA92FD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60D6A2E9" wp14:editId="2534A587">
                  <wp:extent cx="219075" cy="219075"/>
                  <wp:effectExtent l="0" t="0" r="0" b="9525"/>
                  <wp:docPr id="131" name="Graphic 19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4645F53D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04DDEC6C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6FBF008F" wp14:editId="0D8569F5">
                  <wp:extent cx="228600" cy="228600"/>
                  <wp:effectExtent l="0" t="0" r="0" b="0"/>
                  <wp:docPr id="132" name="Graphic 20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50C394BE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 w:themeColor="text1"/>
                <w:sz w:val="14"/>
                <w:szCs w:val="14"/>
              </w:rPr>
              <w:t>66% 51-65</w:t>
            </w:r>
            <w:r w:rsidRPr="0068354F">
              <w:rPr>
                <w:rFonts w:ascii="Arial" w:hAnsi="Arial" w:cs="Arial"/>
                <w:sz w:val="14"/>
                <w:szCs w:val="14"/>
              </w:rPr>
              <w:br/>
            </w:r>
            <w:r w:rsidRPr="0068354F">
              <w:rPr>
                <w:rFonts w:ascii="Arial" w:hAnsi="Arial" w:cs="Arial"/>
                <w:color w:val="000000" w:themeColor="text1"/>
                <w:sz w:val="14"/>
                <w:szCs w:val="14"/>
              </w:rPr>
              <w:t>33% 36-50</w:t>
            </w:r>
          </w:p>
        </w:tc>
        <w:tc>
          <w:tcPr>
            <w:tcW w:w="1134" w:type="dxa"/>
            <w:shd w:val="clear" w:color="auto" w:fill="auto"/>
          </w:tcPr>
          <w:p w14:paraId="7A2E2EFC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0% married or de facto with children</w:t>
            </w:r>
          </w:p>
        </w:tc>
        <w:tc>
          <w:tcPr>
            <w:tcW w:w="1134" w:type="dxa"/>
            <w:shd w:val="clear" w:color="auto" w:fill="auto"/>
          </w:tcPr>
          <w:p w14:paraId="58CD8450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5F59DA2F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66% less than 3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33% less than 5</w:t>
            </w:r>
          </w:p>
        </w:tc>
      </w:tr>
      <w:tr w:rsidR="00CE70F9" w:rsidRPr="0068354F" w14:paraId="27C33E3D" w14:textId="77777777" w:rsidTr="0034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4396C8F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0AA7937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epair Worker</w:t>
            </w:r>
          </w:p>
        </w:tc>
        <w:tc>
          <w:tcPr>
            <w:tcW w:w="2977" w:type="dxa"/>
            <w:shd w:val="clear" w:color="auto" w:fill="auto"/>
          </w:tcPr>
          <w:p w14:paraId="59D1859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Mending cloth by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sewing holes or cuts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- Repairing clothes for re-use</w:t>
            </w:r>
          </w:p>
        </w:tc>
        <w:tc>
          <w:tcPr>
            <w:tcW w:w="1559" w:type="dxa"/>
            <w:shd w:val="clear" w:color="auto" w:fill="auto"/>
          </w:tcPr>
          <w:p w14:paraId="55FDC1C6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Knowledge of repairing cloth</w:t>
            </w:r>
          </w:p>
        </w:tc>
        <w:tc>
          <w:tcPr>
            <w:tcW w:w="1417" w:type="dxa"/>
            <w:shd w:val="clear" w:color="auto" w:fill="auto"/>
          </w:tcPr>
          <w:p w14:paraId="02FFA851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0% no contract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 xml:space="preserve">50% self-employed </w:t>
            </w:r>
          </w:p>
          <w:p w14:paraId="24E8E7A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  <w:p w14:paraId="160C6677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0% full time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50% overwork</w:t>
            </w:r>
          </w:p>
        </w:tc>
        <w:tc>
          <w:tcPr>
            <w:tcW w:w="1418" w:type="dxa"/>
            <w:shd w:val="clear" w:color="auto" w:fill="auto"/>
          </w:tcPr>
          <w:p w14:paraId="74C3977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0% primary school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50% others (not educated)</w:t>
            </w:r>
          </w:p>
        </w:tc>
        <w:tc>
          <w:tcPr>
            <w:tcW w:w="992" w:type="dxa"/>
            <w:shd w:val="clear" w:color="auto" w:fill="auto"/>
          </w:tcPr>
          <w:p w14:paraId="0E962E23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523EA728" wp14:editId="489F8A7D">
                  <wp:extent cx="219075" cy="219075"/>
                  <wp:effectExtent l="0" t="0" r="0" b="9525"/>
                  <wp:docPr id="133" name="Graphic 30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3274A4E5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3FE6B72A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2B90B8E6" wp14:editId="6A122113">
                  <wp:extent cx="228600" cy="228600"/>
                  <wp:effectExtent l="0" t="0" r="0" b="0"/>
                  <wp:docPr id="136" name="Graphic 32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110D9529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36-50</w:t>
            </w:r>
          </w:p>
        </w:tc>
        <w:tc>
          <w:tcPr>
            <w:tcW w:w="1134" w:type="dxa"/>
            <w:shd w:val="clear" w:color="auto" w:fill="auto"/>
          </w:tcPr>
          <w:p w14:paraId="512003A2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0% married or de facto with children</w:t>
            </w:r>
          </w:p>
        </w:tc>
        <w:tc>
          <w:tcPr>
            <w:tcW w:w="1134" w:type="dxa"/>
            <w:shd w:val="clear" w:color="auto" w:fill="auto"/>
          </w:tcPr>
          <w:p w14:paraId="54385177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0F9A267D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less than 5</w:t>
            </w:r>
          </w:p>
        </w:tc>
      </w:tr>
      <w:tr w:rsidR="00CE70F9" w:rsidRPr="0068354F" w14:paraId="5996F0E1" w14:textId="77777777" w:rsidTr="00345040">
        <w:trPr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08375FD0" w14:textId="77777777" w:rsidR="00CE70F9" w:rsidRPr="0068354F" w:rsidRDefault="00CE70F9" w:rsidP="00345040">
            <w:pP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4F636423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bbler</w:t>
            </w:r>
          </w:p>
        </w:tc>
        <w:tc>
          <w:tcPr>
            <w:tcW w:w="2977" w:type="dxa"/>
            <w:shd w:val="clear" w:color="auto" w:fill="auto"/>
          </w:tcPr>
          <w:p w14:paraId="330567AF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Mending shoes with holes or any kind of wear and tear</w:t>
            </w:r>
          </w:p>
          <w:p w14:paraId="71677DA9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Repairing shoes and stitching new ones</w:t>
            </w:r>
          </w:p>
        </w:tc>
        <w:tc>
          <w:tcPr>
            <w:tcW w:w="1559" w:type="dxa"/>
            <w:shd w:val="clear" w:color="auto" w:fill="auto"/>
          </w:tcPr>
          <w:p w14:paraId="2A4CBB79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Shoe-making</w:t>
            </w:r>
          </w:p>
        </w:tc>
        <w:tc>
          <w:tcPr>
            <w:tcW w:w="1417" w:type="dxa"/>
            <w:shd w:val="clear" w:color="auto" w:fill="auto"/>
          </w:tcPr>
          <w:p w14:paraId="5CC0ED31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100% self-employed </w:t>
            </w:r>
          </w:p>
          <w:p w14:paraId="705861A4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09A6BF8D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5D0F3826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0% primary school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50% others (not educated)</w:t>
            </w:r>
          </w:p>
        </w:tc>
        <w:tc>
          <w:tcPr>
            <w:tcW w:w="992" w:type="dxa"/>
            <w:shd w:val="clear" w:color="auto" w:fill="auto"/>
          </w:tcPr>
          <w:p w14:paraId="2BE9DEED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548BC7B8" wp14:editId="1179B450">
                  <wp:extent cx="219075" cy="219075"/>
                  <wp:effectExtent l="0" t="0" r="0" b="9525"/>
                  <wp:docPr id="137" name="Graphic 38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4619EAC3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B500B4F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05072C12" wp14:editId="7F325B31">
                  <wp:extent cx="228600" cy="228600"/>
                  <wp:effectExtent l="0" t="0" r="0" b="0"/>
                  <wp:docPr id="138" name="Graphic 39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78CED90C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36-50</w:t>
            </w:r>
          </w:p>
        </w:tc>
        <w:tc>
          <w:tcPr>
            <w:tcW w:w="1134" w:type="dxa"/>
            <w:shd w:val="clear" w:color="auto" w:fill="auto"/>
          </w:tcPr>
          <w:p w14:paraId="32698B3C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0% married or de facto with children</w:t>
            </w:r>
          </w:p>
        </w:tc>
        <w:tc>
          <w:tcPr>
            <w:tcW w:w="1134" w:type="dxa"/>
            <w:shd w:val="clear" w:color="auto" w:fill="auto"/>
          </w:tcPr>
          <w:p w14:paraId="160F499A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63875363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less than 5</w:t>
            </w:r>
          </w:p>
        </w:tc>
      </w:tr>
      <w:tr w:rsidR="00CE70F9" w:rsidRPr="0068354F" w14:paraId="70732FDD" w14:textId="77777777" w:rsidTr="0034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0EA3C18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RENTAL</w:t>
            </w:r>
          </w:p>
          <w:p w14:paraId="3B433C91" w14:textId="77777777" w:rsidR="00CE70F9" w:rsidRPr="0068354F" w:rsidRDefault="00CE70F9" w:rsidP="0034504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49E170E5" wp14:editId="68B4D209">
                  <wp:extent cx="571500" cy="571500"/>
                  <wp:effectExtent l="0" t="0" r="0" b="0"/>
                  <wp:docPr id="139" name="Graphic 7" descr="Watch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D44159C-4E70-48FE-86D6-771C176B7F1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7" descr="Watch with solid fill">
                            <a:extLst>
                              <a:ext uri="{FF2B5EF4-FFF2-40B4-BE49-F238E27FC236}">
                                <a16:creationId xmlns:a16="http://schemas.microsoft.com/office/drawing/2014/main" id="{3D44159C-4E70-48FE-86D6-771C176B7F1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841" cy="5718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</w:tcPr>
          <w:p w14:paraId="1D77643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anager</w:t>
            </w:r>
          </w:p>
        </w:tc>
        <w:tc>
          <w:tcPr>
            <w:tcW w:w="2977" w:type="dxa"/>
            <w:shd w:val="clear" w:color="auto" w:fill="auto"/>
          </w:tcPr>
          <w:p w14:paraId="084B534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Supervision 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- Store management</w:t>
            </w:r>
          </w:p>
          <w:p w14:paraId="4CC70D28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ustomer service</w:t>
            </w:r>
          </w:p>
          <w:p w14:paraId="0B50981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Warehouse management</w:t>
            </w:r>
          </w:p>
          <w:p w14:paraId="2DE86F8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Maintaining inventory</w:t>
            </w:r>
          </w:p>
          <w:p w14:paraId="490C0DA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Overlooking dispatch at warehouse</w:t>
            </w:r>
          </w:p>
          <w:p w14:paraId="6E737CB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Operations and sales</w:t>
            </w:r>
          </w:p>
        </w:tc>
        <w:tc>
          <w:tcPr>
            <w:tcW w:w="1559" w:type="dxa"/>
            <w:shd w:val="clear" w:color="auto" w:fill="auto"/>
          </w:tcPr>
          <w:p w14:paraId="5F83ED77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Management</w:t>
            </w:r>
          </w:p>
          <w:p w14:paraId="6339D39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Supervision</w:t>
            </w:r>
          </w:p>
          <w:p w14:paraId="3C77D84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Leadership</w:t>
            </w:r>
          </w:p>
        </w:tc>
        <w:tc>
          <w:tcPr>
            <w:tcW w:w="1417" w:type="dxa"/>
            <w:shd w:val="clear" w:color="auto" w:fill="auto"/>
          </w:tcPr>
          <w:p w14:paraId="5CB1A02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66% permanent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33% yearly contract </w:t>
            </w:r>
          </w:p>
          <w:p w14:paraId="255A732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A017239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4487A543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university</w:t>
            </w:r>
          </w:p>
        </w:tc>
        <w:tc>
          <w:tcPr>
            <w:tcW w:w="992" w:type="dxa"/>
            <w:shd w:val="clear" w:color="auto" w:fill="auto"/>
          </w:tcPr>
          <w:p w14:paraId="22DBC9C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7BEAA318" wp14:editId="737FCB46">
                  <wp:extent cx="219075" cy="219075"/>
                  <wp:effectExtent l="0" t="0" r="0" b="9525"/>
                  <wp:docPr id="140" name="Graphic 1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64D92B0A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7A55049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08A62A81" wp14:editId="69B943E5">
                  <wp:extent cx="228600" cy="228600"/>
                  <wp:effectExtent l="0" t="0" r="0" b="0"/>
                  <wp:docPr id="2" name="Graphic 2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2A9EB6A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19-35</w:t>
            </w:r>
          </w:p>
        </w:tc>
        <w:tc>
          <w:tcPr>
            <w:tcW w:w="1134" w:type="dxa"/>
            <w:shd w:val="clear" w:color="auto" w:fill="auto"/>
          </w:tcPr>
          <w:p w14:paraId="25D2FB2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3% married or de facto with children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66% married or de facto with no children</w:t>
            </w:r>
          </w:p>
        </w:tc>
        <w:tc>
          <w:tcPr>
            <w:tcW w:w="1134" w:type="dxa"/>
            <w:shd w:val="clear" w:color="auto" w:fill="auto"/>
          </w:tcPr>
          <w:p w14:paraId="29FA5ED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0514224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66% no child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33% one child</w:t>
            </w:r>
          </w:p>
        </w:tc>
      </w:tr>
      <w:tr w:rsidR="00CE70F9" w:rsidRPr="0068354F" w14:paraId="10F75FF4" w14:textId="77777777" w:rsidTr="00345040">
        <w:trPr>
          <w:trHeight w:val="1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0E00351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390153F3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R Manager</w:t>
            </w:r>
          </w:p>
        </w:tc>
        <w:tc>
          <w:tcPr>
            <w:tcW w:w="2977" w:type="dxa"/>
            <w:shd w:val="clear" w:color="auto" w:fill="auto"/>
          </w:tcPr>
          <w:p w14:paraId="02FE6BA5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Documentation</w:t>
            </w:r>
          </w:p>
          <w:p w14:paraId="75744EA9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Recruitment</w:t>
            </w:r>
          </w:p>
        </w:tc>
        <w:tc>
          <w:tcPr>
            <w:tcW w:w="1559" w:type="dxa"/>
            <w:shd w:val="clear" w:color="auto" w:fill="auto"/>
          </w:tcPr>
          <w:p w14:paraId="09FAB2A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- Human Resource </w:t>
            </w:r>
          </w:p>
          <w:p w14:paraId="71A50BAE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Management</w:t>
            </w:r>
          </w:p>
        </w:tc>
        <w:tc>
          <w:tcPr>
            <w:tcW w:w="1417" w:type="dxa"/>
            <w:shd w:val="clear" w:color="auto" w:fill="auto"/>
          </w:tcPr>
          <w:p w14:paraId="63BE0FF0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100% permanent </w:t>
            </w:r>
          </w:p>
          <w:p w14:paraId="0D76629A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1B15D74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5C5AE4C2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university</w:t>
            </w:r>
          </w:p>
        </w:tc>
        <w:tc>
          <w:tcPr>
            <w:tcW w:w="992" w:type="dxa"/>
            <w:shd w:val="clear" w:color="auto" w:fill="auto"/>
          </w:tcPr>
          <w:p w14:paraId="2606DA78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036E8867" wp14:editId="42739396">
                  <wp:extent cx="219075" cy="219075"/>
                  <wp:effectExtent l="0" t="0" r="0" b="9525"/>
                  <wp:docPr id="141" name="Graphic 3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6FF7E7F6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48AB551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66F1B5DC" wp14:editId="61DAA6FD">
                  <wp:extent cx="228600" cy="228600"/>
                  <wp:effectExtent l="0" t="0" r="0" b="0"/>
                  <wp:docPr id="142" name="Graphic 4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285A9C19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19-35</w:t>
            </w:r>
          </w:p>
        </w:tc>
        <w:tc>
          <w:tcPr>
            <w:tcW w:w="1134" w:type="dxa"/>
            <w:shd w:val="clear" w:color="auto" w:fill="auto"/>
          </w:tcPr>
          <w:p w14:paraId="37234359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single</w:t>
            </w:r>
          </w:p>
        </w:tc>
        <w:tc>
          <w:tcPr>
            <w:tcW w:w="1134" w:type="dxa"/>
            <w:shd w:val="clear" w:color="auto" w:fill="auto"/>
          </w:tcPr>
          <w:p w14:paraId="5EDB861F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26B53678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no child</w:t>
            </w:r>
          </w:p>
        </w:tc>
      </w:tr>
      <w:tr w:rsidR="00CE70F9" w:rsidRPr="0068354F" w14:paraId="003BDA89" w14:textId="77777777" w:rsidTr="0034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7D28DC9E" w14:textId="77777777" w:rsidR="00CE70F9" w:rsidRPr="0068354F" w:rsidRDefault="00CE70F9" w:rsidP="00345040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highlight w:val="yellow"/>
              </w:rPr>
            </w:pPr>
          </w:p>
        </w:tc>
        <w:tc>
          <w:tcPr>
            <w:tcW w:w="1418" w:type="dxa"/>
            <w:shd w:val="clear" w:color="auto" w:fill="auto"/>
          </w:tcPr>
          <w:p w14:paraId="23A49675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ales Assistant</w:t>
            </w:r>
          </w:p>
        </w:tc>
        <w:tc>
          <w:tcPr>
            <w:tcW w:w="2977" w:type="dxa"/>
            <w:shd w:val="clear" w:color="auto" w:fill="auto"/>
          </w:tcPr>
          <w:p w14:paraId="7C2CC01F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ustomer service</w:t>
            </w:r>
          </w:p>
          <w:p w14:paraId="5BD3594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Designing</w:t>
            </w:r>
          </w:p>
          <w:p w14:paraId="5613CCF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Visual merchandising</w:t>
            </w:r>
          </w:p>
          <w:p w14:paraId="50ABA621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Fashion consultancy</w:t>
            </w:r>
          </w:p>
          <w:p w14:paraId="64111DDF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Sales</w:t>
            </w:r>
          </w:p>
          <w:p w14:paraId="7FB3E4B3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Billing</w:t>
            </w:r>
          </w:p>
        </w:tc>
        <w:tc>
          <w:tcPr>
            <w:tcW w:w="1559" w:type="dxa"/>
            <w:shd w:val="clear" w:color="auto" w:fill="auto"/>
          </w:tcPr>
          <w:p w14:paraId="3359AE6D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Designing</w:t>
            </w:r>
          </w:p>
          <w:p w14:paraId="128547C5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Sales</w:t>
            </w:r>
          </w:p>
          <w:p w14:paraId="1E1EFE93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Customer service</w:t>
            </w:r>
          </w:p>
        </w:tc>
        <w:tc>
          <w:tcPr>
            <w:tcW w:w="1417" w:type="dxa"/>
            <w:shd w:val="clear" w:color="auto" w:fill="auto"/>
          </w:tcPr>
          <w:p w14:paraId="2619151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100% permanent </w:t>
            </w:r>
          </w:p>
          <w:p w14:paraId="2B4BA67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03F090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5D499EBD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university</w:t>
            </w:r>
          </w:p>
        </w:tc>
        <w:tc>
          <w:tcPr>
            <w:tcW w:w="992" w:type="dxa"/>
            <w:shd w:val="clear" w:color="auto" w:fill="auto"/>
          </w:tcPr>
          <w:p w14:paraId="6C5BB30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1C453199" wp14:editId="258C6D76">
                  <wp:extent cx="219075" cy="219075"/>
                  <wp:effectExtent l="0" t="0" r="0" b="9525"/>
                  <wp:docPr id="143" name="Graphic 59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33%</w:t>
            </w:r>
          </w:p>
          <w:p w14:paraId="14EF920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5C297E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17500829" wp14:editId="7455BA86">
                  <wp:extent cx="228600" cy="228600"/>
                  <wp:effectExtent l="0" t="0" r="0" b="0"/>
                  <wp:docPr id="144" name="Graphic 6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66%</w:t>
            </w:r>
          </w:p>
        </w:tc>
        <w:tc>
          <w:tcPr>
            <w:tcW w:w="992" w:type="dxa"/>
            <w:shd w:val="clear" w:color="auto" w:fill="auto"/>
          </w:tcPr>
          <w:p w14:paraId="554B101A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19-35</w:t>
            </w:r>
          </w:p>
        </w:tc>
        <w:tc>
          <w:tcPr>
            <w:tcW w:w="1134" w:type="dxa"/>
            <w:shd w:val="clear" w:color="auto" w:fill="auto"/>
          </w:tcPr>
          <w:p w14:paraId="3BB58758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66% single 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33% married or de facto with no children</w:t>
            </w:r>
          </w:p>
        </w:tc>
        <w:tc>
          <w:tcPr>
            <w:tcW w:w="1134" w:type="dxa"/>
            <w:shd w:val="clear" w:color="auto" w:fill="auto"/>
          </w:tcPr>
          <w:p w14:paraId="3E1602E6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6D7A19C7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no child</w:t>
            </w:r>
          </w:p>
        </w:tc>
      </w:tr>
      <w:tr w:rsidR="00CE70F9" w:rsidRPr="0068354F" w14:paraId="63E938A9" w14:textId="77777777" w:rsidTr="00345040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133B7B56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6BF7433F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ailor</w:t>
            </w:r>
          </w:p>
        </w:tc>
        <w:tc>
          <w:tcPr>
            <w:tcW w:w="2977" w:type="dxa"/>
            <w:shd w:val="clear" w:color="auto" w:fill="auto"/>
          </w:tcPr>
          <w:p w14:paraId="07DBA828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Tailoring</w:t>
            </w:r>
          </w:p>
          <w:p w14:paraId="10CEAB2D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Alterations and fitting</w:t>
            </w:r>
          </w:p>
          <w:p w14:paraId="63898A01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ustomer service</w:t>
            </w:r>
          </w:p>
        </w:tc>
        <w:tc>
          <w:tcPr>
            <w:tcW w:w="1559" w:type="dxa"/>
            <w:shd w:val="clear" w:color="auto" w:fill="auto"/>
          </w:tcPr>
          <w:p w14:paraId="2E802C18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Tailoring</w:t>
            </w:r>
          </w:p>
          <w:p w14:paraId="0628657F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- Alterations and fitting</w:t>
            </w:r>
          </w:p>
          <w:p w14:paraId="56CA6545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2D9BE162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100% permanent </w:t>
            </w:r>
          </w:p>
          <w:p w14:paraId="502233DC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B2C4ECC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7DD7B3B5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secondary school</w:t>
            </w:r>
          </w:p>
        </w:tc>
        <w:tc>
          <w:tcPr>
            <w:tcW w:w="992" w:type="dxa"/>
            <w:shd w:val="clear" w:color="auto" w:fill="auto"/>
          </w:tcPr>
          <w:p w14:paraId="57163185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17E19846" wp14:editId="449B76FE">
                  <wp:extent cx="219075" cy="219075"/>
                  <wp:effectExtent l="0" t="0" r="0" b="9525"/>
                  <wp:docPr id="145" name="Graphic 7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0976A472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78F56D3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1B30C5A4" wp14:editId="391AF67A">
                  <wp:extent cx="228600" cy="228600"/>
                  <wp:effectExtent l="0" t="0" r="0" b="0"/>
                  <wp:docPr id="146" name="Graphic 60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410292FA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19-35</w:t>
            </w:r>
          </w:p>
        </w:tc>
        <w:tc>
          <w:tcPr>
            <w:tcW w:w="1134" w:type="dxa"/>
            <w:shd w:val="clear" w:color="auto" w:fill="auto"/>
          </w:tcPr>
          <w:p w14:paraId="1ACD4EC0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0% married or de facto with children</w:t>
            </w:r>
          </w:p>
        </w:tc>
        <w:tc>
          <w:tcPr>
            <w:tcW w:w="1134" w:type="dxa"/>
            <w:shd w:val="clear" w:color="auto" w:fill="auto"/>
          </w:tcPr>
          <w:p w14:paraId="5152CBA1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705ABBF2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less than 3 children</w:t>
            </w:r>
          </w:p>
        </w:tc>
      </w:tr>
      <w:tr w:rsidR="00CE70F9" w:rsidRPr="0068354F" w14:paraId="4FC2A364" w14:textId="77777777" w:rsidTr="0034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052F8E14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0C6A5136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gistics Clerk</w:t>
            </w:r>
          </w:p>
        </w:tc>
        <w:tc>
          <w:tcPr>
            <w:tcW w:w="2977" w:type="dxa"/>
            <w:shd w:val="clear" w:color="auto" w:fill="auto"/>
          </w:tcPr>
          <w:p w14:paraId="65BA441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Delivery personnel </w:t>
            </w:r>
          </w:p>
          <w:p w14:paraId="35D2ADB3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ickup and drop deliveries</w:t>
            </w:r>
          </w:p>
        </w:tc>
        <w:tc>
          <w:tcPr>
            <w:tcW w:w="1559" w:type="dxa"/>
            <w:shd w:val="clear" w:color="auto" w:fill="auto"/>
          </w:tcPr>
          <w:p w14:paraId="6E5E7E39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- Delivery </w:t>
            </w:r>
          </w:p>
          <w:p w14:paraId="3A1D3483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Driving</w:t>
            </w:r>
          </w:p>
        </w:tc>
        <w:tc>
          <w:tcPr>
            <w:tcW w:w="1417" w:type="dxa"/>
            <w:shd w:val="clear" w:color="auto" w:fill="auto"/>
          </w:tcPr>
          <w:p w14:paraId="0D745D56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100% permanent </w:t>
            </w:r>
          </w:p>
          <w:p w14:paraId="442D5441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A061B4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77524311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secondary School</w:t>
            </w:r>
          </w:p>
        </w:tc>
        <w:tc>
          <w:tcPr>
            <w:tcW w:w="992" w:type="dxa"/>
            <w:shd w:val="clear" w:color="auto" w:fill="auto"/>
          </w:tcPr>
          <w:p w14:paraId="29E3EB2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5A6E6E40" wp14:editId="59887579">
                  <wp:extent cx="219075" cy="219075"/>
                  <wp:effectExtent l="0" t="0" r="0" b="9525"/>
                  <wp:docPr id="147" name="Graphic 17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27C1C489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F9D9588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630F9632" wp14:editId="6801E3F0">
                  <wp:extent cx="228600" cy="228600"/>
                  <wp:effectExtent l="0" t="0" r="0" b="0"/>
                  <wp:docPr id="148" name="Graphic 61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6B7E7379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19-35</w:t>
            </w:r>
          </w:p>
        </w:tc>
        <w:tc>
          <w:tcPr>
            <w:tcW w:w="1134" w:type="dxa"/>
            <w:shd w:val="clear" w:color="auto" w:fill="auto"/>
          </w:tcPr>
          <w:p w14:paraId="6D20C677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0% married or de facto with children</w:t>
            </w:r>
          </w:p>
        </w:tc>
        <w:tc>
          <w:tcPr>
            <w:tcW w:w="1134" w:type="dxa"/>
            <w:shd w:val="clear" w:color="auto" w:fill="auto"/>
          </w:tcPr>
          <w:p w14:paraId="1D6AB772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220C5FC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ne child</w:t>
            </w:r>
          </w:p>
        </w:tc>
      </w:tr>
      <w:tr w:rsidR="00CE70F9" w:rsidRPr="007D3846" w14:paraId="2A82E136" w14:textId="77777777" w:rsidTr="00345040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79030E37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RESALE</w:t>
            </w:r>
          </w:p>
          <w:p w14:paraId="05453A7C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2B925DFB" wp14:editId="292C4053">
                  <wp:extent cx="578485" cy="578485"/>
                  <wp:effectExtent l="0" t="0" r="0" b="0"/>
                  <wp:docPr id="149" name="Graphic 11" descr="Shopping bag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56F6354-EAD6-4E1E-9A8D-8909C1FB6DB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phic 11" descr="Shopping bag with solid fill">
                            <a:extLst>
                              <a:ext uri="{FF2B5EF4-FFF2-40B4-BE49-F238E27FC236}">
                                <a16:creationId xmlns:a16="http://schemas.microsoft.com/office/drawing/2014/main" id="{256F6354-EAD6-4E1E-9A8D-8909C1FB6DB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8863" cy="5788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</w:tcPr>
          <w:p w14:paraId="4BE16D1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hopkeeper</w:t>
            </w:r>
          </w:p>
        </w:tc>
        <w:tc>
          <w:tcPr>
            <w:tcW w:w="2977" w:type="dxa"/>
            <w:shd w:val="clear" w:color="auto" w:fill="auto"/>
          </w:tcPr>
          <w:p w14:paraId="22237848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- Sales </w:t>
            </w:r>
          </w:p>
          <w:p w14:paraId="45CA22F8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Procuring clothes</w:t>
            </w:r>
          </w:p>
          <w:p w14:paraId="76AC6280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Sorting</w:t>
            </w:r>
          </w:p>
        </w:tc>
        <w:tc>
          <w:tcPr>
            <w:tcW w:w="1559" w:type="dxa"/>
            <w:shd w:val="clear" w:color="auto" w:fill="auto"/>
          </w:tcPr>
          <w:p w14:paraId="4E4BC39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Sales</w:t>
            </w:r>
          </w:p>
        </w:tc>
        <w:tc>
          <w:tcPr>
            <w:tcW w:w="1417" w:type="dxa"/>
            <w:shd w:val="clear" w:color="auto" w:fill="auto"/>
          </w:tcPr>
          <w:p w14:paraId="4B9BFBEE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100% permanent </w:t>
            </w:r>
          </w:p>
          <w:p w14:paraId="3A1CC582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7CD1E337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1B06B0C4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0% secondary school, 50% other (no education)</w:t>
            </w:r>
          </w:p>
        </w:tc>
        <w:tc>
          <w:tcPr>
            <w:tcW w:w="992" w:type="dxa"/>
            <w:shd w:val="clear" w:color="auto" w:fill="auto"/>
          </w:tcPr>
          <w:p w14:paraId="6AB80560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21AC7756" wp14:editId="706AE725">
                  <wp:extent cx="219075" cy="219075"/>
                  <wp:effectExtent l="0" t="0" r="0" b="9525"/>
                  <wp:docPr id="150" name="Graphic 64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30B31A3A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202018E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50326C87" wp14:editId="397A5B13">
                  <wp:extent cx="228600" cy="228600"/>
                  <wp:effectExtent l="0" t="0" r="0" b="0"/>
                  <wp:docPr id="151" name="Graphic 65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0202804D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 51-65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25% 36-50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25% 19-35</w:t>
            </w:r>
          </w:p>
        </w:tc>
        <w:tc>
          <w:tcPr>
            <w:tcW w:w="1134" w:type="dxa"/>
            <w:shd w:val="clear" w:color="auto" w:fill="auto"/>
          </w:tcPr>
          <w:p w14:paraId="3500CA0A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5% married or de facto with children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25% single</w:t>
            </w:r>
          </w:p>
        </w:tc>
        <w:tc>
          <w:tcPr>
            <w:tcW w:w="1134" w:type="dxa"/>
            <w:shd w:val="clear" w:color="auto" w:fill="auto"/>
          </w:tcPr>
          <w:p w14:paraId="7A53A0B9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7549C7CC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5% less than 5 children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25% no child</w:t>
            </w:r>
          </w:p>
        </w:tc>
      </w:tr>
      <w:tr w:rsidR="00CE70F9" w:rsidRPr="007D3846" w14:paraId="23E0A1B0" w14:textId="77777777" w:rsidTr="0034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7A06911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8F8C2DF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ales Assistant</w:t>
            </w:r>
          </w:p>
        </w:tc>
        <w:tc>
          <w:tcPr>
            <w:tcW w:w="2977" w:type="dxa"/>
            <w:shd w:val="clear" w:color="auto" w:fill="auto"/>
          </w:tcPr>
          <w:p w14:paraId="2A58C2C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Sales </w:t>
            </w:r>
          </w:p>
          <w:p w14:paraId="2A33FC25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orting</w:t>
            </w:r>
          </w:p>
          <w:p w14:paraId="275CDA5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Luxury sales management</w:t>
            </w:r>
          </w:p>
        </w:tc>
        <w:tc>
          <w:tcPr>
            <w:tcW w:w="1559" w:type="dxa"/>
            <w:shd w:val="clear" w:color="auto" w:fill="auto"/>
          </w:tcPr>
          <w:p w14:paraId="30319067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Ability to convince a customer</w:t>
            </w:r>
          </w:p>
          <w:p w14:paraId="787D93D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ales</w:t>
            </w:r>
          </w:p>
        </w:tc>
        <w:tc>
          <w:tcPr>
            <w:tcW w:w="1417" w:type="dxa"/>
            <w:shd w:val="clear" w:color="auto" w:fill="auto"/>
          </w:tcPr>
          <w:p w14:paraId="049E53F7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85% permanent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15% yearly contract </w:t>
            </w:r>
          </w:p>
          <w:p w14:paraId="4907D3B7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C51FB08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00183CC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71% university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29% secondary school</w:t>
            </w:r>
          </w:p>
        </w:tc>
        <w:tc>
          <w:tcPr>
            <w:tcW w:w="992" w:type="dxa"/>
            <w:shd w:val="clear" w:color="auto" w:fill="auto"/>
          </w:tcPr>
          <w:p w14:paraId="3CE11E4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2604AE30" wp14:editId="1C9B2974">
                  <wp:extent cx="219075" cy="219075"/>
                  <wp:effectExtent l="0" t="0" r="0" b="9525"/>
                  <wp:docPr id="152" name="Graphic 66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5%</w:t>
            </w:r>
          </w:p>
          <w:p w14:paraId="2352435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5ED0ECF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0791FB98" wp14:editId="066DAF65">
                  <wp:extent cx="228600" cy="228600"/>
                  <wp:effectExtent l="0" t="0" r="0" b="0"/>
                  <wp:docPr id="153" name="Graphic 67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85%</w:t>
            </w:r>
          </w:p>
        </w:tc>
        <w:tc>
          <w:tcPr>
            <w:tcW w:w="992" w:type="dxa"/>
            <w:shd w:val="clear" w:color="auto" w:fill="auto"/>
          </w:tcPr>
          <w:p w14:paraId="125DDE43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7% 19-35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43% 36-50</w:t>
            </w:r>
          </w:p>
        </w:tc>
        <w:tc>
          <w:tcPr>
            <w:tcW w:w="1134" w:type="dxa"/>
            <w:shd w:val="clear" w:color="auto" w:fill="auto"/>
          </w:tcPr>
          <w:p w14:paraId="3624799F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 57% married or de facto with children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14% married or de facto with no children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28% single</w:t>
            </w:r>
          </w:p>
        </w:tc>
        <w:tc>
          <w:tcPr>
            <w:tcW w:w="1134" w:type="dxa"/>
            <w:shd w:val="clear" w:color="auto" w:fill="auto"/>
          </w:tcPr>
          <w:p w14:paraId="305A94F7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1E119728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3% no child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14% one child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28% less than 3 children</w:t>
            </w:r>
          </w:p>
        </w:tc>
      </w:tr>
      <w:tr w:rsidR="00CE70F9" w:rsidRPr="0068354F" w14:paraId="4B1D1884" w14:textId="77777777" w:rsidTr="00345040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7BA7B3B3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BA5E744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Independent Repairer </w:t>
            </w:r>
          </w:p>
        </w:tc>
        <w:tc>
          <w:tcPr>
            <w:tcW w:w="2977" w:type="dxa"/>
            <w:shd w:val="clear" w:color="auto" w:fill="auto"/>
          </w:tcPr>
          <w:p w14:paraId="56A604AD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Buy used clothes 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in exchange for utensils and then sell those goods in the resale market after repairing</w:t>
            </w:r>
          </w:p>
        </w:tc>
        <w:tc>
          <w:tcPr>
            <w:tcW w:w="1559" w:type="dxa"/>
            <w:shd w:val="clear" w:color="auto" w:fill="auto"/>
          </w:tcPr>
          <w:p w14:paraId="3A0E4D1F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ersuasion</w:t>
            </w:r>
          </w:p>
          <w:p w14:paraId="51B163C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Sales 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- Buying and procurement</w:t>
            </w:r>
          </w:p>
          <w:p w14:paraId="1D4E522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Repair</w:t>
            </w:r>
          </w:p>
        </w:tc>
        <w:tc>
          <w:tcPr>
            <w:tcW w:w="1417" w:type="dxa"/>
            <w:shd w:val="clear" w:color="auto" w:fill="auto"/>
          </w:tcPr>
          <w:p w14:paraId="60B2F2E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no contract</w:t>
            </w:r>
          </w:p>
          <w:p w14:paraId="4C1DFD28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3585D4ED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6A46696D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ther (uneducated)</w:t>
            </w:r>
          </w:p>
        </w:tc>
        <w:tc>
          <w:tcPr>
            <w:tcW w:w="992" w:type="dxa"/>
            <w:shd w:val="clear" w:color="auto" w:fill="auto"/>
          </w:tcPr>
          <w:p w14:paraId="2A4778EE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38EE5982" wp14:editId="2AECA353">
                  <wp:extent cx="219075" cy="219075"/>
                  <wp:effectExtent l="0" t="0" r="0" b="9525"/>
                  <wp:docPr id="154" name="Graphic 68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  <w:p w14:paraId="12F6FF61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8AFF991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53426B7C" wp14:editId="36226710">
                  <wp:extent cx="228600" cy="228600"/>
                  <wp:effectExtent l="0" t="0" r="0" b="0"/>
                  <wp:docPr id="155" name="Graphic 69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2" w:type="dxa"/>
            <w:shd w:val="clear" w:color="auto" w:fill="auto"/>
          </w:tcPr>
          <w:p w14:paraId="0205F48A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80% 51-65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20% 36-50</w:t>
            </w:r>
          </w:p>
        </w:tc>
        <w:tc>
          <w:tcPr>
            <w:tcW w:w="1134" w:type="dxa"/>
            <w:shd w:val="clear" w:color="auto" w:fill="auto"/>
          </w:tcPr>
          <w:p w14:paraId="398302D6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0% married or de facto with children</w:t>
            </w:r>
          </w:p>
        </w:tc>
        <w:tc>
          <w:tcPr>
            <w:tcW w:w="1134" w:type="dxa"/>
            <w:shd w:val="clear" w:color="auto" w:fill="auto"/>
          </w:tcPr>
          <w:p w14:paraId="7210A821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040EE969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80% more than one child</w:t>
            </w:r>
          </w:p>
        </w:tc>
      </w:tr>
      <w:tr w:rsidR="00CE70F9" w:rsidRPr="0068354F" w14:paraId="2278E189" w14:textId="77777777" w:rsidTr="0034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364262B6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2BD1A308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Technician </w:t>
            </w:r>
          </w:p>
        </w:tc>
        <w:tc>
          <w:tcPr>
            <w:tcW w:w="2977" w:type="dxa"/>
            <w:shd w:val="clear" w:color="auto" w:fill="auto"/>
          </w:tcPr>
          <w:p w14:paraId="2468254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Quality Control</w:t>
            </w:r>
          </w:p>
          <w:p w14:paraId="4A69DCB2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Technical support</w:t>
            </w:r>
          </w:p>
          <w:p w14:paraId="5A446756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Digital portal handling</w:t>
            </w:r>
          </w:p>
          <w:p w14:paraId="0D3D43CF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Digital marketing</w:t>
            </w:r>
          </w:p>
        </w:tc>
        <w:tc>
          <w:tcPr>
            <w:tcW w:w="1559" w:type="dxa"/>
            <w:shd w:val="clear" w:color="auto" w:fill="auto"/>
          </w:tcPr>
          <w:p w14:paraId="025F0F7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Knowledge of the product</w:t>
            </w:r>
          </w:p>
          <w:p w14:paraId="13E091E9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Technical knowledge</w:t>
            </w:r>
          </w:p>
        </w:tc>
        <w:tc>
          <w:tcPr>
            <w:tcW w:w="1417" w:type="dxa"/>
            <w:shd w:val="clear" w:color="auto" w:fill="auto"/>
          </w:tcPr>
          <w:p w14:paraId="294A570A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 permanent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50% yearly contract </w:t>
            </w:r>
          </w:p>
          <w:p w14:paraId="23F9D86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2EEA82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58B4B7E1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 university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50% secondary school</w:t>
            </w:r>
          </w:p>
        </w:tc>
        <w:tc>
          <w:tcPr>
            <w:tcW w:w="992" w:type="dxa"/>
            <w:shd w:val="clear" w:color="auto" w:fill="auto"/>
          </w:tcPr>
          <w:p w14:paraId="27FF0DE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60D8A3AE" wp14:editId="720C465D">
                  <wp:extent cx="219075" cy="219075"/>
                  <wp:effectExtent l="0" t="0" r="0" b="9525"/>
                  <wp:docPr id="156" name="Graphic 74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7EC6191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0BE231D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5BF45D29" wp14:editId="48A6E601">
                  <wp:extent cx="228600" cy="228600"/>
                  <wp:effectExtent l="0" t="0" r="0" b="0"/>
                  <wp:docPr id="157" name="Graphic 75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6955BE37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19-35</w:t>
            </w:r>
          </w:p>
        </w:tc>
        <w:tc>
          <w:tcPr>
            <w:tcW w:w="1134" w:type="dxa"/>
            <w:shd w:val="clear" w:color="auto" w:fill="auto"/>
          </w:tcPr>
          <w:p w14:paraId="196F240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0% married or de facto with children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50% single</w:t>
            </w:r>
          </w:p>
        </w:tc>
        <w:tc>
          <w:tcPr>
            <w:tcW w:w="1134" w:type="dxa"/>
            <w:shd w:val="clear" w:color="auto" w:fill="auto"/>
          </w:tcPr>
          <w:p w14:paraId="57C6683A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719955A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 no child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50% one child</w:t>
            </w:r>
          </w:p>
        </w:tc>
      </w:tr>
      <w:tr w:rsidR="00CE70F9" w:rsidRPr="0068354F" w14:paraId="14EB0AC6" w14:textId="77777777" w:rsidTr="00345040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1270F8D9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13075987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Logistics Clerk </w:t>
            </w:r>
          </w:p>
        </w:tc>
        <w:tc>
          <w:tcPr>
            <w:tcW w:w="2977" w:type="dxa"/>
            <w:shd w:val="clear" w:color="auto" w:fill="auto"/>
          </w:tcPr>
          <w:p w14:paraId="1C024877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Checking orders </w:t>
            </w:r>
          </w:p>
          <w:p w14:paraId="1EA2CE75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Review</w:t>
            </w:r>
          </w:p>
          <w:p w14:paraId="66D70E15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acking</w:t>
            </w:r>
          </w:p>
          <w:p w14:paraId="63442294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ourier</w:t>
            </w:r>
          </w:p>
          <w:p w14:paraId="47EF77A2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Disperse final products</w:t>
            </w:r>
          </w:p>
        </w:tc>
        <w:tc>
          <w:tcPr>
            <w:tcW w:w="1559" w:type="dxa"/>
            <w:shd w:val="clear" w:color="auto" w:fill="auto"/>
          </w:tcPr>
          <w:p w14:paraId="48CD62F5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Reviewing</w:t>
            </w:r>
          </w:p>
          <w:p w14:paraId="0A5A3A6E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Knowledge of product</w:t>
            </w:r>
          </w:p>
        </w:tc>
        <w:tc>
          <w:tcPr>
            <w:tcW w:w="1417" w:type="dxa"/>
            <w:shd w:val="clear" w:color="auto" w:fill="auto"/>
          </w:tcPr>
          <w:p w14:paraId="4280573E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100% permanent </w:t>
            </w:r>
          </w:p>
          <w:p w14:paraId="509FB1BA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971FBFF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44DD2DC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0% technical degree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50% secondary school</w:t>
            </w:r>
          </w:p>
        </w:tc>
        <w:tc>
          <w:tcPr>
            <w:tcW w:w="992" w:type="dxa"/>
            <w:shd w:val="clear" w:color="auto" w:fill="auto"/>
          </w:tcPr>
          <w:p w14:paraId="74329B83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45D294B9" wp14:editId="3AA04750">
                  <wp:extent cx="219075" cy="219075"/>
                  <wp:effectExtent l="0" t="0" r="0" b="9525"/>
                  <wp:docPr id="158" name="Graphic 62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5484D777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074AD935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31DC9431" wp14:editId="762DE441">
                  <wp:extent cx="228600" cy="228600"/>
                  <wp:effectExtent l="0" t="0" r="0" b="0"/>
                  <wp:docPr id="159" name="Graphic 63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5D7B8C16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36-50</w:t>
            </w:r>
          </w:p>
        </w:tc>
        <w:tc>
          <w:tcPr>
            <w:tcW w:w="1134" w:type="dxa"/>
            <w:shd w:val="clear" w:color="auto" w:fill="auto"/>
          </w:tcPr>
          <w:p w14:paraId="67BA0CE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0% married or de facto with children</w:t>
            </w:r>
          </w:p>
        </w:tc>
        <w:tc>
          <w:tcPr>
            <w:tcW w:w="1134" w:type="dxa"/>
            <w:shd w:val="clear" w:color="auto" w:fill="auto"/>
          </w:tcPr>
          <w:p w14:paraId="678E86E9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61DA75EE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less than 3 children</w:t>
            </w:r>
          </w:p>
        </w:tc>
      </w:tr>
      <w:tr w:rsidR="00CE70F9" w:rsidRPr="0068354F" w14:paraId="2A5C2A94" w14:textId="77777777" w:rsidTr="0034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18090335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REMANUFACTURE</w:t>
            </w:r>
          </w:p>
          <w:p w14:paraId="2CCCC15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599A8441" wp14:editId="17D08829">
                  <wp:extent cx="520700" cy="520700"/>
                  <wp:effectExtent l="0" t="0" r="0" b="0"/>
                  <wp:docPr id="160" name="Picture 13" descr="Sewing Icon 2176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ewing Icon 21764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9193" cy="529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6225CE8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2F53078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Sewing Machine Operator </w:t>
            </w:r>
          </w:p>
        </w:tc>
        <w:tc>
          <w:tcPr>
            <w:tcW w:w="2977" w:type="dxa"/>
            <w:shd w:val="clear" w:color="auto" w:fill="auto"/>
          </w:tcPr>
          <w:p w14:paraId="1F537D76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titching</w:t>
            </w:r>
          </w:p>
          <w:p w14:paraId="6100E80A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utting</w:t>
            </w:r>
          </w:p>
          <w:p w14:paraId="7AD2AF1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Handwork and embroidery</w:t>
            </w:r>
          </w:p>
        </w:tc>
        <w:tc>
          <w:tcPr>
            <w:tcW w:w="1559" w:type="dxa"/>
            <w:shd w:val="clear" w:color="auto" w:fill="auto"/>
          </w:tcPr>
          <w:p w14:paraId="7F949917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Tailoring (stitching)</w:t>
            </w:r>
          </w:p>
          <w:p w14:paraId="02C1F1F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utting</w:t>
            </w:r>
          </w:p>
          <w:p w14:paraId="656CEFF1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reativity</w:t>
            </w:r>
          </w:p>
          <w:p w14:paraId="1F3DCE8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Quick learner</w:t>
            </w:r>
          </w:p>
        </w:tc>
        <w:tc>
          <w:tcPr>
            <w:tcW w:w="1417" w:type="dxa"/>
            <w:shd w:val="clear" w:color="auto" w:fill="auto"/>
          </w:tcPr>
          <w:p w14:paraId="21285FE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5% no contract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 xml:space="preserve">55% permanent </w:t>
            </w:r>
          </w:p>
          <w:p w14:paraId="24F381AD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  <w:p w14:paraId="2CC2872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3% overwork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9% full time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18% part time</w:t>
            </w:r>
          </w:p>
        </w:tc>
        <w:tc>
          <w:tcPr>
            <w:tcW w:w="1418" w:type="dxa"/>
            <w:shd w:val="clear" w:color="auto" w:fill="auto"/>
          </w:tcPr>
          <w:p w14:paraId="3DC739E2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4% secondary school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27% university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9% other (uneducated)</w:t>
            </w:r>
          </w:p>
        </w:tc>
        <w:tc>
          <w:tcPr>
            <w:tcW w:w="992" w:type="dxa"/>
            <w:shd w:val="clear" w:color="auto" w:fill="auto"/>
          </w:tcPr>
          <w:p w14:paraId="1F0469B9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36043881" wp14:editId="5AF87BC3">
                  <wp:extent cx="219075" cy="219075"/>
                  <wp:effectExtent l="0" t="0" r="0" b="9525"/>
                  <wp:docPr id="161" name="Graphic 104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82%</w:t>
            </w:r>
          </w:p>
          <w:p w14:paraId="075890CA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BB739C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09B0CBF3" wp14:editId="5E8CD02A">
                  <wp:extent cx="228600" cy="228600"/>
                  <wp:effectExtent l="0" t="0" r="0" b="0"/>
                  <wp:docPr id="162" name="Graphic 105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992" w:type="dxa"/>
            <w:shd w:val="clear" w:color="auto" w:fill="auto"/>
          </w:tcPr>
          <w:p w14:paraId="6F312B96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5% 19-35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36% 36-50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9% 51-65</w:t>
            </w:r>
          </w:p>
        </w:tc>
        <w:tc>
          <w:tcPr>
            <w:tcW w:w="1134" w:type="dxa"/>
            <w:shd w:val="clear" w:color="auto" w:fill="auto"/>
          </w:tcPr>
          <w:p w14:paraId="4C6209A9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4% married or de facto with children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36% single</w:t>
            </w:r>
          </w:p>
        </w:tc>
        <w:tc>
          <w:tcPr>
            <w:tcW w:w="1134" w:type="dxa"/>
            <w:shd w:val="clear" w:color="auto" w:fill="auto"/>
          </w:tcPr>
          <w:p w14:paraId="68196F16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32C77EE7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55% more than one child</w:t>
            </w:r>
          </w:p>
        </w:tc>
      </w:tr>
      <w:tr w:rsidR="00CE70F9" w:rsidRPr="007D3846" w14:paraId="0DEBD3AA" w14:textId="77777777" w:rsidTr="00345040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2CDA2E42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492D602F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Manager </w:t>
            </w:r>
          </w:p>
        </w:tc>
        <w:tc>
          <w:tcPr>
            <w:tcW w:w="2977" w:type="dxa"/>
            <w:shd w:val="clear" w:color="auto" w:fill="auto"/>
          </w:tcPr>
          <w:p w14:paraId="6CCFCC7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Accounting</w:t>
            </w:r>
          </w:p>
          <w:p w14:paraId="7AE4699D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upervising sales</w:t>
            </w:r>
          </w:p>
          <w:p w14:paraId="27B4B1A2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Administrative work</w:t>
            </w:r>
          </w:p>
          <w:p w14:paraId="5A0F6898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rovide training</w:t>
            </w:r>
          </w:p>
          <w:p w14:paraId="1C2C79C5" w14:textId="77777777" w:rsidR="00CE70F9" w:rsidRPr="006014C3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014C3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oordinate operations</w:t>
            </w:r>
          </w:p>
          <w:p w14:paraId="71483947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- Supervise work </w:t>
            </w:r>
          </w:p>
        </w:tc>
        <w:tc>
          <w:tcPr>
            <w:tcW w:w="1559" w:type="dxa"/>
            <w:shd w:val="clear" w:color="auto" w:fill="auto"/>
          </w:tcPr>
          <w:p w14:paraId="7ACA5A44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Accounting</w:t>
            </w:r>
          </w:p>
          <w:p w14:paraId="3FF5DE1C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kill of sales and marketing</w:t>
            </w:r>
          </w:p>
          <w:p w14:paraId="5656B84E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Ability to supervise</w:t>
            </w:r>
          </w:p>
          <w:p w14:paraId="57E963E6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Leadership</w:t>
            </w:r>
          </w:p>
          <w:p w14:paraId="2FAA470C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Managerial duties</w:t>
            </w:r>
          </w:p>
          <w:p w14:paraId="32745EB1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Stitching</w:t>
            </w:r>
          </w:p>
        </w:tc>
        <w:tc>
          <w:tcPr>
            <w:tcW w:w="1417" w:type="dxa"/>
            <w:shd w:val="clear" w:color="auto" w:fill="auto"/>
          </w:tcPr>
          <w:p w14:paraId="35618325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25% yearly contract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75% permanent </w:t>
            </w:r>
          </w:p>
          <w:p w14:paraId="78F0E9E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D4AE783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4DA07244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25% university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75% secondary school</w:t>
            </w:r>
          </w:p>
        </w:tc>
        <w:tc>
          <w:tcPr>
            <w:tcW w:w="992" w:type="dxa"/>
            <w:shd w:val="clear" w:color="auto" w:fill="auto"/>
          </w:tcPr>
          <w:p w14:paraId="1F4C8734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5B1ABF83" wp14:editId="2C31DFC7">
                  <wp:extent cx="219075" cy="219075"/>
                  <wp:effectExtent l="0" t="0" r="0" b="9525"/>
                  <wp:docPr id="35" name="Graphic 35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75%</w:t>
            </w:r>
          </w:p>
          <w:p w14:paraId="55EB89F7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818ABC9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1062B14F" wp14:editId="3538D946">
                  <wp:extent cx="228600" cy="228600"/>
                  <wp:effectExtent l="0" t="0" r="0" b="0"/>
                  <wp:docPr id="36" name="Graphic 36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992" w:type="dxa"/>
            <w:shd w:val="clear" w:color="auto" w:fill="auto"/>
          </w:tcPr>
          <w:p w14:paraId="75831CCD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25% 19-35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75% 36-50</w:t>
            </w:r>
          </w:p>
        </w:tc>
        <w:tc>
          <w:tcPr>
            <w:tcW w:w="1134" w:type="dxa"/>
            <w:shd w:val="clear" w:color="auto" w:fill="auto"/>
          </w:tcPr>
          <w:p w14:paraId="41F4DC0F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5% married or de facto with children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25% single</w:t>
            </w:r>
          </w:p>
        </w:tc>
        <w:tc>
          <w:tcPr>
            <w:tcW w:w="1134" w:type="dxa"/>
            <w:shd w:val="clear" w:color="auto" w:fill="auto"/>
          </w:tcPr>
          <w:p w14:paraId="69AB0164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60614047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5% no child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75% less than 3 children</w:t>
            </w:r>
          </w:p>
        </w:tc>
      </w:tr>
      <w:tr w:rsidR="00CE70F9" w:rsidRPr="007D3846" w14:paraId="3EB8334E" w14:textId="77777777" w:rsidTr="0034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2B23DB81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9A8A6ED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Technician </w:t>
            </w:r>
          </w:p>
        </w:tc>
        <w:tc>
          <w:tcPr>
            <w:tcW w:w="2977" w:type="dxa"/>
            <w:shd w:val="clear" w:color="auto" w:fill="auto"/>
          </w:tcPr>
          <w:p w14:paraId="76189B6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acking</w:t>
            </w:r>
          </w:p>
          <w:p w14:paraId="290DA471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Market work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- Quality control</w:t>
            </w:r>
          </w:p>
          <w:p w14:paraId="0B6A528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ourcing raw material</w:t>
            </w:r>
          </w:p>
          <w:p w14:paraId="08EDBA5A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hecking the quality of the final product</w:t>
            </w:r>
          </w:p>
        </w:tc>
        <w:tc>
          <w:tcPr>
            <w:tcW w:w="1559" w:type="dxa"/>
            <w:shd w:val="clear" w:color="auto" w:fill="auto"/>
          </w:tcPr>
          <w:p w14:paraId="2312BAF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Ability to check 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quality</w:t>
            </w:r>
          </w:p>
          <w:p w14:paraId="209BF013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Buying ability</w:t>
            </w:r>
          </w:p>
          <w:p w14:paraId="1955C7E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Good research ability</w:t>
            </w:r>
          </w:p>
          <w:p w14:paraId="0AE352FF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Knowledge of material</w:t>
            </w:r>
          </w:p>
          <w:p w14:paraId="4DF3C532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Knowledge of right prices</w:t>
            </w:r>
          </w:p>
        </w:tc>
        <w:tc>
          <w:tcPr>
            <w:tcW w:w="1417" w:type="dxa"/>
            <w:shd w:val="clear" w:color="auto" w:fill="auto"/>
          </w:tcPr>
          <w:p w14:paraId="1BE0F0B9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3% permanent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33% yearly contract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 xml:space="preserve">33% other </w:t>
            </w:r>
          </w:p>
          <w:p w14:paraId="1F7FAFB8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  <w:p w14:paraId="0084D667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0321D582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66% secondary school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33% university</w:t>
            </w:r>
          </w:p>
        </w:tc>
        <w:tc>
          <w:tcPr>
            <w:tcW w:w="992" w:type="dxa"/>
            <w:shd w:val="clear" w:color="auto" w:fill="auto"/>
          </w:tcPr>
          <w:p w14:paraId="44089686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60F42766" wp14:editId="11984D26">
                  <wp:extent cx="219075" cy="219075"/>
                  <wp:effectExtent l="0" t="0" r="0" b="9525"/>
                  <wp:docPr id="37" name="Graphic 37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18835DC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02B20E7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1AD45D29" wp14:editId="6006A3C4">
                  <wp:extent cx="228600" cy="228600"/>
                  <wp:effectExtent l="0" t="0" r="0" b="0"/>
                  <wp:docPr id="163" name="Graphic 106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03E0A26D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66% 19-35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33% 36-50</w:t>
            </w:r>
          </w:p>
        </w:tc>
        <w:tc>
          <w:tcPr>
            <w:tcW w:w="1134" w:type="dxa"/>
            <w:shd w:val="clear" w:color="auto" w:fill="auto"/>
          </w:tcPr>
          <w:p w14:paraId="5BC3EAD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0% married or de facto with children</w:t>
            </w:r>
          </w:p>
        </w:tc>
        <w:tc>
          <w:tcPr>
            <w:tcW w:w="1134" w:type="dxa"/>
            <w:shd w:val="clear" w:color="auto" w:fill="auto"/>
          </w:tcPr>
          <w:p w14:paraId="06162B1F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1B80FEB5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6% less than 3 children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33% less than 5 children</w:t>
            </w:r>
          </w:p>
        </w:tc>
      </w:tr>
      <w:tr w:rsidR="00CE70F9" w:rsidRPr="0068354F" w14:paraId="644F7BEF" w14:textId="77777777" w:rsidTr="00345040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3B95111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0BDDD26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Designer </w:t>
            </w:r>
          </w:p>
        </w:tc>
        <w:tc>
          <w:tcPr>
            <w:tcW w:w="2977" w:type="dxa"/>
            <w:shd w:val="clear" w:color="auto" w:fill="auto"/>
          </w:tcPr>
          <w:p w14:paraId="6ED9D850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reative designing</w:t>
            </w:r>
          </w:p>
          <w:p w14:paraId="364C6947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ublic Relations</w:t>
            </w:r>
          </w:p>
          <w:p w14:paraId="2C6F9825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Graphic designing </w:t>
            </w:r>
          </w:p>
          <w:p w14:paraId="502C84A1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Production and design</w:t>
            </w:r>
          </w:p>
        </w:tc>
        <w:tc>
          <w:tcPr>
            <w:tcW w:w="1559" w:type="dxa"/>
            <w:shd w:val="clear" w:color="auto" w:fill="auto"/>
          </w:tcPr>
          <w:p w14:paraId="56E8EF60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ommunication</w:t>
            </w:r>
          </w:p>
          <w:p w14:paraId="41341C61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Technical design aspects</w:t>
            </w:r>
          </w:p>
          <w:p w14:paraId="07317B4D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ampling</w:t>
            </w:r>
          </w:p>
          <w:p w14:paraId="1053E615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roduction</w:t>
            </w:r>
          </w:p>
          <w:p w14:paraId="7DAE7470" w14:textId="77777777" w:rsidR="00CE70F9" w:rsidRPr="005B16E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B16E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 Managing supply</w:t>
            </w:r>
          </w:p>
          <w:p w14:paraId="28B5F176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Merchandising</w:t>
            </w:r>
          </w:p>
        </w:tc>
        <w:tc>
          <w:tcPr>
            <w:tcW w:w="1417" w:type="dxa"/>
            <w:shd w:val="clear" w:color="auto" w:fill="auto"/>
          </w:tcPr>
          <w:p w14:paraId="66FD109C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100% permanent </w:t>
            </w:r>
          </w:p>
          <w:p w14:paraId="15731B39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7BE8186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 work</w:t>
            </w:r>
          </w:p>
        </w:tc>
        <w:tc>
          <w:tcPr>
            <w:tcW w:w="1418" w:type="dxa"/>
            <w:shd w:val="clear" w:color="auto" w:fill="auto"/>
          </w:tcPr>
          <w:p w14:paraId="11FDC25A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university</w:t>
            </w:r>
          </w:p>
        </w:tc>
        <w:tc>
          <w:tcPr>
            <w:tcW w:w="992" w:type="dxa"/>
            <w:shd w:val="clear" w:color="auto" w:fill="auto"/>
          </w:tcPr>
          <w:p w14:paraId="4F15A560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79C5870B" wp14:editId="29DA9FF7">
                  <wp:extent cx="219075" cy="219075"/>
                  <wp:effectExtent l="0" t="0" r="0" b="9525"/>
                  <wp:docPr id="164" name="Graphic 107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  <w:p w14:paraId="0C7633F0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DB32C6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4337A105" wp14:editId="482911EF">
                  <wp:extent cx="228600" cy="228600"/>
                  <wp:effectExtent l="0" t="0" r="0" b="0"/>
                  <wp:docPr id="165" name="Graphic 40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2" w:type="dxa"/>
            <w:shd w:val="clear" w:color="auto" w:fill="auto"/>
          </w:tcPr>
          <w:p w14:paraId="4DBBE17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19-35</w:t>
            </w:r>
          </w:p>
        </w:tc>
        <w:tc>
          <w:tcPr>
            <w:tcW w:w="1134" w:type="dxa"/>
            <w:shd w:val="clear" w:color="auto" w:fill="auto"/>
          </w:tcPr>
          <w:p w14:paraId="3BC61901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single</w:t>
            </w:r>
          </w:p>
        </w:tc>
        <w:tc>
          <w:tcPr>
            <w:tcW w:w="1134" w:type="dxa"/>
            <w:shd w:val="clear" w:color="auto" w:fill="auto"/>
          </w:tcPr>
          <w:p w14:paraId="39BA15BA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32E05CA9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no child</w:t>
            </w:r>
          </w:p>
        </w:tc>
      </w:tr>
      <w:tr w:rsidR="00CE70F9" w:rsidRPr="0068354F" w14:paraId="22ACF4EE" w14:textId="77777777" w:rsidTr="0034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58527709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6EAD6DB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Logistics Clerk </w:t>
            </w:r>
          </w:p>
        </w:tc>
        <w:tc>
          <w:tcPr>
            <w:tcW w:w="2977" w:type="dxa"/>
            <w:shd w:val="clear" w:color="auto" w:fill="auto"/>
          </w:tcPr>
          <w:p w14:paraId="0E579A7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rovide assistance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 xml:space="preserve"> in QC and tailoring</w:t>
            </w:r>
          </w:p>
        </w:tc>
        <w:tc>
          <w:tcPr>
            <w:tcW w:w="1559" w:type="dxa"/>
            <w:shd w:val="clear" w:color="auto" w:fill="auto"/>
          </w:tcPr>
          <w:p w14:paraId="51CE9B7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hecking for quality and providing assistance where required</w:t>
            </w:r>
          </w:p>
        </w:tc>
        <w:tc>
          <w:tcPr>
            <w:tcW w:w="1417" w:type="dxa"/>
            <w:shd w:val="clear" w:color="auto" w:fill="auto"/>
          </w:tcPr>
          <w:p w14:paraId="7E2F910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100% permanent </w:t>
            </w:r>
          </w:p>
          <w:p w14:paraId="01DAAC9B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3D1C76A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08017F7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ther (uneducated)</w:t>
            </w:r>
          </w:p>
        </w:tc>
        <w:tc>
          <w:tcPr>
            <w:tcW w:w="992" w:type="dxa"/>
            <w:shd w:val="clear" w:color="auto" w:fill="auto"/>
          </w:tcPr>
          <w:p w14:paraId="3C833CE3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6AA1E4D9" wp14:editId="5FD54FAB">
                  <wp:extent cx="219075" cy="219075"/>
                  <wp:effectExtent l="0" t="0" r="0" b="9525"/>
                  <wp:docPr id="166" name="Graphic 45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11C3AFB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B383AB3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155E301C" wp14:editId="5968659B">
                  <wp:extent cx="228600" cy="228600"/>
                  <wp:effectExtent l="0" t="0" r="0" b="0"/>
                  <wp:docPr id="46" name="Graphic 46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5730A23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36-50</w:t>
            </w:r>
          </w:p>
        </w:tc>
        <w:tc>
          <w:tcPr>
            <w:tcW w:w="1134" w:type="dxa"/>
            <w:shd w:val="clear" w:color="auto" w:fill="auto"/>
          </w:tcPr>
          <w:p w14:paraId="7FCD0DB8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0% married or de facto with children</w:t>
            </w:r>
          </w:p>
        </w:tc>
        <w:tc>
          <w:tcPr>
            <w:tcW w:w="1134" w:type="dxa"/>
            <w:shd w:val="clear" w:color="auto" w:fill="auto"/>
          </w:tcPr>
          <w:p w14:paraId="78944CF1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6C58B88D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less than 5 children</w:t>
            </w:r>
          </w:p>
        </w:tc>
      </w:tr>
      <w:tr w:rsidR="00CE70F9" w:rsidRPr="007D3846" w14:paraId="7222914B" w14:textId="77777777" w:rsidTr="00345040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603D241A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249EEAE4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Tailor </w:t>
            </w:r>
          </w:p>
        </w:tc>
        <w:tc>
          <w:tcPr>
            <w:tcW w:w="2977" w:type="dxa"/>
            <w:shd w:val="clear" w:color="auto" w:fill="auto"/>
          </w:tcPr>
          <w:p w14:paraId="7FA5E073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Handwork and embroidery</w:t>
            </w:r>
          </w:p>
          <w:p w14:paraId="19A0A1C0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utting textile</w:t>
            </w:r>
          </w:p>
          <w:p w14:paraId="426A13E6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Dress and home decor making</w:t>
            </w:r>
          </w:p>
          <w:p w14:paraId="7A8A2D87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attern making</w:t>
            </w:r>
          </w:p>
          <w:p w14:paraId="22017F1E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titching</w:t>
            </w:r>
          </w:p>
          <w:p w14:paraId="2E766B1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Teaching the skill and supervising</w:t>
            </w:r>
          </w:p>
          <w:p w14:paraId="0FF7B00C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Making the carpet</w:t>
            </w:r>
          </w:p>
        </w:tc>
        <w:tc>
          <w:tcPr>
            <w:tcW w:w="1559" w:type="dxa"/>
            <w:shd w:val="clear" w:color="auto" w:fill="auto"/>
          </w:tcPr>
          <w:p w14:paraId="2C29698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Tailoring</w:t>
            </w:r>
          </w:p>
          <w:p w14:paraId="4BC2C147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attern making</w:t>
            </w:r>
          </w:p>
          <w:p w14:paraId="097D9B16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Stitching</w:t>
            </w:r>
          </w:p>
          <w:p w14:paraId="32B349C0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utting</w:t>
            </w:r>
          </w:p>
          <w:p w14:paraId="23210B6A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Ability to teach juniors</w:t>
            </w:r>
          </w:p>
        </w:tc>
        <w:tc>
          <w:tcPr>
            <w:tcW w:w="1417" w:type="dxa"/>
            <w:shd w:val="clear" w:color="auto" w:fill="auto"/>
          </w:tcPr>
          <w:p w14:paraId="45BFB1F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0% others (no contract)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 xml:space="preserve">50% permanent </w:t>
            </w:r>
          </w:p>
          <w:p w14:paraId="661BC72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  <w:p w14:paraId="52B4A66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1% overwork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33% parttime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6% full time</w:t>
            </w:r>
          </w:p>
        </w:tc>
        <w:tc>
          <w:tcPr>
            <w:tcW w:w="1418" w:type="dxa"/>
            <w:shd w:val="clear" w:color="auto" w:fill="auto"/>
          </w:tcPr>
          <w:p w14:paraId="776142FD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3% other (uneducated)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50% secondary school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11% university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6% primary school</w:t>
            </w:r>
          </w:p>
        </w:tc>
        <w:tc>
          <w:tcPr>
            <w:tcW w:w="992" w:type="dxa"/>
            <w:shd w:val="clear" w:color="auto" w:fill="auto"/>
          </w:tcPr>
          <w:p w14:paraId="6953E83B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150ED76F" wp14:editId="756B74EB">
                  <wp:extent cx="219075" cy="219075"/>
                  <wp:effectExtent l="0" t="0" r="0" b="9525"/>
                  <wp:docPr id="167" name="Graphic 9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72%</w:t>
            </w:r>
          </w:p>
          <w:p w14:paraId="5301173E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BE5905E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36715308" wp14:editId="348B36E5">
                  <wp:extent cx="228600" cy="228600"/>
                  <wp:effectExtent l="0" t="0" r="0" b="0"/>
                  <wp:docPr id="168" name="Graphic 11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28%</w:t>
            </w:r>
          </w:p>
        </w:tc>
        <w:tc>
          <w:tcPr>
            <w:tcW w:w="992" w:type="dxa"/>
            <w:shd w:val="clear" w:color="auto" w:fill="auto"/>
          </w:tcPr>
          <w:p w14:paraId="60E06719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44% 19-35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50% 36-50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6% 51-65</w:t>
            </w:r>
          </w:p>
        </w:tc>
        <w:tc>
          <w:tcPr>
            <w:tcW w:w="1134" w:type="dxa"/>
            <w:shd w:val="clear" w:color="auto" w:fill="auto"/>
          </w:tcPr>
          <w:p w14:paraId="1BE01B27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1% married or de facto with children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6% married or de facto with no children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22% single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11% divorced with children</w:t>
            </w:r>
          </w:p>
        </w:tc>
        <w:tc>
          <w:tcPr>
            <w:tcW w:w="1134" w:type="dxa"/>
            <w:shd w:val="clear" w:color="auto" w:fill="auto"/>
          </w:tcPr>
          <w:p w14:paraId="7F7E5E50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33% </w:t>
            </w:r>
          </w:p>
          <w:p w14:paraId="2DF51747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E8ACE25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5BC5B2A0" wp14:editId="4A62903F">
                  <wp:extent cx="219075" cy="219075"/>
                  <wp:effectExtent l="0" t="0" r="0" b="9525"/>
                  <wp:docPr id="169" name="Graphic 14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60%</w:t>
            </w:r>
          </w:p>
          <w:p w14:paraId="1E1322A2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5F245560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42449ED9" wp14:editId="5D8EBC21">
                  <wp:extent cx="228600" cy="228600"/>
                  <wp:effectExtent l="0" t="0" r="0" b="0"/>
                  <wp:docPr id="170" name="Graphic 15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993" w:type="dxa"/>
            <w:shd w:val="clear" w:color="auto" w:fill="auto"/>
          </w:tcPr>
          <w:p w14:paraId="0FEC2A61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1% have more than one child</w:t>
            </w:r>
          </w:p>
        </w:tc>
      </w:tr>
      <w:tr w:rsidR="00CE70F9" w:rsidRPr="0068354F" w14:paraId="3705EDF9" w14:textId="77777777" w:rsidTr="0034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332CE415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C36BA97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Thread Clipper </w:t>
            </w:r>
          </w:p>
        </w:tc>
        <w:tc>
          <w:tcPr>
            <w:tcW w:w="2977" w:type="dxa"/>
            <w:shd w:val="clear" w:color="auto" w:fill="auto"/>
          </w:tcPr>
          <w:p w14:paraId="3AA11F3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- Clipping extra 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threads from the finished product</w:t>
            </w:r>
          </w:p>
        </w:tc>
        <w:tc>
          <w:tcPr>
            <w:tcW w:w="1559" w:type="dxa"/>
            <w:shd w:val="clear" w:color="auto" w:fill="auto"/>
          </w:tcPr>
          <w:p w14:paraId="5236DA6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No skill needed</w:t>
            </w:r>
          </w:p>
          <w:p w14:paraId="1D6519A1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4A94ED29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100% permanent </w:t>
            </w:r>
          </w:p>
          <w:p w14:paraId="4E5B1629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76DFBB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715D4BC7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7% secondary school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29% other (uneducated)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14% university</w:t>
            </w:r>
          </w:p>
        </w:tc>
        <w:tc>
          <w:tcPr>
            <w:tcW w:w="992" w:type="dxa"/>
            <w:shd w:val="clear" w:color="auto" w:fill="auto"/>
          </w:tcPr>
          <w:p w14:paraId="2330FE0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47D41AE6" wp14:editId="2F18CC63">
                  <wp:extent cx="219075" cy="219075"/>
                  <wp:effectExtent l="0" t="0" r="0" b="9525"/>
                  <wp:docPr id="134" name="Graphic 134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29%</w:t>
            </w:r>
          </w:p>
          <w:p w14:paraId="298DA883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3A8660E3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lastRenderedPageBreak/>
              <w:drawing>
                <wp:inline distT="0" distB="0" distL="0" distR="0" wp14:anchorId="6565BBD8" wp14:editId="0AE42B0F">
                  <wp:extent cx="228600" cy="228600"/>
                  <wp:effectExtent l="0" t="0" r="0" b="0"/>
                  <wp:docPr id="135" name="Graphic 135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71%</w:t>
            </w:r>
          </w:p>
        </w:tc>
        <w:tc>
          <w:tcPr>
            <w:tcW w:w="992" w:type="dxa"/>
            <w:shd w:val="clear" w:color="auto" w:fill="auto"/>
          </w:tcPr>
          <w:p w14:paraId="503FC04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71% 19-35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29% 36-50</w:t>
            </w:r>
          </w:p>
        </w:tc>
        <w:tc>
          <w:tcPr>
            <w:tcW w:w="1134" w:type="dxa"/>
            <w:shd w:val="clear" w:color="auto" w:fill="auto"/>
          </w:tcPr>
          <w:p w14:paraId="38BF44A5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0% married or de facto with children</w:t>
            </w:r>
          </w:p>
        </w:tc>
        <w:tc>
          <w:tcPr>
            <w:tcW w:w="1134" w:type="dxa"/>
            <w:shd w:val="clear" w:color="auto" w:fill="auto"/>
          </w:tcPr>
          <w:p w14:paraId="1CB94F47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0C230866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86% more than one child</w:t>
            </w:r>
          </w:p>
        </w:tc>
      </w:tr>
      <w:tr w:rsidR="00CE70F9" w:rsidRPr="0068354F" w14:paraId="090D2EFB" w14:textId="77777777" w:rsidTr="00345040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798736C8" w14:textId="77777777" w:rsidR="00CE70F9" w:rsidRPr="0068354F" w:rsidRDefault="00CE70F9" w:rsidP="00345040">
            <w:pPr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sz w:val="14"/>
                <w:szCs w:val="14"/>
              </w:rPr>
              <w:t>RECYCLE</w:t>
            </w:r>
          </w:p>
          <w:p w14:paraId="534D81E1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6E548CE7" wp14:editId="3CAE6B6F">
                  <wp:extent cx="609600" cy="609600"/>
                  <wp:effectExtent l="0" t="0" r="0" b="0"/>
                  <wp:docPr id="171" name="Graphic 15" descr="Recycle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277AB7-26AB-4B6D-B910-C7C2FD711DF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Graphic 15" descr="Recycle with solid fill">
                            <a:extLst>
                              <a:ext uri="{FF2B5EF4-FFF2-40B4-BE49-F238E27FC236}">
                                <a16:creationId xmlns:a16="http://schemas.microsoft.com/office/drawing/2014/main" id="{87277AB7-26AB-4B6D-B910-C7C2FD711DF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0004" cy="6100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</w:tcPr>
          <w:p w14:paraId="5F7C6BE1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Logistics Clerk </w:t>
            </w:r>
          </w:p>
        </w:tc>
        <w:tc>
          <w:tcPr>
            <w:tcW w:w="2977" w:type="dxa"/>
            <w:shd w:val="clear" w:color="auto" w:fill="auto"/>
          </w:tcPr>
          <w:p w14:paraId="43437A18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acking</w:t>
            </w:r>
          </w:p>
          <w:p w14:paraId="0EAFBF04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Provide assistance in QC and tailoring</w:t>
            </w:r>
          </w:p>
        </w:tc>
        <w:tc>
          <w:tcPr>
            <w:tcW w:w="1559" w:type="dxa"/>
            <w:shd w:val="clear" w:color="auto" w:fill="auto"/>
          </w:tcPr>
          <w:p w14:paraId="073FBD32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Packing</w:t>
            </w:r>
          </w:p>
        </w:tc>
        <w:tc>
          <w:tcPr>
            <w:tcW w:w="1417" w:type="dxa"/>
            <w:shd w:val="clear" w:color="auto" w:fill="auto"/>
          </w:tcPr>
          <w:p w14:paraId="3349D83E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100% permanent </w:t>
            </w:r>
          </w:p>
          <w:p w14:paraId="32F99B64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CCB0F24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05109A52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ther (uneducated)</w:t>
            </w:r>
          </w:p>
        </w:tc>
        <w:tc>
          <w:tcPr>
            <w:tcW w:w="992" w:type="dxa"/>
            <w:shd w:val="clear" w:color="auto" w:fill="auto"/>
          </w:tcPr>
          <w:p w14:paraId="68FCDEC7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0A5C625C" wp14:editId="15361F84">
                  <wp:extent cx="219075" cy="219075"/>
                  <wp:effectExtent l="0" t="0" r="0" b="9525"/>
                  <wp:docPr id="172" name="Graphic 55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  <w:p w14:paraId="47FB71D4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44A9D52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5863D85A" wp14:editId="096FE6E4">
                  <wp:extent cx="228600" cy="228600"/>
                  <wp:effectExtent l="0" t="0" r="0" b="0"/>
                  <wp:docPr id="173" name="Graphic 58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0D821B53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36-50</w:t>
            </w:r>
          </w:p>
        </w:tc>
        <w:tc>
          <w:tcPr>
            <w:tcW w:w="1134" w:type="dxa"/>
            <w:shd w:val="clear" w:color="auto" w:fill="auto"/>
          </w:tcPr>
          <w:p w14:paraId="535EEC09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0% married or de facto with children</w:t>
            </w:r>
          </w:p>
        </w:tc>
        <w:tc>
          <w:tcPr>
            <w:tcW w:w="1134" w:type="dxa"/>
            <w:shd w:val="clear" w:color="auto" w:fill="auto"/>
          </w:tcPr>
          <w:p w14:paraId="7B91E78A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276C83E8" w14:textId="77777777" w:rsidR="00CE70F9" w:rsidRPr="0068354F" w:rsidRDefault="00CE70F9" w:rsidP="00345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less than 3 children</w:t>
            </w:r>
          </w:p>
        </w:tc>
      </w:tr>
      <w:tr w:rsidR="00CE70F9" w:rsidRPr="0068354F" w14:paraId="3E9E1DE3" w14:textId="77777777" w:rsidTr="0034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59D00289" w14:textId="77777777" w:rsidR="00CE70F9" w:rsidRPr="0068354F" w:rsidRDefault="00CE70F9" w:rsidP="00345040">
            <w:pP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1BFE3A2F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Clipper </w:t>
            </w:r>
          </w:p>
        </w:tc>
        <w:tc>
          <w:tcPr>
            <w:tcW w:w="2977" w:type="dxa"/>
            <w:shd w:val="clear" w:color="auto" w:fill="auto"/>
          </w:tcPr>
          <w:p w14:paraId="030ACC95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utting post-industrial cloth to be sent for making new products</w:t>
            </w:r>
          </w:p>
          <w:p w14:paraId="505729C0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Arranging the cut cloth</w:t>
            </w:r>
          </w:p>
          <w:p w14:paraId="3AE97861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 Clipping extra threads from the finished product</w:t>
            </w:r>
          </w:p>
        </w:tc>
        <w:tc>
          <w:tcPr>
            <w:tcW w:w="1559" w:type="dxa"/>
            <w:shd w:val="clear" w:color="auto" w:fill="auto"/>
          </w:tcPr>
          <w:p w14:paraId="29BBF29D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- Cutting</w:t>
            </w:r>
          </w:p>
        </w:tc>
        <w:tc>
          <w:tcPr>
            <w:tcW w:w="1417" w:type="dxa"/>
            <w:shd w:val="clear" w:color="auto" w:fill="auto"/>
          </w:tcPr>
          <w:p w14:paraId="2A572E8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 xml:space="preserve">100% permanent </w:t>
            </w:r>
          </w:p>
          <w:p w14:paraId="6DA1B5E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FCD5C13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 overwork</w:t>
            </w:r>
          </w:p>
        </w:tc>
        <w:tc>
          <w:tcPr>
            <w:tcW w:w="1418" w:type="dxa"/>
            <w:shd w:val="clear" w:color="auto" w:fill="auto"/>
          </w:tcPr>
          <w:p w14:paraId="34524568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0% primary school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40% secondary school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20% technical degree</w:t>
            </w:r>
          </w:p>
        </w:tc>
        <w:tc>
          <w:tcPr>
            <w:tcW w:w="992" w:type="dxa"/>
            <w:shd w:val="clear" w:color="auto" w:fill="auto"/>
          </w:tcPr>
          <w:p w14:paraId="533D6E0A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24F9656A" wp14:editId="0EB449E9">
                  <wp:extent cx="219075" cy="219075"/>
                  <wp:effectExtent l="0" t="0" r="0" b="9525"/>
                  <wp:docPr id="174" name="Graphic 53" descr="Fe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c 21" descr="Female with solid fill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100%</w:t>
            </w:r>
          </w:p>
          <w:p w14:paraId="76B34581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567E57D4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354F">
              <w:rPr>
                <w:rFonts w:ascii="Arial" w:hAnsi="Arial" w:cs="Arial"/>
                <w:noProof/>
                <w:sz w:val="14"/>
                <w:szCs w:val="14"/>
                <w:lang w:val="en-IN" w:eastAsia="en-IN"/>
              </w:rPr>
              <w:drawing>
                <wp:inline distT="0" distB="0" distL="0" distR="0" wp14:anchorId="35841E2D" wp14:editId="28867679">
                  <wp:extent cx="228600" cy="228600"/>
                  <wp:effectExtent l="0" t="0" r="0" b="0"/>
                  <wp:docPr id="175" name="Graphic 54" descr="Ma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phic 22" descr="Male with solid fill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2" w:type="dxa"/>
            <w:shd w:val="clear" w:color="auto" w:fill="auto"/>
          </w:tcPr>
          <w:p w14:paraId="47FC447F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80% 19-35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br/>
              <w:t>20% 36-50</w:t>
            </w:r>
          </w:p>
        </w:tc>
        <w:tc>
          <w:tcPr>
            <w:tcW w:w="1134" w:type="dxa"/>
            <w:shd w:val="clear" w:color="auto" w:fill="auto"/>
          </w:tcPr>
          <w:p w14:paraId="33DC85DE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80% married or de facto with children</w:t>
            </w:r>
            <w:r w:rsidRPr="0068354F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br/>
              <w:t>20% married or de facto with no children</w:t>
            </w:r>
          </w:p>
        </w:tc>
        <w:tc>
          <w:tcPr>
            <w:tcW w:w="1134" w:type="dxa"/>
            <w:shd w:val="clear" w:color="auto" w:fill="auto"/>
          </w:tcPr>
          <w:p w14:paraId="2E08654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  <w:tc>
          <w:tcPr>
            <w:tcW w:w="993" w:type="dxa"/>
            <w:shd w:val="clear" w:color="auto" w:fill="auto"/>
          </w:tcPr>
          <w:p w14:paraId="1322F1AC" w14:textId="77777777" w:rsidR="00CE70F9" w:rsidRPr="0068354F" w:rsidRDefault="00CE70F9" w:rsidP="00345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8354F">
              <w:rPr>
                <w:rFonts w:ascii="Arial" w:hAnsi="Arial" w:cs="Arial"/>
                <w:color w:val="000000"/>
                <w:sz w:val="14"/>
                <w:szCs w:val="14"/>
              </w:rPr>
              <w:t>60% more than one child</w:t>
            </w:r>
          </w:p>
        </w:tc>
      </w:tr>
    </w:tbl>
    <w:p w14:paraId="52ED7577" w14:textId="77777777" w:rsidR="00CE70F9" w:rsidRPr="0068354F" w:rsidRDefault="00CE70F9" w:rsidP="00CE70F9">
      <w:pPr>
        <w:jc w:val="both"/>
        <w:rPr>
          <w:rFonts w:ascii="Arial" w:hAnsi="Arial" w:cs="Arial"/>
          <w:b/>
          <w:color w:val="0E101A"/>
          <w:sz w:val="14"/>
          <w:szCs w:val="14"/>
        </w:rPr>
      </w:pPr>
    </w:p>
    <w:p w14:paraId="7AC03490" w14:textId="77777777" w:rsidR="00CE70F9" w:rsidRPr="0068354F" w:rsidRDefault="00CE70F9" w:rsidP="00CE70F9">
      <w:pPr>
        <w:spacing w:after="240"/>
        <w:jc w:val="both"/>
        <w:rPr>
          <w:rFonts w:ascii="Arial" w:hAnsi="Arial" w:cs="Arial"/>
          <w:color w:val="1C1E29"/>
          <w:sz w:val="20"/>
          <w:szCs w:val="20"/>
          <w:lang w:val="en-GB"/>
        </w:rPr>
      </w:pPr>
    </w:p>
    <w:p w14:paraId="3AAD6C74" w14:textId="77777777" w:rsidR="00CE70F9" w:rsidRPr="0068354F" w:rsidRDefault="00CE70F9" w:rsidP="00CE70F9">
      <w:pPr>
        <w:pStyle w:val="Caption"/>
        <w:rPr>
          <w:rFonts w:ascii="Arial" w:hAnsi="Arial" w:cs="Arial"/>
        </w:rPr>
      </w:pPr>
    </w:p>
    <w:p w14:paraId="2A266699" w14:textId="77777777" w:rsidR="00CE70F9" w:rsidRPr="0068354F" w:rsidRDefault="00CE70F9" w:rsidP="00CE70F9">
      <w:pPr>
        <w:spacing w:after="240"/>
        <w:jc w:val="both"/>
        <w:rPr>
          <w:rFonts w:ascii="Arial" w:hAnsi="Arial" w:cs="Arial"/>
          <w:color w:val="1C1E29"/>
          <w:sz w:val="20"/>
          <w:szCs w:val="20"/>
          <w:lang w:val="en-GB"/>
        </w:rPr>
      </w:pPr>
    </w:p>
    <w:p w14:paraId="1E3AC7DD" w14:textId="77777777" w:rsidR="00CE70F9" w:rsidRPr="0068354F" w:rsidRDefault="00CE70F9" w:rsidP="00CE70F9">
      <w:pPr>
        <w:spacing w:after="240"/>
        <w:jc w:val="both"/>
        <w:rPr>
          <w:rFonts w:ascii="Arial" w:hAnsi="Arial" w:cs="Arial"/>
          <w:color w:val="1C1E29"/>
          <w:sz w:val="20"/>
          <w:szCs w:val="20"/>
          <w:lang w:val="en-GB"/>
        </w:rPr>
      </w:pPr>
    </w:p>
    <w:p w14:paraId="50121950" w14:textId="77777777" w:rsidR="00CE70F9" w:rsidRPr="0068354F" w:rsidRDefault="00CE70F9" w:rsidP="00CE70F9">
      <w:pPr>
        <w:spacing w:after="240"/>
        <w:jc w:val="both"/>
        <w:rPr>
          <w:rFonts w:ascii="Arial" w:hAnsi="Arial" w:cs="Arial"/>
          <w:lang w:val="en-GB"/>
        </w:rPr>
      </w:pPr>
      <w:r w:rsidRPr="0068354F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6161FC75" w14:textId="77777777" w:rsidR="00CE70F9" w:rsidRPr="0068354F" w:rsidRDefault="00CE70F9" w:rsidP="00CE70F9">
      <w:pPr>
        <w:spacing w:after="240"/>
        <w:jc w:val="both"/>
        <w:rPr>
          <w:rFonts w:ascii="Arial" w:hAnsi="Arial" w:cs="Arial"/>
          <w:sz w:val="20"/>
          <w:szCs w:val="20"/>
          <w:lang w:val="en-GB"/>
        </w:rPr>
      </w:pPr>
    </w:p>
    <w:p w14:paraId="071F1203" w14:textId="77777777" w:rsidR="00CE70F9" w:rsidRPr="0068354F" w:rsidRDefault="00CE70F9" w:rsidP="00CE70F9">
      <w:pPr>
        <w:spacing w:after="240"/>
        <w:jc w:val="both"/>
        <w:rPr>
          <w:rFonts w:ascii="Arial" w:hAnsi="Arial" w:cs="Arial"/>
          <w:sz w:val="20"/>
          <w:szCs w:val="20"/>
          <w:lang w:val="en-GB"/>
        </w:rPr>
      </w:pPr>
    </w:p>
    <w:p w14:paraId="4E02BA15" w14:textId="77777777" w:rsidR="00CE70F9" w:rsidRPr="0068354F" w:rsidRDefault="00CE70F9" w:rsidP="00CE70F9">
      <w:pPr>
        <w:spacing w:after="240"/>
        <w:jc w:val="both"/>
        <w:rPr>
          <w:rFonts w:ascii="Arial" w:hAnsi="Arial" w:cs="Arial"/>
          <w:lang w:val="en-GB"/>
        </w:rPr>
      </w:pPr>
    </w:p>
    <w:p w14:paraId="4AB21086" w14:textId="77777777" w:rsidR="00290C19" w:rsidRDefault="00290C19"/>
    <w:sectPr w:rsidR="00290C19" w:rsidSect="00CE70F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76008"/>
    <w:multiLevelType w:val="hybridMultilevel"/>
    <w:tmpl w:val="9A7E5B24"/>
    <w:lvl w:ilvl="0" w:tplc="6EFE82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5026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FAA5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58CA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6A04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584D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789B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B4B8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B04A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D33769"/>
    <w:multiLevelType w:val="hybridMultilevel"/>
    <w:tmpl w:val="64323C60"/>
    <w:lvl w:ilvl="0" w:tplc="DC6CAD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0B8A17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E0FD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A80B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8857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8E3E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E607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E4AB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9E50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C1349"/>
    <w:multiLevelType w:val="hybridMultilevel"/>
    <w:tmpl w:val="40DA5FF0"/>
    <w:lvl w:ilvl="0" w:tplc="DBB8B8E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56349B5A" w:tentative="1">
      <w:start w:val="1"/>
      <w:numFmt w:val="lowerLetter"/>
      <w:lvlText w:val="%2."/>
      <w:lvlJc w:val="left"/>
      <w:pPr>
        <w:ind w:left="1440" w:hanging="360"/>
      </w:pPr>
    </w:lvl>
    <w:lvl w:ilvl="2" w:tplc="60364C32" w:tentative="1">
      <w:start w:val="1"/>
      <w:numFmt w:val="lowerRoman"/>
      <w:lvlText w:val="%3."/>
      <w:lvlJc w:val="right"/>
      <w:pPr>
        <w:ind w:left="2160" w:hanging="180"/>
      </w:pPr>
    </w:lvl>
    <w:lvl w:ilvl="3" w:tplc="9ECED056" w:tentative="1">
      <w:start w:val="1"/>
      <w:numFmt w:val="decimal"/>
      <w:lvlText w:val="%4."/>
      <w:lvlJc w:val="left"/>
      <w:pPr>
        <w:ind w:left="2880" w:hanging="360"/>
      </w:pPr>
    </w:lvl>
    <w:lvl w:ilvl="4" w:tplc="306C161C" w:tentative="1">
      <w:start w:val="1"/>
      <w:numFmt w:val="lowerLetter"/>
      <w:lvlText w:val="%5."/>
      <w:lvlJc w:val="left"/>
      <w:pPr>
        <w:ind w:left="3600" w:hanging="360"/>
      </w:pPr>
    </w:lvl>
    <w:lvl w:ilvl="5" w:tplc="AEE413C0" w:tentative="1">
      <w:start w:val="1"/>
      <w:numFmt w:val="lowerRoman"/>
      <w:lvlText w:val="%6."/>
      <w:lvlJc w:val="right"/>
      <w:pPr>
        <w:ind w:left="4320" w:hanging="180"/>
      </w:pPr>
    </w:lvl>
    <w:lvl w:ilvl="6" w:tplc="16E6EC14" w:tentative="1">
      <w:start w:val="1"/>
      <w:numFmt w:val="decimal"/>
      <w:lvlText w:val="%7."/>
      <w:lvlJc w:val="left"/>
      <w:pPr>
        <w:ind w:left="5040" w:hanging="360"/>
      </w:pPr>
    </w:lvl>
    <w:lvl w:ilvl="7" w:tplc="579C887E" w:tentative="1">
      <w:start w:val="1"/>
      <w:numFmt w:val="lowerLetter"/>
      <w:lvlText w:val="%8."/>
      <w:lvlJc w:val="left"/>
      <w:pPr>
        <w:ind w:left="5760" w:hanging="360"/>
      </w:pPr>
    </w:lvl>
    <w:lvl w:ilvl="8" w:tplc="D1507E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E5283"/>
    <w:multiLevelType w:val="hybridMultilevel"/>
    <w:tmpl w:val="F490F430"/>
    <w:lvl w:ilvl="0" w:tplc="11C62F5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A72F3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C184E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F8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E467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AA891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CCFA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7400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A8A63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7A0B93"/>
    <w:multiLevelType w:val="hybridMultilevel"/>
    <w:tmpl w:val="6928A7A6"/>
    <w:lvl w:ilvl="0" w:tplc="21B81840">
      <w:start w:val="1"/>
      <w:numFmt w:val="lowerRoman"/>
      <w:lvlText w:val="%1."/>
      <w:lvlJc w:val="right"/>
      <w:pPr>
        <w:ind w:left="720" w:hanging="360"/>
      </w:pPr>
    </w:lvl>
    <w:lvl w:ilvl="1" w:tplc="A0902EB2">
      <w:start w:val="1"/>
      <w:numFmt w:val="lowerLetter"/>
      <w:lvlText w:val="%2."/>
      <w:lvlJc w:val="left"/>
      <w:pPr>
        <w:ind w:left="1440" w:hanging="360"/>
      </w:pPr>
    </w:lvl>
    <w:lvl w:ilvl="2" w:tplc="B08EB116">
      <w:start w:val="1"/>
      <w:numFmt w:val="lowerRoman"/>
      <w:lvlText w:val="%3."/>
      <w:lvlJc w:val="right"/>
      <w:pPr>
        <w:ind w:left="2160" w:hanging="180"/>
      </w:pPr>
    </w:lvl>
    <w:lvl w:ilvl="3" w:tplc="20DE3680">
      <w:start w:val="1"/>
      <w:numFmt w:val="decimal"/>
      <w:lvlText w:val="%4."/>
      <w:lvlJc w:val="left"/>
      <w:pPr>
        <w:ind w:left="2880" w:hanging="360"/>
      </w:pPr>
    </w:lvl>
    <w:lvl w:ilvl="4" w:tplc="1F08E49C">
      <w:start w:val="1"/>
      <w:numFmt w:val="lowerLetter"/>
      <w:lvlText w:val="%5."/>
      <w:lvlJc w:val="left"/>
      <w:pPr>
        <w:ind w:left="3600" w:hanging="360"/>
      </w:pPr>
    </w:lvl>
    <w:lvl w:ilvl="5" w:tplc="E306F8AA">
      <w:start w:val="1"/>
      <w:numFmt w:val="lowerRoman"/>
      <w:lvlText w:val="%6."/>
      <w:lvlJc w:val="right"/>
      <w:pPr>
        <w:ind w:left="4320" w:hanging="180"/>
      </w:pPr>
    </w:lvl>
    <w:lvl w:ilvl="6" w:tplc="494C4202">
      <w:start w:val="1"/>
      <w:numFmt w:val="decimal"/>
      <w:lvlText w:val="%7."/>
      <w:lvlJc w:val="left"/>
      <w:pPr>
        <w:ind w:left="5040" w:hanging="360"/>
      </w:pPr>
    </w:lvl>
    <w:lvl w:ilvl="7" w:tplc="CBBCAAC8">
      <w:start w:val="1"/>
      <w:numFmt w:val="lowerLetter"/>
      <w:lvlText w:val="%8."/>
      <w:lvlJc w:val="left"/>
      <w:pPr>
        <w:ind w:left="5760" w:hanging="360"/>
      </w:pPr>
    </w:lvl>
    <w:lvl w:ilvl="8" w:tplc="6B16AC8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2D32B3"/>
    <w:multiLevelType w:val="hybridMultilevel"/>
    <w:tmpl w:val="3D94B1F0"/>
    <w:lvl w:ilvl="0" w:tplc="82883AC8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7D500C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4CFD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4208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B81B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E2E1E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220E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4A27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ACB7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3B3E1C"/>
    <w:multiLevelType w:val="multilevel"/>
    <w:tmpl w:val="D1EAB89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923194"/>
    <w:multiLevelType w:val="hybridMultilevel"/>
    <w:tmpl w:val="3CB8B402"/>
    <w:lvl w:ilvl="0" w:tplc="141829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4ACAAB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3E91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CCB5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88B1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B88A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3A66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ACAB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07668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6C51A1"/>
    <w:multiLevelType w:val="hybridMultilevel"/>
    <w:tmpl w:val="5E42628A"/>
    <w:lvl w:ilvl="0" w:tplc="DDF82968">
      <w:start w:val="7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CBC870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86A5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9233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12C2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72E40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3066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7A06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D08F1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A36B53"/>
    <w:multiLevelType w:val="multilevel"/>
    <w:tmpl w:val="3B2A4D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7395F61"/>
    <w:multiLevelType w:val="hybridMultilevel"/>
    <w:tmpl w:val="E5F8E3EE"/>
    <w:lvl w:ilvl="0" w:tplc="740445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B5ABEA0" w:tentative="1">
      <w:start w:val="1"/>
      <w:numFmt w:val="lowerLetter"/>
      <w:lvlText w:val="%2."/>
      <w:lvlJc w:val="left"/>
      <w:pPr>
        <w:ind w:left="1440" w:hanging="360"/>
      </w:pPr>
    </w:lvl>
    <w:lvl w:ilvl="2" w:tplc="8F6A5FA4" w:tentative="1">
      <w:start w:val="1"/>
      <w:numFmt w:val="lowerRoman"/>
      <w:lvlText w:val="%3."/>
      <w:lvlJc w:val="right"/>
      <w:pPr>
        <w:ind w:left="2160" w:hanging="180"/>
      </w:pPr>
    </w:lvl>
    <w:lvl w:ilvl="3" w:tplc="7D64D200" w:tentative="1">
      <w:start w:val="1"/>
      <w:numFmt w:val="decimal"/>
      <w:lvlText w:val="%4."/>
      <w:lvlJc w:val="left"/>
      <w:pPr>
        <w:ind w:left="2880" w:hanging="360"/>
      </w:pPr>
    </w:lvl>
    <w:lvl w:ilvl="4" w:tplc="EDC0A062" w:tentative="1">
      <w:start w:val="1"/>
      <w:numFmt w:val="lowerLetter"/>
      <w:lvlText w:val="%5."/>
      <w:lvlJc w:val="left"/>
      <w:pPr>
        <w:ind w:left="3600" w:hanging="360"/>
      </w:pPr>
    </w:lvl>
    <w:lvl w:ilvl="5" w:tplc="7922A296" w:tentative="1">
      <w:start w:val="1"/>
      <w:numFmt w:val="lowerRoman"/>
      <w:lvlText w:val="%6."/>
      <w:lvlJc w:val="right"/>
      <w:pPr>
        <w:ind w:left="4320" w:hanging="180"/>
      </w:pPr>
    </w:lvl>
    <w:lvl w:ilvl="6" w:tplc="CF0462BA" w:tentative="1">
      <w:start w:val="1"/>
      <w:numFmt w:val="decimal"/>
      <w:lvlText w:val="%7."/>
      <w:lvlJc w:val="left"/>
      <w:pPr>
        <w:ind w:left="5040" w:hanging="360"/>
      </w:pPr>
    </w:lvl>
    <w:lvl w:ilvl="7" w:tplc="F732D8DC" w:tentative="1">
      <w:start w:val="1"/>
      <w:numFmt w:val="lowerLetter"/>
      <w:lvlText w:val="%8."/>
      <w:lvlJc w:val="left"/>
      <w:pPr>
        <w:ind w:left="5760" w:hanging="360"/>
      </w:pPr>
    </w:lvl>
    <w:lvl w:ilvl="8" w:tplc="05F24D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C60E89"/>
    <w:multiLevelType w:val="hybridMultilevel"/>
    <w:tmpl w:val="16F078FE"/>
    <w:lvl w:ilvl="0" w:tplc="8A6E0AAA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6C7C39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CC47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DA6A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8847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D634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668B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224D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E1420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236EBD"/>
    <w:multiLevelType w:val="hybridMultilevel"/>
    <w:tmpl w:val="FBE084AC"/>
    <w:lvl w:ilvl="0" w:tplc="2CF064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FD8E4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A07C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C00C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E0F6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42B3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6802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E0B3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F25B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111F84"/>
    <w:multiLevelType w:val="hybridMultilevel"/>
    <w:tmpl w:val="8D80D1B0"/>
    <w:lvl w:ilvl="0" w:tplc="E94CB764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1C0C7E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3FE98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E3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342F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4C68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F275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4C02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FEC1D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2F53B3"/>
    <w:multiLevelType w:val="hybridMultilevel"/>
    <w:tmpl w:val="70B07E60"/>
    <w:lvl w:ilvl="0" w:tplc="6D5AAF14">
      <w:start w:val="3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2A079F0" w:tentative="1">
      <w:start w:val="1"/>
      <w:numFmt w:val="lowerLetter"/>
      <w:lvlText w:val="%2."/>
      <w:lvlJc w:val="left"/>
      <w:pPr>
        <w:ind w:left="1440" w:hanging="360"/>
      </w:pPr>
    </w:lvl>
    <w:lvl w:ilvl="2" w:tplc="6CA09176" w:tentative="1">
      <w:start w:val="1"/>
      <w:numFmt w:val="lowerRoman"/>
      <w:lvlText w:val="%3."/>
      <w:lvlJc w:val="right"/>
      <w:pPr>
        <w:ind w:left="2160" w:hanging="180"/>
      </w:pPr>
    </w:lvl>
    <w:lvl w:ilvl="3" w:tplc="D94A981A" w:tentative="1">
      <w:start w:val="1"/>
      <w:numFmt w:val="decimal"/>
      <w:lvlText w:val="%4."/>
      <w:lvlJc w:val="left"/>
      <w:pPr>
        <w:ind w:left="2880" w:hanging="360"/>
      </w:pPr>
    </w:lvl>
    <w:lvl w:ilvl="4" w:tplc="A78297D8" w:tentative="1">
      <w:start w:val="1"/>
      <w:numFmt w:val="lowerLetter"/>
      <w:lvlText w:val="%5."/>
      <w:lvlJc w:val="left"/>
      <w:pPr>
        <w:ind w:left="3600" w:hanging="360"/>
      </w:pPr>
    </w:lvl>
    <w:lvl w:ilvl="5" w:tplc="E2D0EFBC" w:tentative="1">
      <w:start w:val="1"/>
      <w:numFmt w:val="lowerRoman"/>
      <w:lvlText w:val="%6."/>
      <w:lvlJc w:val="right"/>
      <w:pPr>
        <w:ind w:left="4320" w:hanging="180"/>
      </w:pPr>
    </w:lvl>
    <w:lvl w:ilvl="6" w:tplc="89621CB6" w:tentative="1">
      <w:start w:val="1"/>
      <w:numFmt w:val="decimal"/>
      <w:lvlText w:val="%7."/>
      <w:lvlJc w:val="left"/>
      <w:pPr>
        <w:ind w:left="5040" w:hanging="360"/>
      </w:pPr>
    </w:lvl>
    <w:lvl w:ilvl="7" w:tplc="D62622F2" w:tentative="1">
      <w:start w:val="1"/>
      <w:numFmt w:val="lowerLetter"/>
      <w:lvlText w:val="%8."/>
      <w:lvlJc w:val="left"/>
      <w:pPr>
        <w:ind w:left="5760" w:hanging="360"/>
      </w:pPr>
    </w:lvl>
    <w:lvl w:ilvl="8" w:tplc="114627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D22A6D"/>
    <w:multiLevelType w:val="multilevel"/>
    <w:tmpl w:val="B41E8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C56DF0"/>
    <w:multiLevelType w:val="hybridMultilevel"/>
    <w:tmpl w:val="C0609704"/>
    <w:lvl w:ilvl="0" w:tplc="C6B228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9A5A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6A83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16E2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3480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97646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FC43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929F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4815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B033D0"/>
    <w:multiLevelType w:val="hybridMultilevel"/>
    <w:tmpl w:val="D53C1B1C"/>
    <w:lvl w:ilvl="0" w:tplc="2428932C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9628E8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8458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0202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FACB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902B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B2E5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3418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CCE5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5B3D37"/>
    <w:multiLevelType w:val="hybridMultilevel"/>
    <w:tmpl w:val="4E00BE74"/>
    <w:lvl w:ilvl="0" w:tplc="2EF01A7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5B42342" w:tentative="1">
      <w:start w:val="1"/>
      <w:numFmt w:val="lowerLetter"/>
      <w:lvlText w:val="%2."/>
      <w:lvlJc w:val="left"/>
      <w:pPr>
        <w:ind w:left="1440" w:hanging="360"/>
      </w:pPr>
    </w:lvl>
    <w:lvl w:ilvl="2" w:tplc="FEAEFB4E" w:tentative="1">
      <w:start w:val="1"/>
      <w:numFmt w:val="lowerRoman"/>
      <w:lvlText w:val="%3."/>
      <w:lvlJc w:val="right"/>
      <w:pPr>
        <w:ind w:left="2160" w:hanging="180"/>
      </w:pPr>
    </w:lvl>
    <w:lvl w:ilvl="3" w:tplc="9CBC5BF4" w:tentative="1">
      <w:start w:val="1"/>
      <w:numFmt w:val="decimal"/>
      <w:lvlText w:val="%4."/>
      <w:lvlJc w:val="left"/>
      <w:pPr>
        <w:ind w:left="2880" w:hanging="360"/>
      </w:pPr>
    </w:lvl>
    <w:lvl w:ilvl="4" w:tplc="28B86740" w:tentative="1">
      <w:start w:val="1"/>
      <w:numFmt w:val="lowerLetter"/>
      <w:lvlText w:val="%5."/>
      <w:lvlJc w:val="left"/>
      <w:pPr>
        <w:ind w:left="3600" w:hanging="360"/>
      </w:pPr>
    </w:lvl>
    <w:lvl w:ilvl="5" w:tplc="5A189E84" w:tentative="1">
      <w:start w:val="1"/>
      <w:numFmt w:val="lowerRoman"/>
      <w:lvlText w:val="%6."/>
      <w:lvlJc w:val="right"/>
      <w:pPr>
        <w:ind w:left="4320" w:hanging="180"/>
      </w:pPr>
    </w:lvl>
    <w:lvl w:ilvl="6" w:tplc="C3A4E9E4" w:tentative="1">
      <w:start w:val="1"/>
      <w:numFmt w:val="decimal"/>
      <w:lvlText w:val="%7."/>
      <w:lvlJc w:val="left"/>
      <w:pPr>
        <w:ind w:left="5040" w:hanging="360"/>
      </w:pPr>
    </w:lvl>
    <w:lvl w:ilvl="7" w:tplc="55925980" w:tentative="1">
      <w:start w:val="1"/>
      <w:numFmt w:val="lowerLetter"/>
      <w:lvlText w:val="%8."/>
      <w:lvlJc w:val="left"/>
      <w:pPr>
        <w:ind w:left="5760" w:hanging="360"/>
      </w:pPr>
    </w:lvl>
    <w:lvl w:ilvl="8" w:tplc="066EE2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836BFF"/>
    <w:multiLevelType w:val="hybridMultilevel"/>
    <w:tmpl w:val="C5085266"/>
    <w:lvl w:ilvl="0" w:tplc="98AA2DE0">
      <w:start w:val="7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66FE99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B6C0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8A4B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DCE3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DA2F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DC01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1027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0A96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0350DA"/>
    <w:multiLevelType w:val="hybridMultilevel"/>
    <w:tmpl w:val="73A4B57E"/>
    <w:lvl w:ilvl="0" w:tplc="1BD2A278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7D8E28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F261C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42E6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86DD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EA28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E888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7021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EEA2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9E7F84"/>
    <w:multiLevelType w:val="hybridMultilevel"/>
    <w:tmpl w:val="821AA234"/>
    <w:lvl w:ilvl="0" w:tplc="F88009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F4C5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C80F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3636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625D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B431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0AF1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1A96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12BC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0111EA"/>
    <w:multiLevelType w:val="multilevel"/>
    <w:tmpl w:val="819CC7F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1145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4E8038E3"/>
    <w:multiLevelType w:val="hybridMultilevel"/>
    <w:tmpl w:val="2862B076"/>
    <w:lvl w:ilvl="0" w:tplc="721C04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5E2BF34" w:tentative="1">
      <w:start w:val="1"/>
      <w:numFmt w:val="lowerLetter"/>
      <w:lvlText w:val="%2."/>
      <w:lvlJc w:val="left"/>
      <w:pPr>
        <w:ind w:left="1440" w:hanging="360"/>
      </w:pPr>
    </w:lvl>
    <w:lvl w:ilvl="2" w:tplc="CBEEF7AA" w:tentative="1">
      <w:start w:val="1"/>
      <w:numFmt w:val="lowerRoman"/>
      <w:lvlText w:val="%3."/>
      <w:lvlJc w:val="right"/>
      <w:pPr>
        <w:ind w:left="2160" w:hanging="180"/>
      </w:pPr>
    </w:lvl>
    <w:lvl w:ilvl="3" w:tplc="DD1ABA5C" w:tentative="1">
      <w:start w:val="1"/>
      <w:numFmt w:val="decimal"/>
      <w:lvlText w:val="%4."/>
      <w:lvlJc w:val="left"/>
      <w:pPr>
        <w:ind w:left="2880" w:hanging="360"/>
      </w:pPr>
    </w:lvl>
    <w:lvl w:ilvl="4" w:tplc="1430B288" w:tentative="1">
      <w:start w:val="1"/>
      <w:numFmt w:val="lowerLetter"/>
      <w:lvlText w:val="%5."/>
      <w:lvlJc w:val="left"/>
      <w:pPr>
        <w:ind w:left="3600" w:hanging="360"/>
      </w:pPr>
    </w:lvl>
    <w:lvl w:ilvl="5" w:tplc="AF805750" w:tentative="1">
      <w:start w:val="1"/>
      <w:numFmt w:val="lowerRoman"/>
      <w:lvlText w:val="%6."/>
      <w:lvlJc w:val="right"/>
      <w:pPr>
        <w:ind w:left="4320" w:hanging="180"/>
      </w:pPr>
    </w:lvl>
    <w:lvl w:ilvl="6" w:tplc="280CDACC" w:tentative="1">
      <w:start w:val="1"/>
      <w:numFmt w:val="decimal"/>
      <w:lvlText w:val="%7."/>
      <w:lvlJc w:val="left"/>
      <w:pPr>
        <w:ind w:left="5040" w:hanging="360"/>
      </w:pPr>
    </w:lvl>
    <w:lvl w:ilvl="7" w:tplc="455A07E4" w:tentative="1">
      <w:start w:val="1"/>
      <w:numFmt w:val="lowerLetter"/>
      <w:lvlText w:val="%8."/>
      <w:lvlJc w:val="left"/>
      <w:pPr>
        <w:ind w:left="5760" w:hanging="360"/>
      </w:pPr>
    </w:lvl>
    <w:lvl w:ilvl="8" w:tplc="3572E7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4C6B84"/>
    <w:multiLevelType w:val="hybridMultilevel"/>
    <w:tmpl w:val="504AA33A"/>
    <w:lvl w:ilvl="0" w:tplc="B0A66A1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213F64"/>
    <w:multiLevelType w:val="hybridMultilevel"/>
    <w:tmpl w:val="3E268F34"/>
    <w:lvl w:ilvl="0" w:tplc="D9FAC9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58AF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6642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B4BA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E84C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AAE2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BC67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60D0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AE97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9C740E"/>
    <w:multiLevelType w:val="hybridMultilevel"/>
    <w:tmpl w:val="87D46D4A"/>
    <w:lvl w:ilvl="0" w:tplc="1C5C7768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43128F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821C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BC61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98A7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48C3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46FE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801E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46B2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881CDA"/>
    <w:multiLevelType w:val="hybridMultilevel"/>
    <w:tmpl w:val="641CE54C"/>
    <w:lvl w:ilvl="0" w:tplc="80A26540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E5101A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8017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82F6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8A65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CCAA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8414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3005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C05C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671EFC"/>
    <w:multiLevelType w:val="hybridMultilevel"/>
    <w:tmpl w:val="F7809D20"/>
    <w:lvl w:ilvl="0" w:tplc="01B6E3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100D904" w:tentative="1">
      <w:start w:val="1"/>
      <w:numFmt w:val="lowerLetter"/>
      <w:lvlText w:val="%2."/>
      <w:lvlJc w:val="left"/>
      <w:pPr>
        <w:ind w:left="1440" w:hanging="360"/>
      </w:pPr>
    </w:lvl>
    <w:lvl w:ilvl="2" w:tplc="1CC4EB78" w:tentative="1">
      <w:start w:val="1"/>
      <w:numFmt w:val="lowerRoman"/>
      <w:lvlText w:val="%3."/>
      <w:lvlJc w:val="right"/>
      <w:pPr>
        <w:ind w:left="2160" w:hanging="180"/>
      </w:pPr>
    </w:lvl>
    <w:lvl w:ilvl="3" w:tplc="0F3A85E0" w:tentative="1">
      <w:start w:val="1"/>
      <w:numFmt w:val="decimal"/>
      <w:lvlText w:val="%4."/>
      <w:lvlJc w:val="left"/>
      <w:pPr>
        <w:ind w:left="2880" w:hanging="360"/>
      </w:pPr>
    </w:lvl>
    <w:lvl w:ilvl="4" w:tplc="67E2D440" w:tentative="1">
      <w:start w:val="1"/>
      <w:numFmt w:val="lowerLetter"/>
      <w:lvlText w:val="%5."/>
      <w:lvlJc w:val="left"/>
      <w:pPr>
        <w:ind w:left="3600" w:hanging="360"/>
      </w:pPr>
    </w:lvl>
    <w:lvl w:ilvl="5" w:tplc="5C127F64" w:tentative="1">
      <w:start w:val="1"/>
      <w:numFmt w:val="lowerRoman"/>
      <w:lvlText w:val="%6."/>
      <w:lvlJc w:val="right"/>
      <w:pPr>
        <w:ind w:left="4320" w:hanging="180"/>
      </w:pPr>
    </w:lvl>
    <w:lvl w:ilvl="6" w:tplc="8F38C092" w:tentative="1">
      <w:start w:val="1"/>
      <w:numFmt w:val="decimal"/>
      <w:lvlText w:val="%7."/>
      <w:lvlJc w:val="left"/>
      <w:pPr>
        <w:ind w:left="5040" w:hanging="360"/>
      </w:pPr>
    </w:lvl>
    <w:lvl w:ilvl="7" w:tplc="1C36BE6E" w:tentative="1">
      <w:start w:val="1"/>
      <w:numFmt w:val="lowerLetter"/>
      <w:lvlText w:val="%8."/>
      <w:lvlJc w:val="left"/>
      <w:pPr>
        <w:ind w:left="5760" w:hanging="360"/>
      </w:pPr>
    </w:lvl>
    <w:lvl w:ilvl="8" w:tplc="FE72FC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360646"/>
    <w:multiLevelType w:val="hybridMultilevel"/>
    <w:tmpl w:val="F12A8C76"/>
    <w:lvl w:ilvl="0" w:tplc="176C0E1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518E504" w:tentative="1">
      <w:start w:val="1"/>
      <w:numFmt w:val="lowerLetter"/>
      <w:lvlText w:val="%2."/>
      <w:lvlJc w:val="left"/>
      <w:pPr>
        <w:ind w:left="1440" w:hanging="360"/>
      </w:pPr>
    </w:lvl>
    <w:lvl w:ilvl="2" w:tplc="547A4DAA" w:tentative="1">
      <w:start w:val="1"/>
      <w:numFmt w:val="lowerRoman"/>
      <w:lvlText w:val="%3."/>
      <w:lvlJc w:val="right"/>
      <w:pPr>
        <w:ind w:left="2160" w:hanging="180"/>
      </w:pPr>
    </w:lvl>
    <w:lvl w:ilvl="3" w:tplc="DAFEBF44" w:tentative="1">
      <w:start w:val="1"/>
      <w:numFmt w:val="decimal"/>
      <w:lvlText w:val="%4."/>
      <w:lvlJc w:val="left"/>
      <w:pPr>
        <w:ind w:left="2880" w:hanging="360"/>
      </w:pPr>
    </w:lvl>
    <w:lvl w:ilvl="4" w:tplc="37982EEE" w:tentative="1">
      <w:start w:val="1"/>
      <w:numFmt w:val="lowerLetter"/>
      <w:lvlText w:val="%5."/>
      <w:lvlJc w:val="left"/>
      <w:pPr>
        <w:ind w:left="3600" w:hanging="360"/>
      </w:pPr>
    </w:lvl>
    <w:lvl w:ilvl="5" w:tplc="CDF6DBD0" w:tentative="1">
      <w:start w:val="1"/>
      <w:numFmt w:val="lowerRoman"/>
      <w:lvlText w:val="%6."/>
      <w:lvlJc w:val="right"/>
      <w:pPr>
        <w:ind w:left="4320" w:hanging="180"/>
      </w:pPr>
    </w:lvl>
    <w:lvl w:ilvl="6" w:tplc="5404B6DA" w:tentative="1">
      <w:start w:val="1"/>
      <w:numFmt w:val="decimal"/>
      <w:lvlText w:val="%7."/>
      <w:lvlJc w:val="left"/>
      <w:pPr>
        <w:ind w:left="5040" w:hanging="360"/>
      </w:pPr>
    </w:lvl>
    <w:lvl w:ilvl="7" w:tplc="5748E6AC" w:tentative="1">
      <w:start w:val="1"/>
      <w:numFmt w:val="lowerLetter"/>
      <w:lvlText w:val="%8."/>
      <w:lvlJc w:val="left"/>
      <w:pPr>
        <w:ind w:left="5760" w:hanging="360"/>
      </w:pPr>
    </w:lvl>
    <w:lvl w:ilvl="8" w:tplc="E16EC5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8A1C38"/>
    <w:multiLevelType w:val="hybridMultilevel"/>
    <w:tmpl w:val="F24A9C0A"/>
    <w:lvl w:ilvl="0" w:tplc="2E1665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740C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B3C95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CA5B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26B3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3C6A3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AE3A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962B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B02D9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D1602A"/>
    <w:multiLevelType w:val="hybridMultilevel"/>
    <w:tmpl w:val="FDBE2A82"/>
    <w:lvl w:ilvl="0" w:tplc="C916F326">
      <w:start w:val="1"/>
      <w:numFmt w:val="lowerRoman"/>
      <w:lvlText w:val="%1."/>
      <w:lvlJc w:val="right"/>
      <w:pPr>
        <w:ind w:left="720" w:hanging="360"/>
      </w:pPr>
    </w:lvl>
    <w:lvl w:ilvl="1" w:tplc="91BC7AAC">
      <w:start w:val="1"/>
      <w:numFmt w:val="lowerLetter"/>
      <w:lvlText w:val="%2."/>
      <w:lvlJc w:val="left"/>
      <w:pPr>
        <w:ind w:left="1440" w:hanging="360"/>
      </w:pPr>
    </w:lvl>
    <w:lvl w:ilvl="2" w:tplc="AD3E9A34">
      <w:start w:val="1"/>
      <w:numFmt w:val="lowerRoman"/>
      <w:lvlText w:val="%3."/>
      <w:lvlJc w:val="right"/>
      <w:pPr>
        <w:ind w:left="2160" w:hanging="180"/>
      </w:pPr>
    </w:lvl>
    <w:lvl w:ilvl="3" w:tplc="23024996">
      <w:start w:val="1"/>
      <w:numFmt w:val="decimal"/>
      <w:lvlText w:val="%4."/>
      <w:lvlJc w:val="left"/>
      <w:pPr>
        <w:ind w:left="2880" w:hanging="360"/>
      </w:pPr>
    </w:lvl>
    <w:lvl w:ilvl="4" w:tplc="68B2DB26">
      <w:start w:val="1"/>
      <w:numFmt w:val="lowerLetter"/>
      <w:lvlText w:val="%5."/>
      <w:lvlJc w:val="left"/>
      <w:pPr>
        <w:ind w:left="3600" w:hanging="360"/>
      </w:pPr>
    </w:lvl>
    <w:lvl w:ilvl="5" w:tplc="BD062112">
      <w:start w:val="1"/>
      <w:numFmt w:val="lowerRoman"/>
      <w:lvlText w:val="%6."/>
      <w:lvlJc w:val="right"/>
      <w:pPr>
        <w:ind w:left="4320" w:hanging="180"/>
      </w:pPr>
    </w:lvl>
    <w:lvl w:ilvl="6" w:tplc="14D23242">
      <w:start w:val="1"/>
      <w:numFmt w:val="decimal"/>
      <w:lvlText w:val="%7."/>
      <w:lvlJc w:val="left"/>
      <w:pPr>
        <w:ind w:left="5040" w:hanging="360"/>
      </w:pPr>
    </w:lvl>
    <w:lvl w:ilvl="7" w:tplc="6B9EE5EA">
      <w:start w:val="1"/>
      <w:numFmt w:val="lowerLetter"/>
      <w:lvlText w:val="%8."/>
      <w:lvlJc w:val="left"/>
      <w:pPr>
        <w:ind w:left="5760" w:hanging="360"/>
      </w:pPr>
    </w:lvl>
    <w:lvl w:ilvl="8" w:tplc="BF5CDB36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A63A06"/>
    <w:multiLevelType w:val="hybridMultilevel"/>
    <w:tmpl w:val="FD322B58"/>
    <w:lvl w:ilvl="0" w:tplc="EC5877DC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B95446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6C1A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084B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849E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DE3D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E8FB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F023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A8D4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BD0199"/>
    <w:multiLevelType w:val="hybridMultilevel"/>
    <w:tmpl w:val="58DC8402"/>
    <w:lvl w:ilvl="0" w:tplc="6A18A60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8700A1E6" w:tentative="1">
      <w:start w:val="1"/>
      <w:numFmt w:val="lowerLetter"/>
      <w:lvlText w:val="%2."/>
      <w:lvlJc w:val="left"/>
      <w:pPr>
        <w:ind w:left="1440" w:hanging="360"/>
      </w:pPr>
    </w:lvl>
    <w:lvl w:ilvl="2" w:tplc="8E8049FC" w:tentative="1">
      <w:start w:val="1"/>
      <w:numFmt w:val="lowerRoman"/>
      <w:lvlText w:val="%3."/>
      <w:lvlJc w:val="right"/>
      <w:pPr>
        <w:ind w:left="2160" w:hanging="180"/>
      </w:pPr>
    </w:lvl>
    <w:lvl w:ilvl="3" w:tplc="C9F8DE66" w:tentative="1">
      <w:start w:val="1"/>
      <w:numFmt w:val="decimal"/>
      <w:lvlText w:val="%4."/>
      <w:lvlJc w:val="left"/>
      <w:pPr>
        <w:ind w:left="2880" w:hanging="360"/>
      </w:pPr>
    </w:lvl>
    <w:lvl w:ilvl="4" w:tplc="A6D6D760" w:tentative="1">
      <w:start w:val="1"/>
      <w:numFmt w:val="lowerLetter"/>
      <w:lvlText w:val="%5."/>
      <w:lvlJc w:val="left"/>
      <w:pPr>
        <w:ind w:left="3600" w:hanging="360"/>
      </w:pPr>
    </w:lvl>
    <w:lvl w:ilvl="5" w:tplc="115EBB78" w:tentative="1">
      <w:start w:val="1"/>
      <w:numFmt w:val="lowerRoman"/>
      <w:lvlText w:val="%6."/>
      <w:lvlJc w:val="right"/>
      <w:pPr>
        <w:ind w:left="4320" w:hanging="180"/>
      </w:pPr>
    </w:lvl>
    <w:lvl w:ilvl="6" w:tplc="7CD0945A" w:tentative="1">
      <w:start w:val="1"/>
      <w:numFmt w:val="decimal"/>
      <w:lvlText w:val="%7."/>
      <w:lvlJc w:val="left"/>
      <w:pPr>
        <w:ind w:left="5040" w:hanging="360"/>
      </w:pPr>
    </w:lvl>
    <w:lvl w:ilvl="7" w:tplc="A92CADE2" w:tentative="1">
      <w:start w:val="1"/>
      <w:numFmt w:val="lowerLetter"/>
      <w:lvlText w:val="%8."/>
      <w:lvlJc w:val="left"/>
      <w:pPr>
        <w:ind w:left="5760" w:hanging="360"/>
      </w:pPr>
    </w:lvl>
    <w:lvl w:ilvl="8" w:tplc="60DC4C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E6665D"/>
    <w:multiLevelType w:val="multilevel"/>
    <w:tmpl w:val="6FB61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5DB4F9D"/>
    <w:multiLevelType w:val="hybridMultilevel"/>
    <w:tmpl w:val="4134EB24"/>
    <w:lvl w:ilvl="0" w:tplc="7400880C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B212CFE4" w:tentative="1">
      <w:start w:val="1"/>
      <w:numFmt w:val="lowerLetter"/>
      <w:lvlText w:val="%2."/>
      <w:lvlJc w:val="left"/>
      <w:pPr>
        <w:ind w:left="1440" w:hanging="360"/>
      </w:pPr>
    </w:lvl>
    <w:lvl w:ilvl="2" w:tplc="F4BA4076" w:tentative="1">
      <w:start w:val="1"/>
      <w:numFmt w:val="lowerRoman"/>
      <w:lvlText w:val="%3."/>
      <w:lvlJc w:val="right"/>
      <w:pPr>
        <w:ind w:left="2160" w:hanging="180"/>
      </w:pPr>
    </w:lvl>
    <w:lvl w:ilvl="3" w:tplc="5E681FCC" w:tentative="1">
      <w:start w:val="1"/>
      <w:numFmt w:val="decimal"/>
      <w:lvlText w:val="%4."/>
      <w:lvlJc w:val="left"/>
      <w:pPr>
        <w:ind w:left="2880" w:hanging="360"/>
      </w:pPr>
    </w:lvl>
    <w:lvl w:ilvl="4" w:tplc="5CB62038" w:tentative="1">
      <w:start w:val="1"/>
      <w:numFmt w:val="lowerLetter"/>
      <w:lvlText w:val="%5."/>
      <w:lvlJc w:val="left"/>
      <w:pPr>
        <w:ind w:left="3600" w:hanging="360"/>
      </w:pPr>
    </w:lvl>
    <w:lvl w:ilvl="5" w:tplc="6254BF50" w:tentative="1">
      <w:start w:val="1"/>
      <w:numFmt w:val="lowerRoman"/>
      <w:lvlText w:val="%6."/>
      <w:lvlJc w:val="right"/>
      <w:pPr>
        <w:ind w:left="4320" w:hanging="180"/>
      </w:pPr>
    </w:lvl>
    <w:lvl w:ilvl="6" w:tplc="DC16B634" w:tentative="1">
      <w:start w:val="1"/>
      <w:numFmt w:val="decimal"/>
      <w:lvlText w:val="%7."/>
      <w:lvlJc w:val="left"/>
      <w:pPr>
        <w:ind w:left="5040" w:hanging="360"/>
      </w:pPr>
    </w:lvl>
    <w:lvl w:ilvl="7" w:tplc="9866F60E" w:tentative="1">
      <w:start w:val="1"/>
      <w:numFmt w:val="lowerLetter"/>
      <w:lvlText w:val="%8."/>
      <w:lvlJc w:val="left"/>
      <w:pPr>
        <w:ind w:left="5760" w:hanging="360"/>
      </w:pPr>
    </w:lvl>
    <w:lvl w:ilvl="8" w:tplc="0B9A52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FE7770"/>
    <w:multiLevelType w:val="hybridMultilevel"/>
    <w:tmpl w:val="CDD858C8"/>
    <w:lvl w:ilvl="0" w:tplc="5190598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E604C376" w:tentative="1">
      <w:start w:val="1"/>
      <w:numFmt w:val="lowerLetter"/>
      <w:lvlText w:val="%2."/>
      <w:lvlJc w:val="left"/>
      <w:pPr>
        <w:ind w:left="1440" w:hanging="360"/>
      </w:pPr>
    </w:lvl>
    <w:lvl w:ilvl="2" w:tplc="3568331E" w:tentative="1">
      <w:start w:val="1"/>
      <w:numFmt w:val="lowerRoman"/>
      <w:lvlText w:val="%3."/>
      <w:lvlJc w:val="right"/>
      <w:pPr>
        <w:ind w:left="2160" w:hanging="180"/>
      </w:pPr>
    </w:lvl>
    <w:lvl w:ilvl="3" w:tplc="7FA08894" w:tentative="1">
      <w:start w:val="1"/>
      <w:numFmt w:val="decimal"/>
      <w:lvlText w:val="%4."/>
      <w:lvlJc w:val="left"/>
      <w:pPr>
        <w:ind w:left="2880" w:hanging="360"/>
      </w:pPr>
    </w:lvl>
    <w:lvl w:ilvl="4" w:tplc="14880442" w:tentative="1">
      <w:start w:val="1"/>
      <w:numFmt w:val="lowerLetter"/>
      <w:lvlText w:val="%5."/>
      <w:lvlJc w:val="left"/>
      <w:pPr>
        <w:ind w:left="3600" w:hanging="360"/>
      </w:pPr>
    </w:lvl>
    <w:lvl w:ilvl="5" w:tplc="C4D265F0" w:tentative="1">
      <w:start w:val="1"/>
      <w:numFmt w:val="lowerRoman"/>
      <w:lvlText w:val="%6."/>
      <w:lvlJc w:val="right"/>
      <w:pPr>
        <w:ind w:left="4320" w:hanging="180"/>
      </w:pPr>
    </w:lvl>
    <w:lvl w:ilvl="6" w:tplc="1FD6C7C0" w:tentative="1">
      <w:start w:val="1"/>
      <w:numFmt w:val="decimal"/>
      <w:lvlText w:val="%7."/>
      <w:lvlJc w:val="left"/>
      <w:pPr>
        <w:ind w:left="5040" w:hanging="360"/>
      </w:pPr>
    </w:lvl>
    <w:lvl w:ilvl="7" w:tplc="CE66C4B4" w:tentative="1">
      <w:start w:val="1"/>
      <w:numFmt w:val="lowerLetter"/>
      <w:lvlText w:val="%8."/>
      <w:lvlJc w:val="left"/>
      <w:pPr>
        <w:ind w:left="5760" w:hanging="360"/>
      </w:pPr>
    </w:lvl>
    <w:lvl w:ilvl="8" w:tplc="D37A65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027D2B"/>
    <w:multiLevelType w:val="hybridMultilevel"/>
    <w:tmpl w:val="8CE0F94C"/>
    <w:lvl w:ilvl="0" w:tplc="75BAFC04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F24CEC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9124E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AA8A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1696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8882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96F6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26C4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D49A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7A01BC"/>
    <w:multiLevelType w:val="hybridMultilevel"/>
    <w:tmpl w:val="6D54C972"/>
    <w:lvl w:ilvl="0" w:tplc="70D4D4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506A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7DEF1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64BF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6032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A8DB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0007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60FA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6E29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071844"/>
    <w:multiLevelType w:val="multilevel"/>
    <w:tmpl w:val="56D6DD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91C19F2"/>
    <w:multiLevelType w:val="hybridMultilevel"/>
    <w:tmpl w:val="3200BA40"/>
    <w:lvl w:ilvl="0" w:tplc="2424F4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2428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CFE9B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3CF9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8E01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7AE5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2C49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263D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7E00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EE7882"/>
    <w:multiLevelType w:val="hybridMultilevel"/>
    <w:tmpl w:val="E7BCA16C"/>
    <w:lvl w:ilvl="0" w:tplc="FA8C75A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2B385140" w:tentative="1">
      <w:start w:val="1"/>
      <w:numFmt w:val="lowerLetter"/>
      <w:lvlText w:val="%2."/>
      <w:lvlJc w:val="left"/>
      <w:pPr>
        <w:ind w:left="1440" w:hanging="360"/>
      </w:pPr>
    </w:lvl>
    <w:lvl w:ilvl="2" w:tplc="6D04B486" w:tentative="1">
      <w:start w:val="1"/>
      <w:numFmt w:val="lowerRoman"/>
      <w:lvlText w:val="%3."/>
      <w:lvlJc w:val="right"/>
      <w:pPr>
        <w:ind w:left="2160" w:hanging="180"/>
      </w:pPr>
    </w:lvl>
    <w:lvl w:ilvl="3" w:tplc="278C9118" w:tentative="1">
      <w:start w:val="1"/>
      <w:numFmt w:val="decimal"/>
      <w:lvlText w:val="%4."/>
      <w:lvlJc w:val="left"/>
      <w:pPr>
        <w:ind w:left="2880" w:hanging="360"/>
      </w:pPr>
    </w:lvl>
    <w:lvl w:ilvl="4" w:tplc="ED80FEF6" w:tentative="1">
      <w:start w:val="1"/>
      <w:numFmt w:val="lowerLetter"/>
      <w:lvlText w:val="%5."/>
      <w:lvlJc w:val="left"/>
      <w:pPr>
        <w:ind w:left="3600" w:hanging="360"/>
      </w:pPr>
    </w:lvl>
    <w:lvl w:ilvl="5" w:tplc="F282E92A" w:tentative="1">
      <w:start w:val="1"/>
      <w:numFmt w:val="lowerRoman"/>
      <w:lvlText w:val="%6."/>
      <w:lvlJc w:val="right"/>
      <w:pPr>
        <w:ind w:left="4320" w:hanging="180"/>
      </w:pPr>
    </w:lvl>
    <w:lvl w:ilvl="6" w:tplc="8D265756" w:tentative="1">
      <w:start w:val="1"/>
      <w:numFmt w:val="decimal"/>
      <w:lvlText w:val="%7."/>
      <w:lvlJc w:val="left"/>
      <w:pPr>
        <w:ind w:left="5040" w:hanging="360"/>
      </w:pPr>
    </w:lvl>
    <w:lvl w:ilvl="7" w:tplc="D844422E" w:tentative="1">
      <w:start w:val="1"/>
      <w:numFmt w:val="lowerLetter"/>
      <w:lvlText w:val="%8."/>
      <w:lvlJc w:val="left"/>
      <w:pPr>
        <w:ind w:left="5760" w:hanging="360"/>
      </w:pPr>
    </w:lvl>
    <w:lvl w:ilvl="8" w:tplc="31A60D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C0D79A3"/>
    <w:multiLevelType w:val="hybridMultilevel"/>
    <w:tmpl w:val="96A6FF16"/>
    <w:lvl w:ilvl="0" w:tplc="5EB472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FD681F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B24A6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9CBB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1045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22DD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BE0C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C68B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1EA6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8D5D51"/>
    <w:multiLevelType w:val="hybridMultilevel"/>
    <w:tmpl w:val="18442D5C"/>
    <w:lvl w:ilvl="0" w:tplc="7060A690">
      <w:start w:val="7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502C10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A435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9045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9C41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0CE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483E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F291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3C80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F362C5E"/>
    <w:multiLevelType w:val="hybridMultilevel"/>
    <w:tmpl w:val="0E98216A"/>
    <w:lvl w:ilvl="0" w:tplc="C7A23B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D4C891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AAD2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C83A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42CB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FEFA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EECA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52D1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AC0D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79280B"/>
    <w:multiLevelType w:val="hybridMultilevel"/>
    <w:tmpl w:val="074AFBAA"/>
    <w:lvl w:ilvl="0" w:tplc="012EBF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B85F26" w:tentative="1">
      <w:start w:val="1"/>
      <w:numFmt w:val="lowerLetter"/>
      <w:lvlText w:val="%2."/>
      <w:lvlJc w:val="left"/>
      <w:pPr>
        <w:ind w:left="1440" w:hanging="360"/>
      </w:pPr>
    </w:lvl>
    <w:lvl w:ilvl="2" w:tplc="B3624158" w:tentative="1">
      <w:start w:val="1"/>
      <w:numFmt w:val="lowerRoman"/>
      <w:lvlText w:val="%3."/>
      <w:lvlJc w:val="right"/>
      <w:pPr>
        <w:ind w:left="2160" w:hanging="180"/>
      </w:pPr>
    </w:lvl>
    <w:lvl w:ilvl="3" w:tplc="34F4DF16" w:tentative="1">
      <w:start w:val="1"/>
      <w:numFmt w:val="decimal"/>
      <w:lvlText w:val="%4."/>
      <w:lvlJc w:val="left"/>
      <w:pPr>
        <w:ind w:left="2880" w:hanging="360"/>
      </w:pPr>
    </w:lvl>
    <w:lvl w:ilvl="4" w:tplc="07E8C89E" w:tentative="1">
      <w:start w:val="1"/>
      <w:numFmt w:val="lowerLetter"/>
      <w:lvlText w:val="%5."/>
      <w:lvlJc w:val="left"/>
      <w:pPr>
        <w:ind w:left="3600" w:hanging="360"/>
      </w:pPr>
    </w:lvl>
    <w:lvl w:ilvl="5" w:tplc="0144C77A" w:tentative="1">
      <w:start w:val="1"/>
      <w:numFmt w:val="lowerRoman"/>
      <w:lvlText w:val="%6."/>
      <w:lvlJc w:val="right"/>
      <w:pPr>
        <w:ind w:left="4320" w:hanging="180"/>
      </w:pPr>
    </w:lvl>
    <w:lvl w:ilvl="6" w:tplc="3CA27366" w:tentative="1">
      <w:start w:val="1"/>
      <w:numFmt w:val="decimal"/>
      <w:lvlText w:val="%7."/>
      <w:lvlJc w:val="left"/>
      <w:pPr>
        <w:ind w:left="5040" w:hanging="360"/>
      </w:pPr>
    </w:lvl>
    <w:lvl w:ilvl="7" w:tplc="856E6190" w:tentative="1">
      <w:start w:val="1"/>
      <w:numFmt w:val="lowerLetter"/>
      <w:lvlText w:val="%8."/>
      <w:lvlJc w:val="left"/>
      <w:pPr>
        <w:ind w:left="5760" w:hanging="360"/>
      </w:pPr>
    </w:lvl>
    <w:lvl w:ilvl="8" w:tplc="5FB407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237052"/>
    <w:multiLevelType w:val="hybridMultilevel"/>
    <w:tmpl w:val="7C6486EE"/>
    <w:lvl w:ilvl="0" w:tplc="E4761490">
      <w:numFmt w:val="none"/>
      <w:lvlText w:val=""/>
      <w:lvlJc w:val="left"/>
      <w:pPr>
        <w:tabs>
          <w:tab w:val="num" w:pos="360"/>
        </w:tabs>
      </w:pPr>
    </w:lvl>
    <w:lvl w:ilvl="1" w:tplc="3D205090">
      <w:start w:val="1"/>
      <w:numFmt w:val="lowerLetter"/>
      <w:lvlText w:val="%2."/>
      <w:lvlJc w:val="left"/>
      <w:pPr>
        <w:ind w:left="1440" w:hanging="360"/>
      </w:pPr>
    </w:lvl>
    <w:lvl w:ilvl="2" w:tplc="29DE82AA">
      <w:start w:val="1"/>
      <w:numFmt w:val="lowerRoman"/>
      <w:lvlText w:val="%3."/>
      <w:lvlJc w:val="right"/>
      <w:pPr>
        <w:ind w:left="2160" w:hanging="180"/>
      </w:pPr>
    </w:lvl>
    <w:lvl w:ilvl="3" w:tplc="464E75D2">
      <w:start w:val="1"/>
      <w:numFmt w:val="decimal"/>
      <w:lvlText w:val="%4."/>
      <w:lvlJc w:val="left"/>
      <w:pPr>
        <w:ind w:left="2880" w:hanging="360"/>
      </w:pPr>
    </w:lvl>
    <w:lvl w:ilvl="4" w:tplc="61F8BD92">
      <w:start w:val="1"/>
      <w:numFmt w:val="lowerLetter"/>
      <w:lvlText w:val="%5."/>
      <w:lvlJc w:val="left"/>
      <w:pPr>
        <w:ind w:left="3600" w:hanging="360"/>
      </w:pPr>
    </w:lvl>
    <w:lvl w:ilvl="5" w:tplc="0FFEC62E">
      <w:start w:val="1"/>
      <w:numFmt w:val="lowerRoman"/>
      <w:lvlText w:val="%6."/>
      <w:lvlJc w:val="right"/>
      <w:pPr>
        <w:ind w:left="4320" w:hanging="180"/>
      </w:pPr>
    </w:lvl>
    <w:lvl w:ilvl="6" w:tplc="4FE698D6">
      <w:start w:val="1"/>
      <w:numFmt w:val="decimal"/>
      <w:lvlText w:val="%7."/>
      <w:lvlJc w:val="left"/>
      <w:pPr>
        <w:ind w:left="5040" w:hanging="360"/>
      </w:pPr>
    </w:lvl>
    <w:lvl w:ilvl="7" w:tplc="E11698B2">
      <w:start w:val="1"/>
      <w:numFmt w:val="lowerLetter"/>
      <w:lvlText w:val="%8."/>
      <w:lvlJc w:val="left"/>
      <w:pPr>
        <w:ind w:left="5760" w:hanging="360"/>
      </w:pPr>
    </w:lvl>
    <w:lvl w:ilvl="8" w:tplc="4B5C9AF6">
      <w:start w:val="1"/>
      <w:numFmt w:val="lowerRoman"/>
      <w:lvlText w:val="%9."/>
      <w:lvlJc w:val="right"/>
      <w:pPr>
        <w:ind w:left="6480" w:hanging="180"/>
      </w:pPr>
    </w:lvl>
  </w:abstractNum>
  <w:num w:numId="1" w16cid:durableId="220138586">
    <w:abstractNumId w:val="22"/>
  </w:num>
  <w:num w:numId="2" w16cid:durableId="2067534007">
    <w:abstractNumId w:val="46"/>
  </w:num>
  <w:num w:numId="3" w16cid:durableId="2016417389">
    <w:abstractNumId w:val="6"/>
  </w:num>
  <w:num w:numId="4" w16cid:durableId="381558267">
    <w:abstractNumId w:val="18"/>
  </w:num>
  <w:num w:numId="5" w16cid:durableId="1712995908">
    <w:abstractNumId w:val="35"/>
  </w:num>
  <w:num w:numId="6" w16cid:durableId="1867013409">
    <w:abstractNumId w:val="36"/>
  </w:num>
  <w:num w:numId="7" w16cid:durableId="38089092">
    <w:abstractNumId w:val="14"/>
  </w:num>
  <w:num w:numId="8" w16cid:durableId="1078863213">
    <w:abstractNumId w:val="29"/>
  </w:num>
  <w:num w:numId="9" w16cid:durableId="264772582">
    <w:abstractNumId w:val="16"/>
  </w:num>
  <w:num w:numId="10" w16cid:durableId="2139227576">
    <w:abstractNumId w:val="21"/>
  </w:num>
  <w:num w:numId="11" w16cid:durableId="338314083">
    <w:abstractNumId w:val="40"/>
  </w:num>
  <w:num w:numId="12" w16cid:durableId="1813133467">
    <w:abstractNumId w:val="30"/>
  </w:num>
  <w:num w:numId="13" w16cid:durableId="1282762306">
    <w:abstractNumId w:val="38"/>
  </w:num>
  <w:num w:numId="14" w16cid:durableId="1005476240">
    <w:abstractNumId w:val="25"/>
  </w:num>
  <w:num w:numId="15" w16cid:durableId="1147938351">
    <w:abstractNumId w:val="39"/>
  </w:num>
  <w:num w:numId="16" w16cid:durableId="264533013">
    <w:abstractNumId w:val="9"/>
  </w:num>
  <w:num w:numId="17" w16cid:durableId="450787440">
    <w:abstractNumId w:val="45"/>
  </w:num>
  <w:num w:numId="18" w16cid:durableId="1127508747">
    <w:abstractNumId w:val="34"/>
  </w:num>
  <w:num w:numId="19" w16cid:durableId="1554317774">
    <w:abstractNumId w:val="0"/>
  </w:num>
  <w:num w:numId="20" w16cid:durableId="2073580615">
    <w:abstractNumId w:val="44"/>
  </w:num>
  <w:num w:numId="21" w16cid:durableId="2115709134">
    <w:abstractNumId w:val="42"/>
  </w:num>
  <w:num w:numId="22" w16cid:durableId="251016646">
    <w:abstractNumId w:val="7"/>
  </w:num>
  <w:num w:numId="23" w16cid:durableId="736131641">
    <w:abstractNumId w:val="17"/>
  </w:num>
  <w:num w:numId="24" w16cid:durableId="560868977">
    <w:abstractNumId w:val="5"/>
  </w:num>
  <w:num w:numId="25" w16cid:durableId="1722754915">
    <w:abstractNumId w:val="27"/>
  </w:num>
  <w:num w:numId="26" w16cid:durableId="784348780">
    <w:abstractNumId w:val="11"/>
  </w:num>
  <w:num w:numId="27" w16cid:durableId="47195771">
    <w:abstractNumId w:val="13"/>
  </w:num>
  <w:num w:numId="28" w16cid:durableId="1986665510">
    <w:abstractNumId w:val="20"/>
  </w:num>
  <w:num w:numId="29" w16cid:durableId="333534273">
    <w:abstractNumId w:val="37"/>
  </w:num>
  <w:num w:numId="30" w16cid:durableId="363793122">
    <w:abstractNumId w:val="32"/>
  </w:num>
  <w:num w:numId="31" w16cid:durableId="811288501">
    <w:abstractNumId w:val="26"/>
  </w:num>
  <w:num w:numId="32" w16cid:durableId="585573743">
    <w:abstractNumId w:val="19"/>
  </w:num>
  <w:num w:numId="33" w16cid:durableId="1159616612">
    <w:abstractNumId w:val="8"/>
  </w:num>
  <w:num w:numId="34" w16cid:durableId="1109814092">
    <w:abstractNumId w:val="43"/>
  </w:num>
  <w:num w:numId="35" w16cid:durableId="364798297">
    <w:abstractNumId w:val="1"/>
  </w:num>
  <w:num w:numId="36" w16cid:durableId="1747605458">
    <w:abstractNumId w:val="12"/>
  </w:num>
  <w:num w:numId="37" w16cid:durableId="1387143557">
    <w:abstractNumId w:val="10"/>
  </w:num>
  <w:num w:numId="38" w16cid:durableId="555506527">
    <w:abstractNumId w:val="2"/>
  </w:num>
  <w:num w:numId="39" w16cid:durableId="411320628">
    <w:abstractNumId w:val="31"/>
  </w:num>
  <w:num w:numId="40" w16cid:durableId="848056745">
    <w:abstractNumId w:val="4"/>
  </w:num>
  <w:num w:numId="41" w16cid:durableId="181019009">
    <w:abstractNumId w:val="41"/>
  </w:num>
  <w:num w:numId="42" w16cid:durableId="340544813">
    <w:abstractNumId w:val="3"/>
  </w:num>
  <w:num w:numId="43" w16cid:durableId="58601865">
    <w:abstractNumId w:val="23"/>
  </w:num>
  <w:num w:numId="44" w16cid:durableId="592130284">
    <w:abstractNumId w:val="15"/>
  </w:num>
  <w:num w:numId="45" w16cid:durableId="115561195">
    <w:abstractNumId w:val="28"/>
  </w:num>
  <w:num w:numId="46" w16cid:durableId="943271942">
    <w:abstractNumId w:val="33"/>
  </w:num>
  <w:num w:numId="47" w16cid:durableId="43929803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0F9"/>
    <w:rsid w:val="00290C19"/>
    <w:rsid w:val="00467E6E"/>
    <w:rsid w:val="00CE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6E8CF8"/>
  <w15:chartTrackingRefBased/>
  <w15:docId w15:val="{A14A18C7-36C5-FA4D-864D-DA324AFAF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0F9"/>
    <w:rPr>
      <w:rFonts w:ascii="Times New Roman" w:eastAsia="Times New Roman" w:hAnsi="Times New Roman" w:cs="Times New Roman"/>
      <w:lang w:val="nl-NL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0F9"/>
    <w:pPr>
      <w:keepNext/>
      <w:keepLines/>
      <w:numPr>
        <w:numId w:val="1"/>
      </w:numPr>
      <w:spacing w:before="24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70F9"/>
    <w:pPr>
      <w:keepNext/>
      <w:keepLines/>
      <w:numPr>
        <w:ilvl w:val="1"/>
        <w:numId w:val="1"/>
      </w:numPr>
      <w:spacing w:before="4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70F9"/>
    <w:pPr>
      <w:keepNext/>
      <w:keepLines/>
      <w:numPr>
        <w:ilvl w:val="2"/>
        <w:numId w:val="1"/>
      </w:numPr>
      <w:spacing w:before="360" w:after="240"/>
      <w:ind w:left="720"/>
      <w:jc w:val="both"/>
      <w:outlineLvl w:val="2"/>
    </w:pPr>
    <w:rPr>
      <w:rFonts w:asciiTheme="minorHAnsi" w:eastAsiaTheme="majorEastAsia" w:hAnsiTheme="minorHAnsi" w:cstheme="majorBidi"/>
      <w:color w:val="FFC000" w:themeColor="accent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0F9"/>
    <w:pPr>
      <w:keepNext/>
      <w:keepLines/>
      <w:numPr>
        <w:ilvl w:val="3"/>
        <w:numId w:val="1"/>
      </w:numPr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0F9"/>
    <w:pPr>
      <w:keepNext/>
      <w:keepLines/>
      <w:numPr>
        <w:ilvl w:val="4"/>
        <w:numId w:val="1"/>
      </w:numPr>
      <w:spacing w:before="4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0F9"/>
    <w:pPr>
      <w:keepNext/>
      <w:keepLines/>
      <w:numPr>
        <w:ilvl w:val="5"/>
        <w:numId w:val="1"/>
      </w:numPr>
      <w:spacing w:before="40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0F9"/>
    <w:pPr>
      <w:keepNext/>
      <w:keepLines/>
      <w:numPr>
        <w:ilvl w:val="6"/>
        <w:numId w:val="1"/>
      </w:numPr>
      <w:spacing w:before="40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0F9"/>
    <w:pPr>
      <w:keepNext/>
      <w:keepLines/>
      <w:numPr>
        <w:ilvl w:val="7"/>
        <w:numId w:val="1"/>
      </w:numPr>
      <w:spacing w:before="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0F9"/>
    <w:pPr>
      <w:keepNext/>
      <w:keepLines/>
      <w:numPr>
        <w:ilvl w:val="8"/>
        <w:numId w:val="1"/>
      </w:numPr>
      <w:spacing w:before="40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0F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E70F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E70F9"/>
    <w:rPr>
      <w:rFonts w:eastAsiaTheme="majorEastAsia" w:cstheme="majorBidi"/>
      <w:color w:val="FFC000" w:themeColor="accent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0F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0F9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0F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0F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0F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0F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SubtleEmphasis">
    <w:name w:val="Subtle Emphasis"/>
    <w:basedOn w:val="DefaultParagraphFont"/>
    <w:uiPriority w:val="19"/>
    <w:qFormat/>
    <w:rsid w:val="00CE70F9"/>
    <w:rPr>
      <w:rFonts w:asciiTheme="minorHAnsi" w:hAnsiTheme="minorHAnsi"/>
      <w:i/>
      <w:iCs/>
      <w:color w:val="2F5496" w:themeColor="accent1" w:themeShade="BF"/>
      <w:sz w:val="22"/>
    </w:rPr>
  </w:style>
  <w:style w:type="character" w:styleId="Hyperlink">
    <w:name w:val="Hyperlink"/>
    <w:basedOn w:val="DefaultParagraphFont"/>
    <w:uiPriority w:val="99"/>
    <w:unhideWhenUsed/>
    <w:rsid w:val="00CE70F9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E70F9"/>
    <w:rPr>
      <w:color w:val="808080"/>
    </w:rPr>
  </w:style>
  <w:style w:type="character" w:customStyle="1" w:styleId="normaltextrun">
    <w:name w:val="normaltextrun"/>
    <w:basedOn w:val="DefaultParagraphFont"/>
    <w:rsid w:val="00CE70F9"/>
  </w:style>
  <w:style w:type="character" w:customStyle="1" w:styleId="apple-converted-space">
    <w:name w:val="apple-converted-space"/>
    <w:basedOn w:val="DefaultParagraphFont"/>
    <w:rsid w:val="00CE70F9"/>
  </w:style>
  <w:style w:type="paragraph" w:styleId="CommentText">
    <w:name w:val="annotation text"/>
    <w:basedOn w:val="Normal"/>
    <w:link w:val="CommentTextChar"/>
    <w:uiPriority w:val="99"/>
    <w:unhideWhenUsed/>
    <w:rsid w:val="00CE70F9"/>
    <w:pPr>
      <w:jc w:val="both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0F9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qFormat/>
    <w:rsid w:val="00CE70F9"/>
    <w:pPr>
      <w:spacing w:before="120" w:after="120"/>
      <w:ind w:firstLine="709"/>
      <w:jc w:val="center"/>
    </w:pPr>
    <w:rPr>
      <w:rFonts w:ascii="Calibri" w:eastAsia="Calibri" w:hAnsi="Calibri"/>
      <w:b/>
      <w:bCs/>
      <w:sz w:val="20"/>
      <w:szCs w:val="20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CE70F9"/>
    <w:rPr>
      <w:sz w:val="20"/>
      <w:szCs w:val="20"/>
      <w:lang w:val="es-MX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E70F9"/>
    <w:rPr>
      <w:rFonts w:ascii="Times New Roman" w:eastAsia="Times New Roman" w:hAnsi="Times New Roman" w:cs="Times New Roman"/>
      <w:sz w:val="20"/>
      <w:szCs w:val="20"/>
      <w:lang w:val="es-MX" w:eastAsia="en-GB"/>
    </w:rPr>
  </w:style>
  <w:style w:type="character" w:styleId="FootnoteReference">
    <w:name w:val="footnote reference"/>
    <w:basedOn w:val="DefaultParagraphFont"/>
    <w:uiPriority w:val="99"/>
    <w:unhideWhenUsed/>
    <w:qFormat/>
    <w:rsid w:val="00CE70F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E70F9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CE70F9"/>
    <w:pPr>
      <w:spacing w:before="100" w:beforeAutospacing="1" w:after="100" w:afterAutospacing="1"/>
      <w:ind w:firstLine="709"/>
      <w:jc w:val="both"/>
    </w:pPr>
    <w:rPr>
      <w:rFonts w:asciiTheme="minorHAnsi" w:hAnsiTheme="minorHAnsi"/>
      <w:lang w:val="en-GB" w:eastAsia="en-US"/>
    </w:rPr>
  </w:style>
  <w:style w:type="table" w:styleId="GridTable4-Accent1">
    <w:name w:val="Grid Table 4 Accent 1"/>
    <w:basedOn w:val="TableNormal"/>
    <w:uiPriority w:val="49"/>
    <w:rsid w:val="00CE70F9"/>
    <w:rPr>
      <w:lang w:val="nl-N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6">
    <w:name w:val="Grid Table 3 Accent 6"/>
    <w:basedOn w:val="TableNormal"/>
    <w:uiPriority w:val="48"/>
    <w:rsid w:val="00CE70F9"/>
    <w:rPr>
      <w:sz w:val="22"/>
      <w:szCs w:val="22"/>
      <w:lang w:val="it-IT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paragraph" w:customStyle="1" w:styleId="paragraph">
    <w:name w:val="paragraph"/>
    <w:basedOn w:val="Normal"/>
    <w:rsid w:val="00CE70F9"/>
    <w:pPr>
      <w:spacing w:before="100" w:beforeAutospacing="1" w:after="100" w:afterAutospacing="1"/>
    </w:pPr>
    <w:rPr>
      <w:lang w:val="es-MX"/>
    </w:rPr>
  </w:style>
  <w:style w:type="table" w:styleId="TableGrid">
    <w:name w:val="Table Grid"/>
    <w:basedOn w:val="TableNormal"/>
    <w:uiPriority w:val="39"/>
    <w:rsid w:val="00CE70F9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6">
    <w:name w:val="Grid Table 5 Dark Accent 6"/>
    <w:basedOn w:val="TableNormal"/>
    <w:uiPriority w:val="50"/>
    <w:rsid w:val="00CE70F9"/>
    <w:rPr>
      <w:sz w:val="22"/>
      <w:szCs w:val="22"/>
      <w:lang w:val="it-IT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character" w:customStyle="1" w:styleId="eop">
    <w:name w:val="eop"/>
    <w:basedOn w:val="DefaultParagraphFont"/>
    <w:rsid w:val="00CE70F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0F9"/>
    <w:rPr>
      <w:b/>
      <w:bCs/>
      <w:sz w:val="20"/>
      <w:szCs w:val="20"/>
      <w:lang w:val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0F9"/>
    <w:pPr>
      <w:jc w:val="left"/>
    </w:pPr>
    <w:rPr>
      <w:b/>
      <w:bCs/>
      <w:lang w:val="es-MX"/>
    </w:rPr>
  </w:style>
  <w:style w:type="character" w:customStyle="1" w:styleId="CommentSubjectChar1">
    <w:name w:val="Comment Subject Char1"/>
    <w:basedOn w:val="CommentTextChar"/>
    <w:uiPriority w:val="99"/>
    <w:semiHidden/>
    <w:rsid w:val="00CE70F9"/>
    <w:rPr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0F9"/>
    <w:rPr>
      <w:rFonts w:ascii="Segoe UI" w:eastAsia="Times New Roman" w:hAnsi="Segoe UI" w:cs="Segoe UI"/>
      <w:sz w:val="18"/>
      <w:szCs w:val="18"/>
      <w:lang w:val="es-MX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0F9"/>
    <w:rPr>
      <w:rFonts w:ascii="Segoe UI" w:hAnsi="Segoe UI" w:cs="Segoe UI"/>
      <w:sz w:val="18"/>
      <w:szCs w:val="18"/>
      <w:lang w:val="es-MX"/>
    </w:rPr>
  </w:style>
  <w:style w:type="character" w:customStyle="1" w:styleId="BalloonTextChar1">
    <w:name w:val="Balloon Text Char1"/>
    <w:basedOn w:val="DefaultParagraphFont"/>
    <w:uiPriority w:val="99"/>
    <w:semiHidden/>
    <w:rsid w:val="00CE70F9"/>
    <w:rPr>
      <w:rFonts w:ascii="Times New Roman" w:eastAsia="Times New Roman" w:hAnsi="Times New Roman" w:cs="Times New Roman"/>
      <w:sz w:val="18"/>
      <w:szCs w:val="18"/>
      <w:lang w:val="nl-NL" w:eastAsia="en-GB"/>
    </w:rPr>
  </w:style>
  <w:style w:type="paragraph" w:styleId="ListParagraph">
    <w:name w:val="List Paragraph"/>
    <w:basedOn w:val="Normal"/>
    <w:uiPriority w:val="34"/>
    <w:qFormat/>
    <w:rsid w:val="00CE70F9"/>
    <w:pPr>
      <w:ind w:left="720"/>
      <w:contextualSpacing/>
    </w:pPr>
    <w:rPr>
      <w:lang w:val="es-MX"/>
    </w:rPr>
  </w:style>
  <w:style w:type="character" w:styleId="Strong">
    <w:name w:val="Strong"/>
    <w:basedOn w:val="DefaultParagraphFont"/>
    <w:uiPriority w:val="22"/>
    <w:qFormat/>
    <w:rsid w:val="00CE70F9"/>
    <w:rPr>
      <w:b/>
      <w:bCs/>
    </w:rPr>
  </w:style>
  <w:style w:type="paragraph" w:customStyle="1" w:styleId="p1">
    <w:name w:val="p1"/>
    <w:basedOn w:val="Normal"/>
    <w:rsid w:val="00CE70F9"/>
    <w:pPr>
      <w:jc w:val="both"/>
    </w:pPr>
    <w:rPr>
      <w:rFonts w:ascii="Calibri" w:hAnsi="Calibri" w:cs="Calibri"/>
      <w:sz w:val="17"/>
      <w:szCs w:val="17"/>
      <w:lang w:val="es-MX"/>
    </w:rPr>
  </w:style>
  <w:style w:type="paragraph" w:customStyle="1" w:styleId="p2">
    <w:name w:val="p2"/>
    <w:basedOn w:val="Normal"/>
    <w:rsid w:val="00CE70F9"/>
    <w:pPr>
      <w:jc w:val="both"/>
    </w:pPr>
    <w:rPr>
      <w:rFonts w:ascii="Calibri" w:hAnsi="Calibri" w:cs="Calibri"/>
      <w:sz w:val="17"/>
      <w:szCs w:val="17"/>
      <w:lang w:val="es-MX"/>
    </w:rPr>
  </w:style>
  <w:style w:type="paragraph" w:customStyle="1" w:styleId="p3">
    <w:name w:val="p3"/>
    <w:basedOn w:val="Normal"/>
    <w:rsid w:val="00CE70F9"/>
    <w:pPr>
      <w:jc w:val="both"/>
    </w:pPr>
    <w:rPr>
      <w:rFonts w:ascii="Calibri" w:hAnsi="Calibri" w:cs="Calibri"/>
      <w:sz w:val="18"/>
      <w:szCs w:val="18"/>
      <w:lang w:val="es-MX"/>
    </w:rPr>
  </w:style>
  <w:style w:type="paragraph" w:customStyle="1" w:styleId="p4">
    <w:name w:val="p4"/>
    <w:basedOn w:val="Normal"/>
    <w:rsid w:val="00CE70F9"/>
    <w:pPr>
      <w:jc w:val="both"/>
    </w:pPr>
    <w:rPr>
      <w:rFonts w:ascii="Calibri" w:hAnsi="Calibri" w:cs="Calibri"/>
      <w:sz w:val="18"/>
      <w:szCs w:val="18"/>
      <w:lang w:val="es-MX"/>
    </w:rPr>
  </w:style>
  <w:style w:type="paragraph" w:customStyle="1" w:styleId="p5">
    <w:name w:val="p5"/>
    <w:basedOn w:val="Normal"/>
    <w:rsid w:val="00CE70F9"/>
    <w:pPr>
      <w:jc w:val="both"/>
    </w:pPr>
    <w:rPr>
      <w:sz w:val="18"/>
      <w:szCs w:val="18"/>
      <w:lang w:val="es-MX"/>
    </w:rPr>
  </w:style>
  <w:style w:type="paragraph" w:customStyle="1" w:styleId="p6">
    <w:name w:val="p6"/>
    <w:basedOn w:val="Normal"/>
    <w:rsid w:val="00CE70F9"/>
    <w:pPr>
      <w:jc w:val="both"/>
    </w:pPr>
    <w:rPr>
      <w:sz w:val="18"/>
      <w:szCs w:val="18"/>
      <w:lang w:val="es-MX"/>
    </w:rPr>
  </w:style>
  <w:style w:type="character" w:customStyle="1" w:styleId="s1">
    <w:name w:val="s1"/>
    <w:basedOn w:val="DefaultParagraphFont"/>
    <w:rsid w:val="00CE70F9"/>
    <w:rPr>
      <w:color w:val="2E302F"/>
      <w:spacing w:val="2"/>
    </w:rPr>
  </w:style>
  <w:style w:type="character" w:customStyle="1" w:styleId="s3">
    <w:name w:val="s3"/>
    <w:basedOn w:val="DefaultParagraphFont"/>
    <w:rsid w:val="00CE70F9"/>
    <w:rPr>
      <w:rFonts w:ascii="Times New Roman" w:hAnsi="Times New Roman" w:cs="Times New Roman" w:hint="default"/>
      <w:sz w:val="17"/>
      <w:szCs w:val="17"/>
    </w:rPr>
  </w:style>
  <w:style w:type="character" w:customStyle="1" w:styleId="apple-tab-span">
    <w:name w:val="apple-tab-span"/>
    <w:basedOn w:val="DefaultParagraphFont"/>
    <w:rsid w:val="00CE70F9"/>
  </w:style>
  <w:style w:type="paragraph" w:styleId="Header">
    <w:name w:val="header"/>
    <w:basedOn w:val="Normal"/>
    <w:link w:val="HeaderChar"/>
    <w:uiPriority w:val="99"/>
    <w:unhideWhenUsed/>
    <w:rsid w:val="00CE70F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E70F9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70F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E70F9"/>
    <w:rPr>
      <w:sz w:val="22"/>
      <w:szCs w:val="2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0F9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E70F9"/>
    <w:rPr>
      <w:rFonts w:asciiTheme="majorHAnsi" w:eastAsiaTheme="majorEastAsia" w:hAnsiTheme="majorHAnsi" w:cstheme="majorBidi"/>
      <w:i/>
      <w:iCs/>
      <w:color w:val="4472C4" w:themeColor="accent1"/>
      <w:spacing w:val="15"/>
      <w:lang w:val="en-GB"/>
    </w:rPr>
  </w:style>
  <w:style w:type="character" w:customStyle="1" w:styleId="scxw33091457">
    <w:name w:val="scxw33091457"/>
    <w:basedOn w:val="DefaultParagraphFont"/>
    <w:rsid w:val="00CE70F9"/>
  </w:style>
  <w:style w:type="character" w:styleId="Emphasis">
    <w:name w:val="Emphasis"/>
    <w:basedOn w:val="DefaultParagraphFont"/>
    <w:uiPriority w:val="20"/>
    <w:qFormat/>
    <w:rsid w:val="00CE70F9"/>
    <w:rPr>
      <w:i/>
      <w:iCs/>
    </w:rPr>
  </w:style>
  <w:style w:type="table" w:styleId="PlainTable2">
    <w:name w:val="Plain Table 2"/>
    <w:basedOn w:val="TableNormal"/>
    <w:uiPriority w:val="42"/>
    <w:rsid w:val="00CE70F9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CE70F9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E70F9"/>
  </w:style>
  <w:style w:type="character" w:customStyle="1" w:styleId="tabchar">
    <w:name w:val="tabchar"/>
    <w:basedOn w:val="DefaultParagraphFont"/>
    <w:rsid w:val="00CE70F9"/>
  </w:style>
  <w:style w:type="table" w:styleId="ListTable2">
    <w:name w:val="List Table 2"/>
    <w:basedOn w:val="TableNormal"/>
    <w:uiPriority w:val="47"/>
    <w:rsid w:val="00CE70F9"/>
    <w:rPr>
      <w:lang w:val="es-MX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E70F9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CE70F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superscript">
    <w:name w:val="superscript"/>
    <w:basedOn w:val="DefaultParagraphFont"/>
    <w:rsid w:val="00CE70F9"/>
  </w:style>
  <w:style w:type="character" w:customStyle="1" w:styleId="UnresolvedMention2">
    <w:name w:val="Unresolved Mention2"/>
    <w:basedOn w:val="DefaultParagraphFont"/>
    <w:uiPriority w:val="99"/>
    <w:rsid w:val="00CE70F9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rsid w:val="00CE70F9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CE70F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E70F9"/>
  </w:style>
  <w:style w:type="paragraph" w:styleId="Revision">
    <w:name w:val="Revision"/>
    <w:hidden/>
    <w:uiPriority w:val="99"/>
    <w:semiHidden/>
    <w:rsid w:val="00CE70F9"/>
    <w:rPr>
      <w:rFonts w:ascii="Times New Roman" w:eastAsia="Times New Roman" w:hAnsi="Times New Roman" w:cs="Times New Roman"/>
      <w:lang w:val="nl-NL" w:eastAsia="en-GB"/>
    </w:rPr>
  </w:style>
  <w:style w:type="table" w:styleId="GridTable1Light">
    <w:name w:val="Grid Table 1 Light"/>
    <w:basedOn w:val="TableNormal"/>
    <w:uiPriority w:val="46"/>
    <w:rsid w:val="00CE70F9"/>
    <w:rPr>
      <w:sz w:val="22"/>
      <w:szCs w:val="22"/>
      <w:lang w:val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CE70F9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E70F9"/>
    <w:rPr>
      <w:rFonts w:ascii="Calibri" w:hAnsi="Calibri"/>
      <w:sz w:val="22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sv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sv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sv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svg"/><Relationship Id="rId14" Type="http://schemas.openxmlformats.org/officeDocument/2006/relationships/image" Target="media/image10.png"/><Relationship Id="rId22" Type="http://schemas.openxmlformats.org/officeDocument/2006/relationships/image" Target="media/image18.sv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150</Words>
  <Characters>17957</Characters>
  <Application>Microsoft Office Word</Application>
  <DocSecurity>0</DocSecurity>
  <Lines>149</Lines>
  <Paragraphs>42</Paragraphs>
  <ScaleCrop>false</ScaleCrop>
  <Company/>
  <LinksUpToDate>false</LinksUpToDate>
  <CharactersWithSpaces>2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rez Visbal, L.J. (Lis J)</dc:creator>
  <cp:keywords/>
  <dc:description/>
  <cp:lastModifiedBy>Suarez Visbal, L.J. (Lis J)</cp:lastModifiedBy>
  <cp:revision>1</cp:revision>
  <dcterms:created xsi:type="dcterms:W3CDTF">2022-06-26T21:39:00Z</dcterms:created>
  <dcterms:modified xsi:type="dcterms:W3CDTF">2022-06-26T21:41:00Z</dcterms:modified>
</cp:coreProperties>
</file>